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55E" w:rsidRDefault="005B54F4" w:rsidP="00AC655E">
      <w:pPr>
        <w:spacing w:after="0" w:line="360" w:lineRule="auto"/>
        <w:ind w:left="-142"/>
        <w:rPr>
          <w:rFonts w:ascii="Arial" w:hAnsi="Arial" w:cs="Arial"/>
        </w:rPr>
      </w:pPr>
      <w:r w:rsidRPr="00D26E08">
        <w:rPr>
          <w:rFonts w:ascii="Arial" w:hAnsi="Arial" w:cs="Arial"/>
        </w:rPr>
        <w:t>Supplementary Table 1</w:t>
      </w:r>
      <w:r w:rsidR="00AC655E">
        <w:rPr>
          <w:rFonts w:ascii="Arial" w:hAnsi="Arial" w:cs="Arial"/>
        </w:rPr>
        <w:t xml:space="preserve"> </w:t>
      </w:r>
    </w:p>
    <w:p w:rsidR="005B54F4" w:rsidRPr="00D26E08" w:rsidRDefault="005B54F4" w:rsidP="00AC655E">
      <w:pPr>
        <w:spacing w:after="0" w:line="360" w:lineRule="auto"/>
        <w:ind w:left="-142"/>
        <w:rPr>
          <w:rFonts w:ascii="Arial" w:hAnsi="Arial" w:cs="Arial"/>
          <w:b/>
          <w:bCs/>
        </w:rPr>
      </w:pPr>
      <w:r w:rsidRPr="00D26E08">
        <w:rPr>
          <w:rFonts w:ascii="Arial" w:hAnsi="Arial" w:cs="Arial"/>
          <w:b/>
          <w:bCs/>
        </w:rPr>
        <w:t>Clinical characteristics of the 5 affected family members with 22q11.2DS</w:t>
      </w:r>
    </w:p>
    <w:p w:rsidR="005B54F4" w:rsidRPr="00D26E08" w:rsidRDefault="005B54F4" w:rsidP="005B54F4">
      <w:pPr>
        <w:spacing w:after="0" w:line="360" w:lineRule="auto"/>
        <w:ind w:left="-142"/>
        <w:rPr>
          <w:rFonts w:ascii="Arial" w:hAnsi="Arial" w:cs="Arial"/>
          <w:b/>
          <w:bCs/>
          <w:sz w:val="20"/>
          <w:szCs w:val="20"/>
        </w:rPr>
      </w:pPr>
    </w:p>
    <w:tbl>
      <w:tblPr>
        <w:tblW w:w="10456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709"/>
        <w:gridCol w:w="2977"/>
        <w:gridCol w:w="992"/>
        <w:gridCol w:w="1559"/>
        <w:gridCol w:w="851"/>
        <w:gridCol w:w="992"/>
      </w:tblGrid>
      <w:tr w:rsidR="005B54F4" w:rsidRPr="00D26E08" w:rsidTr="00137E4D">
        <w:trPr>
          <w:trHeight w:val="780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Subject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no.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Gend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Age*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Education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edical</w:t>
            </w:r>
          </w:p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characteristic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Cognitive Level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(FSIQ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Psychiatric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Disorder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arital</w:t>
            </w:r>
            <w:r w:rsidRPr="00D26E08">
              <w:rPr>
                <w:rFonts w:ascii="Arial" w:eastAsia="Times New Roman" w:hAnsi="Arial" w:cs="Arial"/>
                <w:sz w:val="18"/>
                <w:szCs w:val="18"/>
              </w:rPr>
              <w:br/>
              <w:t>Stat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Employment</w:t>
            </w:r>
          </w:p>
        </w:tc>
      </w:tr>
      <w:tr w:rsidR="005B54F4" w:rsidRPr="00D26E08" w:rsidTr="00137E4D">
        <w:trPr>
          <w:trHeight w:val="1201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VC621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rtl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1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Rt. Conductive hearing loss; Eosinophilia;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Hypotonia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; Nearsightedness; Nasopharyngeal disproportion; Occult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submucous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 cleft palat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 GA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arri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5B54F4" w:rsidRPr="00D26E08" w:rsidTr="00137E4D">
        <w:trPr>
          <w:trHeight w:val="978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VC622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rtl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Anemia;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Hypotonia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;  Nearsightedness; Rampant caries-no teet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Specific phobia; ADHD-Combined typ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arri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</w:tr>
      <w:tr w:rsidR="005B54F4" w:rsidRPr="00D26E08" w:rsidTr="00137E4D">
        <w:trPr>
          <w:trHeight w:val="1276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VC624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rtl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Vitiligo; umbilical and epigastric hernias; Conductive hearing impairment;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Hypotonia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; Left amblyopia; Caries; Nasal septum devi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D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arri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5B54F4" w:rsidRPr="00D26E08" w:rsidTr="00137E4D">
        <w:trPr>
          <w:trHeight w:val="998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VC625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rtl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Aberrant  subclavian artery from ascending aorta;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Hypotonia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; Scolio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 SZ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Singl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</w:tr>
      <w:tr w:rsidR="005B54F4" w:rsidRPr="00D26E08" w:rsidTr="00137E4D">
        <w:trPr>
          <w:trHeight w:val="1818"/>
        </w:trPr>
        <w:tc>
          <w:tcPr>
            <w:tcW w:w="81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VC629</w:t>
            </w:r>
          </w:p>
        </w:tc>
        <w:tc>
          <w:tcPr>
            <w:tcW w:w="851" w:type="dxa"/>
            <w:vAlign w:val="center"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  <w:rtl/>
              </w:rPr>
              <w:t>1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Aberrant right subclavian artery; Foramen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ovale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 aneurysm; Factor VII deficiency; Umbilical and epigastric hernias; Hearing loss; Pes valgus; </w:t>
            </w:r>
            <w:proofErr w:type="spellStart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Hypotonia</w:t>
            </w:r>
            <w:proofErr w:type="spellEnd"/>
            <w:r w:rsidRPr="00D26E08">
              <w:rPr>
                <w:rFonts w:ascii="Arial" w:eastAsia="Times New Roman" w:hAnsi="Arial" w:cs="Arial"/>
                <w:sz w:val="18"/>
                <w:szCs w:val="18"/>
              </w:rPr>
              <w:t>; Nearsightedness; Astigmatism; Caries; Scolio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BPE; GAD; ADHD-Inattentive presentation, </w:t>
            </w:r>
          </w:p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 xml:space="preserve">Specific phobia and social anxiety disorder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Singl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B54F4" w:rsidRPr="00D26E08" w:rsidRDefault="005B54F4" w:rsidP="000643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6E08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</w:tr>
    </w:tbl>
    <w:p w:rsidR="005B54F4" w:rsidRPr="00D26E08" w:rsidRDefault="005B54F4" w:rsidP="005B54F4">
      <w:pPr>
        <w:spacing w:after="0" w:line="240" w:lineRule="auto"/>
        <w:rPr>
          <w:rFonts w:ascii="Arial" w:hAnsi="Arial" w:cs="Arial"/>
          <w:sz w:val="17"/>
          <w:szCs w:val="17"/>
        </w:rPr>
      </w:pPr>
    </w:p>
    <w:p w:rsidR="005B54F4" w:rsidRPr="00D26E08" w:rsidRDefault="005B54F4" w:rsidP="005B54F4">
      <w:pPr>
        <w:spacing w:after="0" w:line="240" w:lineRule="auto"/>
        <w:rPr>
          <w:rFonts w:ascii="Arial" w:hAnsi="Arial" w:cs="Arial"/>
          <w:sz w:val="17"/>
          <w:szCs w:val="17"/>
        </w:rPr>
      </w:pPr>
    </w:p>
    <w:p w:rsidR="005B54F4" w:rsidRPr="00D26E08" w:rsidRDefault="005B54F4" w:rsidP="00AC655E">
      <w:pPr>
        <w:spacing w:after="0"/>
        <w:rPr>
          <w:rFonts w:ascii="Arial" w:hAnsi="Arial" w:cs="Arial"/>
          <w:sz w:val="18"/>
          <w:szCs w:val="18"/>
        </w:rPr>
      </w:pPr>
      <w:r w:rsidRPr="00D26E08">
        <w:rPr>
          <w:rFonts w:ascii="Arial" w:hAnsi="Arial" w:cs="Arial"/>
          <w:sz w:val="18"/>
          <w:szCs w:val="18"/>
        </w:rPr>
        <w:t>* Age at psychiatric diagnosis.</w:t>
      </w:r>
    </w:p>
    <w:p w:rsidR="005B54F4" w:rsidRPr="00D26E08" w:rsidRDefault="005B54F4" w:rsidP="00AC655E">
      <w:pPr>
        <w:spacing w:after="0"/>
        <w:rPr>
          <w:rFonts w:ascii="Arial" w:hAnsi="Arial" w:cs="Arial"/>
        </w:rPr>
      </w:pPr>
      <w:r w:rsidRPr="00D26E08">
        <w:rPr>
          <w:rFonts w:ascii="Arial" w:eastAsia="Times New Roman" w:hAnsi="Arial" w:cs="Arial"/>
          <w:sz w:val="18"/>
          <w:szCs w:val="18"/>
        </w:rPr>
        <w:t>ADHD - attention deficit/ hyperactivity disorder; BPE - brief psychotic episode; DD -</w:t>
      </w:r>
      <w:r w:rsidRPr="00D26E08">
        <w:rPr>
          <w:rFonts w:ascii="Arial" w:hAnsi="Arial" w:cs="Arial"/>
          <w:sz w:val="18"/>
          <w:szCs w:val="18"/>
        </w:rPr>
        <w:t xml:space="preserve"> </w:t>
      </w:r>
      <w:r w:rsidRPr="00D26E08">
        <w:rPr>
          <w:rFonts w:ascii="Arial" w:eastAsia="Times New Roman" w:hAnsi="Arial" w:cs="Arial"/>
          <w:sz w:val="18"/>
          <w:szCs w:val="18"/>
        </w:rPr>
        <w:t xml:space="preserve">delusional disorder; </w:t>
      </w:r>
      <w:r w:rsidRPr="00D26E08">
        <w:rPr>
          <w:rFonts w:ascii="Arial" w:hAnsi="Arial" w:cs="Arial"/>
          <w:sz w:val="18"/>
          <w:szCs w:val="18"/>
        </w:rPr>
        <w:t>GAD -</w:t>
      </w:r>
      <w:r w:rsidRPr="00D26E08">
        <w:rPr>
          <w:rFonts w:ascii="Arial" w:eastAsia="Times New Roman" w:hAnsi="Arial" w:cs="Arial"/>
          <w:sz w:val="18"/>
          <w:szCs w:val="18"/>
        </w:rPr>
        <w:t xml:space="preserve"> generalized anxiety disorder; SZ –</w:t>
      </w:r>
      <w:r w:rsidRPr="00D26E08">
        <w:rPr>
          <w:rFonts w:ascii="Arial" w:hAnsi="Arial" w:cs="Arial"/>
          <w:sz w:val="18"/>
          <w:szCs w:val="18"/>
        </w:rPr>
        <w:t xml:space="preserve"> </w:t>
      </w:r>
      <w:r w:rsidRPr="00D26E08">
        <w:rPr>
          <w:rFonts w:ascii="Arial" w:eastAsia="Times New Roman" w:hAnsi="Arial" w:cs="Arial"/>
          <w:sz w:val="18"/>
          <w:szCs w:val="18"/>
        </w:rPr>
        <w:t>schizophrenia</w:t>
      </w:r>
      <w:r w:rsidRPr="00D26E08">
        <w:rPr>
          <w:rFonts w:ascii="Arial" w:eastAsia="Times New Roman" w:hAnsi="Arial" w:cs="Arial"/>
          <w:sz w:val="17"/>
          <w:szCs w:val="17"/>
        </w:rPr>
        <w:br w:type="page"/>
      </w:r>
    </w:p>
    <w:p w:rsidR="005B54F4" w:rsidRPr="00D26E08" w:rsidRDefault="002F2CC2" w:rsidP="00843CFB">
      <w:pPr>
        <w:spacing w:after="0" w:line="240" w:lineRule="auto"/>
        <w:rPr>
          <w:rFonts w:ascii="Arial" w:hAnsi="Arial" w:cs="Arial"/>
        </w:rPr>
      </w:pPr>
      <w:r w:rsidRPr="00D26E08">
        <w:rPr>
          <w:rFonts w:ascii="Arial" w:hAnsi="Arial" w:cs="Arial"/>
        </w:rPr>
        <w:lastRenderedPageBreak/>
        <w:t xml:space="preserve">Supplementary Table </w:t>
      </w:r>
      <w:r w:rsidR="00760001" w:rsidRPr="00D26E08">
        <w:rPr>
          <w:rFonts w:ascii="Arial" w:hAnsi="Arial" w:cs="Arial"/>
        </w:rPr>
        <w:t>2</w:t>
      </w:r>
      <w:r w:rsidR="00843CFB">
        <w:rPr>
          <w:rFonts w:ascii="Arial" w:hAnsi="Arial" w:cs="Arial"/>
        </w:rPr>
        <w:t xml:space="preserve">   </w:t>
      </w:r>
      <w:r w:rsidRPr="00D26E08">
        <w:rPr>
          <w:rFonts w:ascii="Arial" w:hAnsi="Arial" w:cs="Arial"/>
          <w:b/>
          <w:bCs/>
        </w:rPr>
        <w:t>CNVs detected by CGH-array in 22q11.2DS family</w:t>
      </w:r>
    </w:p>
    <w:tbl>
      <w:tblPr>
        <w:tblpPr w:leftFromText="180" w:rightFromText="180" w:vertAnchor="page" w:horzAnchor="margin" w:tblpY="1150"/>
        <w:tblW w:w="1049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ayout w:type="fixed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7"/>
        <w:gridCol w:w="906"/>
        <w:gridCol w:w="937"/>
        <w:gridCol w:w="992"/>
        <w:gridCol w:w="993"/>
        <w:gridCol w:w="1134"/>
        <w:gridCol w:w="992"/>
        <w:gridCol w:w="937"/>
        <w:gridCol w:w="709"/>
        <w:gridCol w:w="793"/>
        <w:gridCol w:w="850"/>
      </w:tblGrid>
      <w:tr w:rsidR="00AC3D65" w:rsidRPr="00D26E08" w:rsidTr="00AC3D65">
        <w:trPr>
          <w:trHeight w:val="503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mic location 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RCh37)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22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Grand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mother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2 Mother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-Psyc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3 Father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4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Psych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DD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5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Psych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9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Psych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PE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1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-Psyc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6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7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8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352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p36.33 gain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930,646-1,292,073 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3 genes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75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q21.2 gain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48,937,908-149,201,98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BPF25P, LOC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45166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BPF25P, LOC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4516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BPF25P, LOC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4516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573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3p26.3 loss 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2,184,249-2,225,54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-AS2,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NTN4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7p12.1 loss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53,461,805-53,596,75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549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8q24.23 loss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37,681,144-137,866,86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1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q14.1 los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81,504,727-81,521,48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7561C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561C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CG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34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2p13.31 gain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7,997,114-8,118,86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5 genes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3q13.3 loss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8,069,399-38,119,81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 gene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14q11.2 gain 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20,213,937-20,445,494  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7 olfactory genes</w:t>
            </w:r>
            <w:r w:rsidRPr="00D26E0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7 olfactory genes</w:t>
            </w:r>
            <w:r w:rsidRPr="00D26E0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7 olfactory genes</w:t>
            </w:r>
            <w:r w:rsidRPr="00D26E0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15q14 loss   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4,715,886-34,835,94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 genes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6p13.3 gain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,806,040-1,846,062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3 NME3 MRPS34 EME2 SPSB3 NUBP2 IGFALS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3 NME3 MRPS34 EME2 SPSB3 NUBP2 IGFAL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3 NME3 MRPS34 EME2 SPSB3 NUBP2 IGFALS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3 NME3 MRPS34 EME2 SPSB3 NUBP2 IGFALS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7p12 los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15,042,166-15,058,61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CG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q21.31 gain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44,166,866-44,368,21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7561C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7561C8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KANSL1 KANSL1-AS1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p12 loss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20,563,347-20,717,095 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826P, MIR1270-1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826P, MIR1270-1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826P, MIR1270-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80"/>
        </w:trPr>
        <w:tc>
          <w:tcPr>
            <w:tcW w:w="1247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22q11.2 deletion </w:t>
            </w:r>
          </w:p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8,844,632-21,703,14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genes</w:t>
            </w: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genes</w:t>
            </w: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genes</w:t>
            </w: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genes</w:t>
            </w: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genes</w:t>
            </w: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D65" w:rsidRPr="00D26E08" w:rsidTr="00AC3D65">
        <w:trPr>
          <w:trHeight w:val="464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22q12.3 loss 34,556,204-34,583,646 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LL22NC03-86D4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LL22NC03-86D4.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LL22NC03-86D4.1</w:t>
            </w:r>
          </w:p>
        </w:tc>
      </w:tr>
      <w:tr w:rsidR="00AC3D65" w:rsidRPr="00D26E08" w:rsidTr="00AC3D65">
        <w:trPr>
          <w:trHeight w:val="372"/>
        </w:trPr>
        <w:tc>
          <w:tcPr>
            <w:tcW w:w="1247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CNVs (n=15)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shd w:val="clear" w:color="auto" w:fill="E5DFEC" w:themeFill="accent4" w:themeFillTint="33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B93A0A" w:rsidRPr="00D26E08" w:rsidRDefault="00B93A0A" w:rsidP="005B54F4">
      <w:pPr>
        <w:pStyle w:val="CommentText"/>
        <w:spacing w:after="0"/>
        <w:rPr>
          <w:rFonts w:ascii="Arial" w:hAnsi="Arial" w:cs="Arial"/>
        </w:rPr>
      </w:pPr>
    </w:p>
    <w:p w:rsidR="00C527B9" w:rsidRPr="00D26E08" w:rsidRDefault="002F2CC2" w:rsidP="00EB2EE5">
      <w:pPr>
        <w:pStyle w:val="CommentText"/>
        <w:spacing w:after="0" w:line="276" w:lineRule="auto"/>
        <w:rPr>
          <w:rFonts w:ascii="Arial" w:hAnsi="Arial" w:cs="Arial"/>
          <w:sz w:val="18"/>
          <w:szCs w:val="18"/>
        </w:rPr>
      </w:pPr>
      <w:r w:rsidRPr="00D26E08">
        <w:rPr>
          <w:rFonts w:ascii="Arial" w:hAnsi="Arial" w:cs="Arial"/>
          <w:sz w:val="18"/>
          <w:szCs w:val="18"/>
        </w:rPr>
        <w:t>All individuals</w:t>
      </w:r>
      <w:r w:rsidR="00A71EDD" w:rsidRPr="00D26E08">
        <w:rPr>
          <w:rFonts w:ascii="Arial" w:hAnsi="Arial" w:cs="Arial"/>
          <w:sz w:val="18"/>
          <w:szCs w:val="18"/>
        </w:rPr>
        <w:t xml:space="preserve"> with 22q11.2DS </w:t>
      </w:r>
      <w:r w:rsidRPr="00D26E08">
        <w:rPr>
          <w:rFonts w:ascii="Arial" w:hAnsi="Arial" w:cs="Arial"/>
          <w:sz w:val="18"/>
          <w:szCs w:val="18"/>
        </w:rPr>
        <w:t xml:space="preserve">are highlighted in color. </w:t>
      </w:r>
      <w:r w:rsidR="00453E6F" w:rsidRPr="00D26E08">
        <w:rPr>
          <w:rFonts w:ascii="Arial" w:hAnsi="Arial" w:cs="Arial"/>
          <w:i/>
          <w:iCs/>
          <w:sz w:val="18"/>
          <w:szCs w:val="18"/>
        </w:rPr>
        <w:t>De novo</w:t>
      </w:r>
      <w:r w:rsidR="00453E6F" w:rsidRPr="00D26E08">
        <w:rPr>
          <w:rFonts w:ascii="Arial" w:hAnsi="Arial" w:cs="Arial"/>
          <w:sz w:val="18"/>
          <w:szCs w:val="18"/>
        </w:rPr>
        <w:t xml:space="preserve"> CNV</w:t>
      </w:r>
      <w:r w:rsidR="00EB2EE5" w:rsidRPr="00D26E08">
        <w:rPr>
          <w:rFonts w:ascii="Arial" w:hAnsi="Arial" w:cs="Arial"/>
          <w:sz w:val="18"/>
          <w:szCs w:val="18"/>
        </w:rPr>
        <w:t>s</w:t>
      </w:r>
      <w:r w:rsidR="00453E6F" w:rsidRPr="00D26E08">
        <w:rPr>
          <w:rFonts w:ascii="Arial" w:hAnsi="Arial" w:cs="Arial"/>
          <w:sz w:val="18"/>
          <w:szCs w:val="18"/>
        </w:rPr>
        <w:t xml:space="preserve"> are bolded</w:t>
      </w:r>
      <w:r w:rsidR="00786B8B" w:rsidRPr="00D26E08">
        <w:rPr>
          <w:rFonts w:ascii="Arial" w:hAnsi="Arial" w:cs="Arial"/>
          <w:sz w:val="18"/>
          <w:szCs w:val="18"/>
        </w:rPr>
        <w:t>.</w:t>
      </w:r>
      <w:r w:rsidR="00C527B9" w:rsidRPr="00D26E08">
        <w:rPr>
          <w:rFonts w:ascii="Arial" w:hAnsi="Arial" w:cs="Arial"/>
          <w:sz w:val="18"/>
          <w:szCs w:val="18"/>
        </w:rPr>
        <w:t xml:space="preserve"> </w:t>
      </w:r>
      <w:r w:rsidR="00052D56" w:rsidRPr="00D26E08">
        <w:rPr>
          <w:rFonts w:ascii="Arial" w:hAnsi="Arial" w:cs="Arial"/>
          <w:sz w:val="18"/>
          <w:szCs w:val="18"/>
        </w:rPr>
        <w:t xml:space="preserve">  </w:t>
      </w:r>
    </w:p>
    <w:p w:rsidR="00CE18A8" w:rsidRPr="00D26E08" w:rsidRDefault="00EB2EE5" w:rsidP="00EB2EE5">
      <w:pPr>
        <w:pStyle w:val="CommentText"/>
        <w:spacing w:after="0" w:line="276" w:lineRule="auto"/>
        <w:rPr>
          <w:rFonts w:ascii="Arial" w:hAnsi="Arial" w:cs="Arial"/>
          <w:sz w:val="18"/>
          <w:szCs w:val="18"/>
        </w:rPr>
      </w:pPr>
      <w:r w:rsidRPr="00D26E08">
        <w:rPr>
          <w:rFonts w:ascii="Arial" w:hAnsi="Arial" w:cs="Arial"/>
          <w:sz w:val="18"/>
          <w:szCs w:val="18"/>
          <w:vertAlign w:val="superscript"/>
        </w:rPr>
        <w:t>1</w:t>
      </w:r>
      <w:r w:rsidR="002F2CC2" w:rsidRPr="00D26E08">
        <w:rPr>
          <w:rFonts w:ascii="Arial" w:hAnsi="Arial" w:cs="Arial"/>
          <w:sz w:val="18"/>
          <w:szCs w:val="18"/>
        </w:rPr>
        <w:t xml:space="preserve"> - </w:t>
      </w:r>
      <w:r w:rsidR="002F2CC2" w:rsidRPr="00D26E08">
        <w:rPr>
          <w:rFonts w:ascii="Arial" w:hAnsi="Arial" w:cs="Arial"/>
          <w:i/>
          <w:iCs/>
          <w:sz w:val="18"/>
          <w:szCs w:val="18"/>
        </w:rPr>
        <w:t>OR4Q3, OR4M1, OR4N2, OR4K2, OR4K5, OR4K1, OR4K15</w:t>
      </w:r>
      <w:r w:rsidR="00B272C4" w:rsidRPr="00D26E08">
        <w:rPr>
          <w:rFonts w:ascii="Arial" w:hAnsi="Arial" w:cs="Arial"/>
          <w:sz w:val="18"/>
          <w:szCs w:val="18"/>
        </w:rPr>
        <w:t xml:space="preserve">; </w:t>
      </w:r>
      <w:r w:rsidRPr="00D26E08">
        <w:rPr>
          <w:rFonts w:ascii="Arial" w:hAnsi="Arial" w:cs="Arial"/>
          <w:sz w:val="18"/>
          <w:szCs w:val="18"/>
          <w:vertAlign w:val="superscript"/>
        </w:rPr>
        <w:t>2</w:t>
      </w:r>
      <w:r w:rsidR="002F2CC2" w:rsidRPr="00D26E08">
        <w:rPr>
          <w:rFonts w:ascii="Arial" w:hAnsi="Arial" w:cs="Arial"/>
          <w:sz w:val="18"/>
          <w:szCs w:val="18"/>
        </w:rPr>
        <w:t xml:space="preserve"> - Chr22:18,844,632-21,703,145 deleted region contains 115 genes, including 48 protein coding genes (limited by </w:t>
      </w:r>
      <w:r w:rsidR="002F2CC2" w:rsidRPr="00D26E08">
        <w:rPr>
          <w:rFonts w:ascii="Arial" w:hAnsi="Arial" w:cs="Arial"/>
          <w:i/>
          <w:iCs/>
          <w:sz w:val="18"/>
          <w:szCs w:val="18"/>
        </w:rPr>
        <w:t xml:space="preserve">DGCR6 </w:t>
      </w:r>
      <w:r w:rsidR="002F2CC2" w:rsidRPr="00D26E08">
        <w:rPr>
          <w:rFonts w:ascii="Arial" w:hAnsi="Arial" w:cs="Arial"/>
          <w:sz w:val="18"/>
          <w:szCs w:val="18"/>
        </w:rPr>
        <w:t xml:space="preserve">and </w:t>
      </w:r>
      <w:r w:rsidR="002F2CC2" w:rsidRPr="00D26E08">
        <w:rPr>
          <w:rFonts w:ascii="Arial" w:hAnsi="Arial" w:cs="Arial"/>
          <w:i/>
          <w:iCs/>
          <w:sz w:val="18"/>
          <w:szCs w:val="18"/>
        </w:rPr>
        <w:t>GGT2</w:t>
      </w:r>
      <w:r w:rsidR="002F2CC2" w:rsidRPr="00D26E08">
        <w:rPr>
          <w:rFonts w:ascii="Arial" w:hAnsi="Arial" w:cs="Arial"/>
          <w:sz w:val="18"/>
          <w:szCs w:val="18"/>
        </w:rPr>
        <w:t xml:space="preserve">), 7 miRNA, 10 non-protein coding genes/RNA, 35 pseudogenes and 15 uncharacterized sequences (UCSC: </w:t>
      </w:r>
      <w:hyperlink r:id="rId6" w:history="1">
        <w:r w:rsidR="002F2CC2" w:rsidRPr="00D26E08">
          <w:rPr>
            <w:rStyle w:val="Hyperlink"/>
            <w:rFonts w:ascii="Arial" w:hAnsi="Arial" w:cs="Arial"/>
            <w:sz w:val="18"/>
            <w:szCs w:val="18"/>
          </w:rPr>
          <w:t>https://genome.ucsc.edu/index.html</w:t>
        </w:r>
      </w:hyperlink>
      <w:r w:rsidR="002F2CC2" w:rsidRPr="00D26E08">
        <w:rPr>
          <w:rFonts w:ascii="Arial" w:hAnsi="Arial" w:cs="Arial"/>
          <w:sz w:val="18"/>
          <w:szCs w:val="18"/>
        </w:rPr>
        <w:t xml:space="preserve">). </w:t>
      </w:r>
    </w:p>
    <w:p w:rsidR="002F2CC2" w:rsidRPr="00D26E08" w:rsidRDefault="002F2CC2" w:rsidP="00EB2EE5">
      <w:pPr>
        <w:pStyle w:val="CommentText"/>
        <w:spacing w:after="0" w:line="276" w:lineRule="auto"/>
        <w:rPr>
          <w:rFonts w:ascii="Arial" w:hAnsi="Arial" w:cs="Arial"/>
          <w:sz w:val="16"/>
          <w:szCs w:val="16"/>
        </w:rPr>
      </w:pPr>
      <w:r w:rsidRPr="00D26E08">
        <w:rPr>
          <w:rFonts w:ascii="Arial" w:eastAsia="Times New Roman" w:hAnsi="Arial" w:cs="Arial"/>
          <w:sz w:val="18"/>
          <w:szCs w:val="18"/>
        </w:rPr>
        <w:t xml:space="preserve">Abbreviations: </w:t>
      </w:r>
      <w:r w:rsidRPr="00D26E08">
        <w:rPr>
          <w:rFonts w:ascii="Arial" w:hAnsi="Arial" w:cs="Arial"/>
          <w:sz w:val="18"/>
          <w:szCs w:val="18"/>
        </w:rPr>
        <w:t>BPE-brief psychotic episode; DD-delusional disorder</w:t>
      </w:r>
      <w:r w:rsidR="00B272C4" w:rsidRPr="00D26E08">
        <w:rPr>
          <w:rFonts w:ascii="Arial" w:hAnsi="Arial" w:cs="Arial"/>
          <w:sz w:val="18"/>
          <w:szCs w:val="18"/>
        </w:rPr>
        <w:t xml:space="preserve">; </w:t>
      </w:r>
      <w:r w:rsidRPr="00D26E08">
        <w:rPr>
          <w:rFonts w:ascii="Arial" w:eastAsia="Times New Roman" w:hAnsi="Arial" w:cs="Arial"/>
          <w:sz w:val="18"/>
          <w:szCs w:val="18"/>
        </w:rPr>
        <w:t>NCG</w:t>
      </w:r>
      <w:r w:rsidRPr="00D26E08">
        <w:rPr>
          <w:rFonts w:ascii="Arial" w:hAnsi="Arial" w:cs="Arial"/>
          <w:sz w:val="18"/>
          <w:szCs w:val="18"/>
        </w:rPr>
        <w:t xml:space="preserve"> -no coding genes; Non-Psych-no psychosis; Psych-psychosis; SZ-schizophrenia</w:t>
      </w:r>
      <w:r w:rsidRPr="00D26E08">
        <w:rPr>
          <w:rFonts w:ascii="Arial" w:hAnsi="Arial" w:cs="Arial"/>
          <w:sz w:val="16"/>
          <w:szCs w:val="16"/>
        </w:rPr>
        <w:br w:type="page"/>
      </w:r>
    </w:p>
    <w:p w:rsidR="00AC655E" w:rsidRDefault="002F2CC2" w:rsidP="00AC655E">
      <w:pPr>
        <w:tabs>
          <w:tab w:val="left" w:pos="3969"/>
        </w:tabs>
        <w:spacing w:after="0"/>
        <w:rPr>
          <w:rFonts w:ascii="Arial" w:eastAsia="Times New Roman" w:hAnsi="Arial" w:cs="Arial"/>
        </w:rPr>
      </w:pPr>
      <w:r w:rsidRPr="00D26E08">
        <w:rPr>
          <w:rFonts w:ascii="Arial" w:eastAsia="Times New Roman" w:hAnsi="Arial" w:cs="Arial"/>
        </w:rPr>
        <w:lastRenderedPageBreak/>
        <w:t xml:space="preserve">Supplementary Table </w:t>
      </w:r>
      <w:r w:rsidR="00760001" w:rsidRPr="00D26E08">
        <w:rPr>
          <w:rFonts w:ascii="Arial" w:eastAsia="Times New Roman" w:hAnsi="Arial" w:cs="Arial"/>
        </w:rPr>
        <w:t>3</w:t>
      </w:r>
      <w:r w:rsidR="00AC655E">
        <w:rPr>
          <w:rFonts w:ascii="Arial" w:eastAsia="Times New Roman" w:hAnsi="Arial" w:cs="Arial"/>
        </w:rPr>
        <w:t xml:space="preserve"> </w:t>
      </w:r>
    </w:p>
    <w:p w:rsidR="002F2CC2" w:rsidRPr="00D26E08" w:rsidRDefault="002F2CC2" w:rsidP="00AC655E">
      <w:pPr>
        <w:tabs>
          <w:tab w:val="left" w:pos="3969"/>
        </w:tabs>
        <w:spacing w:after="0"/>
        <w:rPr>
          <w:rFonts w:ascii="Arial" w:eastAsia="Times New Roman" w:hAnsi="Arial" w:cs="Arial"/>
          <w:b/>
          <w:bCs/>
        </w:rPr>
      </w:pPr>
      <w:r w:rsidRPr="00D26E08">
        <w:rPr>
          <w:rFonts w:ascii="Arial" w:eastAsia="Times New Roman" w:hAnsi="Arial" w:cs="Arial"/>
          <w:b/>
          <w:bCs/>
        </w:rPr>
        <w:t xml:space="preserve">Association of </w:t>
      </w:r>
      <w:r w:rsidR="00A71EDD" w:rsidRPr="00D26E08">
        <w:rPr>
          <w:rFonts w:ascii="Arial" w:eastAsia="Times New Roman" w:hAnsi="Arial" w:cs="Arial"/>
          <w:b/>
          <w:bCs/>
        </w:rPr>
        <w:t xml:space="preserve">a specific </w:t>
      </w:r>
      <w:r w:rsidRPr="00D26E08">
        <w:rPr>
          <w:rFonts w:ascii="Arial" w:eastAsia="Times New Roman" w:hAnsi="Arial" w:cs="Arial"/>
          <w:b/>
          <w:bCs/>
        </w:rPr>
        <w:t>22q11.2 haplotype with psychotic phenotype in the 22q11.2DS family</w:t>
      </w:r>
    </w:p>
    <w:tbl>
      <w:tblPr>
        <w:tblW w:w="11058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709"/>
        <w:gridCol w:w="992"/>
        <w:gridCol w:w="709"/>
        <w:gridCol w:w="850"/>
        <w:gridCol w:w="426"/>
        <w:gridCol w:w="567"/>
        <w:gridCol w:w="708"/>
        <w:gridCol w:w="709"/>
        <w:gridCol w:w="709"/>
        <w:gridCol w:w="709"/>
        <w:gridCol w:w="709"/>
      </w:tblGrid>
      <w:tr w:rsidR="00A56C69" w:rsidRPr="00D26E08" w:rsidTr="009E70F5">
        <w:trPr>
          <w:trHeight w:val="522"/>
        </w:trPr>
        <w:tc>
          <w:tcPr>
            <w:tcW w:w="99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ene Symbol  N=20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hr Position GRCh37</w:t>
            </w:r>
          </w:p>
        </w:tc>
        <w:tc>
          <w:tcPr>
            <w:tcW w:w="127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 ID</w:t>
            </w:r>
          </w:p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rtl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=42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IFT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491051" w:rsidRPr="00D26E08" w:rsidRDefault="00A56C69" w:rsidP="00D266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phen2</w:t>
            </w:r>
          </w:p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MAF</w:t>
            </w:r>
          </w:p>
        </w:tc>
        <w:tc>
          <w:tcPr>
            <w:tcW w:w="8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ariant type</w:t>
            </w:r>
          </w:p>
        </w:tc>
        <w:tc>
          <w:tcPr>
            <w:tcW w:w="993" w:type="dxa"/>
            <w:gridSpan w:val="2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3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Father</w:t>
            </w:r>
          </w:p>
        </w:tc>
        <w:tc>
          <w:tcPr>
            <w:tcW w:w="708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2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D26E08">
              <w:rPr>
                <w:rFonts w:ascii="Arial" w:eastAsia="Times New Roman" w:hAnsi="Arial" w:cs="Arial"/>
                <w:sz w:val="15"/>
                <w:szCs w:val="15"/>
              </w:rPr>
              <w:t>Mother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1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Non-Psych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4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Psych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5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Psych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C69" w:rsidRPr="00D26E08" w:rsidRDefault="00A56C69" w:rsidP="00D2661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VC629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Psych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ODH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8905964</w:t>
            </w:r>
          </w:p>
        </w:tc>
        <w:tc>
          <w:tcPr>
            <w:tcW w:w="127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3F5A7A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2904552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D/D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ODH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890887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1808320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ODH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891267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4819756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ODH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892374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2008720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14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13206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229827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25A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16547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207025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16828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2"/>
                <w:szCs w:val="12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74802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17095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207373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18409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06132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D/D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23036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746697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24148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190950286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263214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374705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D/D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38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R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407085-1940725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22S164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TR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A56C69" w:rsidRPr="00D26E08" w:rsidTr="009E70F5">
        <w:trPr>
          <w:trHeight w:val="418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R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409184-</w:t>
            </w:r>
          </w:p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409409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22S941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TR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PL40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423250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757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C45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468514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1344718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DN5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51291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74825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492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R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608513-1960870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22S94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TR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BX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751829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230155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1L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808769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74844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1L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83943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7745302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86777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113979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86821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13979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882984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99249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</w:tr>
      <w:tr w:rsidR="00A56C69" w:rsidRPr="00D26E08" w:rsidTr="009E70F5">
        <w:trPr>
          <w:trHeight w:val="286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0651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1154147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0711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5748470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5023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4633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51207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481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5127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4680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5626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36220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UTR-3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el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el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el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del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5678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6559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UTR-3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VCF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1996907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2073747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DHHC8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013111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960506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ARF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0784050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2241230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/B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non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LHL22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080083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874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D15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094008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2285699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4KA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134023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35646566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4KA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141300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4675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4KA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167787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6585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NAP29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21341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06106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</w:tr>
      <w:tr w:rsidR="00A56C69" w:rsidRPr="00D26E08" w:rsidTr="009E70F5">
        <w:trPr>
          <w:trHeight w:val="264"/>
        </w:trPr>
        <w:tc>
          <w:tcPr>
            <w:tcW w:w="99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RKL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27261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rs75659674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42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</w:tr>
      <w:tr w:rsidR="00A56C69" w:rsidRPr="00D26E08" w:rsidTr="009E70F5">
        <w:trPr>
          <w:trHeight w:val="325"/>
        </w:trPr>
        <w:tc>
          <w:tcPr>
            <w:tcW w:w="993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ZTR1</w:t>
            </w:r>
          </w:p>
        </w:tc>
        <w:tc>
          <w:tcPr>
            <w:tcW w:w="992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21350369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s117346988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992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0.0014</w:t>
            </w:r>
          </w:p>
        </w:tc>
        <w:tc>
          <w:tcPr>
            <w:tcW w:w="850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yn</w:t>
            </w:r>
          </w:p>
        </w:tc>
        <w:tc>
          <w:tcPr>
            <w:tcW w:w="426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8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DAE7F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CCC0D9" w:themeFill="accent4" w:themeFillTint="66"/>
            <w:noWrap/>
            <w:vAlign w:val="center"/>
            <w:hideMark/>
          </w:tcPr>
          <w:p w:rsidR="00A56C69" w:rsidRPr="00D26E08" w:rsidRDefault="00A56C69" w:rsidP="00D26613">
            <w:pPr>
              <w:spacing w:after="0" w:line="160" w:lineRule="exact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</w:p>
        </w:tc>
      </w:tr>
    </w:tbl>
    <w:p w:rsidR="00806224" w:rsidRPr="00D26E08" w:rsidRDefault="00806224" w:rsidP="00181A29">
      <w:pPr>
        <w:spacing w:after="0"/>
        <w:rPr>
          <w:rFonts w:ascii="Arial" w:eastAsia="Times New Roman" w:hAnsi="Arial" w:cs="Arial"/>
          <w:sz w:val="16"/>
          <w:szCs w:val="16"/>
        </w:rPr>
      </w:pPr>
    </w:p>
    <w:p w:rsidR="00137E4D" w:rsidRPr="00D26E08" w:rsidRDefault="002F2CC2" w:rsidP="00AC655E">
      <w:pPr>
        <w:spacing w:after="0"/>
        <w:rPr>
          <w:rFonts w:ascii="Arial" w:eastAsia="Times New Roman" w:hAnsi="Arial" w:cs="Arial"/>
          <w:sz w:val="14"/>
          <w:szCs w:val="14"/>
        </w:rPr>
      </w:pPr>
      <w:r w:rsidRPr="00D26E08">
        <w:rPr>
          <w:rFonts w:ascii="Arial" w:eastAsia="Times New Roman" w:hAnsi="Arial" w:cs="Arial"/>
          <w:sz w:val="18"/>
          <w:szCs w:val="18"/>
        </w:rPr>
        <w:t xml:space="preserve">The “risk” and “protective” haplotypes </w:t>
      </w:r>
      <w:r w:rsidR="00931808" w:rsidRPr="00D26E08">
        <w:rPr>
          <w:rFonts w:ascii="Arial" w:eastAsia="Times New Roman" w:hAnsi="Arial" w:cs="Arial"/>
          <w:sz w:val="18"/>
          <w:szCs w:val="18"/>
        </w:rPr>
        <w:t xml:space="preserve">are </w:t>
      </w:r>
      <w:r w:rsidR="007423C6" w:rsidRPr="00D26E08">
        <w:rPr>
          <w:rFonts w:ascii="Arial" w:eastAsia="Times New Roman" w:hAnsi="Arial" w:cs="Arial"/>
          <w:sz w:val="18"/>
          <w:szCs w:val="18"/>
        </w:rPr>
        <w:t>colored in purple</w:t>
      </w:r>
      <w:r w:rsidR="00A71EDD" w:rsidRPr="00D26E08">
        <w:rPr>
          <w:rFonts w:ascii="Arial" w:eastAsia="Times New Roman" w:hAnsi="Arial" w:cs="Arial"/>
          <w:sz w:val="18"/>
          <w:szCs w:val="18"/>
        </w:rPr>
        <w:t xml:space="preserve"> and blue, respectively</w:t>
      </w:r>
      <w:r w:rsidRPr="00D26E08">
        <w:rPr>
          <w:rFonts w:ascii="Arial" w:eastAsia="Times New Roman" w:hAnsi="Arial" w:cs="Arial"/>
          <w:sz w:val="18"/>
          <w:szCs w:val="18"/>
        </w:rPr>
        <w:t xml:space="preserve">. </w:t>
      </w:r>
      <w:r w:rsidR="009A35D6" w:rsidRPr="00D26E08">
        <w:rPr>
          <w:rFonts w:ascii="Arial" w:eastAsia="Times New Roman" w:hAnsi="Arial" w:cs="Arial"/>
          <w:sz w:val="18"/>
          <w:szCs w:val="18"/>
        </w:rPr>
        <w:t xml:space="preserve">Underlined variants were validated. The other variants have good call reads (See Methods). </w:t>
      </w:r>
      <w:r w:rsidRPr="00D26E08">
        <w:rPr>
          <w:rFonts w:ascii="Arial" w:eastAsia="Times New Roman" w:hAnsi="Arial" w:cs="Arial"/>
          <w:sz w:val="18"/>
          <w:szCs w:val="18"/>
        </w:rPr>
        <w:t xml:space="preserve">The alternative allele is underlined. </w:t>
      </w:r>
      <w:r w:rsidR="00320BD9" w:rsidRPr="00D26E08">
        <w:rPr>
          <w:rFonts w:ascii="Arial" w:hAnsi="Arial" w:cs="Arial"/>
          <w:sz w:val="18"/>
          <w:szCs w:val="18"/>
        </w:rPr>
        <w:t xml:space="preserve">Blank cells represent </w:t>
      </w:r>
      <w:r w:rsidR="00A71EDD" w:rsidRPr="00D26E08">
        <w:rPr>
          <w:rFonts w:ascii="Arial" w:hAnsi="Arial" w:cs="Arial"/>
          <w:sz w:val="18"/>
          <w:szCs w:val="18"/>
        </w:rPr>
        <w:t>unavailability of</w:t>
      </w:r>
      <w:r w:rsidR="00320BD9" w:rsidRPr="00D26E08">
        <w:rPr>
          <w:rFonts w:ascii="Arial" w:hAnsi="Arial" w:cs="Arial"/>
          <w:sz w:val="18"/>
          <w:szCs w:val="18"/>
        </w:rPr>
        <w:t xml:space="preserve"> data.</w:t>
      </w:r>
      <w:r w:rsidR="009A35D6" w:rsidRPr="00D26E08">
        <w:rPr>
          <w:rFonts w:ascii="Arial" w:hAnsi="Arial" w:cs="Arial"/>
          <w:sz w:val="18"/>
          <w:szCs w:val="18"/>
        </w:rPr>
        <w:t xml:space="preserve"> </w:t>
      </w:r>
      <w:r w:rsidR="004C67E5" w:rsidRPr="00D26E08">
        <w:rPr>
          <w:rFonts w:ascii="Arial" w:eastAsia="Times New Roman" w:hAnsi="Arial" w:cs="Arial"/>
          <w:sz w:val="18"/>
          <w:szCs w:val="18"/>
        </w:rPr>
        <w:t xml:space="preserve">Abbreviations: </w:t>
      </w:r>
      <w:r w:rsidR="007B64C3" w:rsidRPr="00D26E08">
        <w:rPr>
          <w:rFonts w:ascii="Arial" w:eastAsia="Times New Roman" w:hAnsi="Arial" w:cs="Arial"/>
          <w:sz w:val="18"/>
          <w:szCs w:val="18"/>
        </w:rPr>
        <w:t>GM</w:t>
      </w:r>
      <w:r w:rsidRPr="00D26E08">
        <w:rPr>
          <w:rFonts w:ascii="Arial" w:eastAsia="Times New Roman" w:hAnsi="Arial" w:cs="Arial"/>
          <w:sz w:val="18"/>
          <w:szCs w:val="18"/>
        </w:rPr>
        <w:t>AF-</w:t>
      </w:r>
      <w:r w:rsidR="007B64C3" w:rsidRPr="00D26E08">
        <w:rPr>
          <w:rFonts w:ascii="Arial" w:eastAsia="Times New Roman" w:hAnsi="Arial" w:cs="Arial"/>
          <w:sz w:val="18"/>
          <w:szCs w:val="18"/>
        </w:rPr>
        <w:t xml:space="preserve">global </w:t>
      </w:r>
      <w:r w:rsidRPr="00D26E08">
        <w:rPr>
          <w:rFonts w:ascii="Arial" w:eastAsia="Times New Roman" w:hAnsi="Arial" w:cs="Arial"/>
          <w:sz w:val="18"/>
          <w:szCs w:val="18"/>
        </w:rPr>
        <w:t>allele frequency</w:t>
      </w:r>
      <w:r w:rsidR="007B64C3" w:rsidRPr="00D26E08">
        <w:rPr>
          <w:rFonts w:ascii="Arial" w:eastAsia="Times New Roman" w:hAnsi="Arial" w:cs="Arial"/>
          <w:sz w:val="18"/>
          <w:szCs w:val="18"/>
        </w:rPr>
        <w:t>;</w:t>
      </w:r>
      <w:r w:rsidR="007B64C3" w:rsidRPr="00D26E08">
        <w:rPr>
          <w:rFonts w:ascii="Arial" w:hAnsi="Arial" w:cs="Arial"/>
          <w:sz w:val="18"/>
          <w:szCs w:val="18"/>
        </w:rPr>
        <w:t xml:space="preserve"> </w:t>
      </w:r>
      <w:r w:rsidR="007B64C3" w:rsidRPr="00D26E08">
        <w:rPr>
          <w:rFonts w:ascii="Arial" w:eastAsia="Times New Roman" w:hAnsi="Arial" w:cs="Arial"/>
          <w:sz w:val="18"/>
          <w:szCs w:val="18"/>
        </w:rPr>
        <w:t>Polyphen2 HDIV/HVAR prediction</w:t>
      </w:r>
      <w:r w:rsidR="00283409" w:rsidRPr="00D26E08">
        <w:rPr>
          <w:rFonts w:ascii="Arial" w:eastAsia="Times New Roman" w:hAnsi="Arial" w:cs="Arial"/>
          <w:sz w:val="18"/>
          <w:szCs w:val="18"/>
        </w:rPr>
        <w:t>:</w:t>
      </w:r>
      <w:r w:rsidR="007B64C3" w:rsidRPr="00D26E08">
        <w:rPr>
          <w:rFonts w:ascii="Arial" w:eastAsia="Times New Roman" w:hAnsi="Arial" w:cs="Arial"/>
          <w:sz w:val="18"/>
          <w:szCs w:val="18"/>
        </w:rPr>
        <w:t xml:space="preserve"> </w:t>
      </w:r>
      <w:r w:rsidRPr="00D26E08">
        <w:rPr>
          <w:rFonts w:ascii="Arial" w:eastAsia="Times New Roman" w:hAnsi="Arial" w:cs="Arial"/>
          <w:sz w:val="18"/>
          <w:szCs w:val="18"/>
        </w:rPr>
        <w:t>B-benign, D-probably damaging</w:t>
      </w:r>
      <w:r w:rsidR="00283409" w:rsidRPr="00D26E08">
        <w:rPr>
          <w:rFonts w:ascii="Arial" w:eastAsia="Times New Roman" w:hAnsi="Arial" w:cs="Arial"/>
          <w:sz w:val="18"/>
          <w:szCs w:val="18"/>
        </w:rPr>
        <w:t>;</w:t>
      </w:r>
      <w:r w:rsidRPr="00D26E08">
        <w:rPr>
          <w:rFonts w:ascii="Arial" w:eastAsia="Times New Roman" w:hAnsi="Arial" w:cs="Arial"/>
          <w:sz w:val="18"/>
          <w:szCs w:val="18"/>
        </w:rPr>
        <w:t xml:space="preserve"> Variant type: Nonsyn - non synonymous; Syn-synonymous; STR-short tandem repeats; </w:t>
      </w:r>
      <w:proofErr w:type="spellStart"/>
      <w:r w:rsidRPr="00D26E08">
        <w:rPr>
          <w:rFonts w:ascii="Arial" w:eastAsia="Times New Roman" w:hAnsi="Arial" w:cs="Arial"/>
          <w:sz w:val="18"/>
          <w:szCs w:val="18"/>
        </w:rPr>
        <w:t>int</w:t>
      </w:r>
      <w:proofErr w:type="spellEnd"/>
      <w:r w:rsidRPr="00D26E08">
        <w:rPr>
          <w:rFonts w:ascii="Arial" w:eastAsia="Times New Roman" w:hAnsi="Arial" w:cs="Arial"/>
          <w:sz w:val="18"/>
          <w:szCs w:val="18"/>
        </w:rPr>
        <w:t xml:space="preserve"> - </w:t>
      </w:r>
      <w:proofErr w:type="spellStart"/>
      <w:r w:rsidRPr="00D26E08">
        <w:rPr>
          <w:rFonts w:ascii="Arial" w:eastAsia="Times New Roman" w:hAnsi="Arial" w:cs="Arial"/>
          <w:sz w:val="18"/>
          <w:szCs w:val="18"/>
        </w:rPr>
        <w:t>intronic</w:t>
      </w:r>
      <w:proofErr w:type="spellEnd"/>
      <w:r w:rsidRPr="00D26E08">
        <w:rPr>
          <w:rFonts w:ascii="Arial" w:eastAsia="Times New Roman" w:hAnsi="Arial" w:cs="Arial"/>
          <w:sz w:val="18"/>
          <w:szCs w:val="18"/>
        </w:rPr>
        <w:t xml:space="preserve">; UTR-3 – untranslated region. Non psych- no psychosis; Psych – psychosis </w:t>
      </w:r>
      <w:r w:rsidR="00137E4D" w:rsidRPr="00D26E08">
        <w:rPr>
          <w:rFonts w:ascii="Arial" w:eastAsia="Times New Roman" w:hAnsi="Arial" w:cs="Arial"/>
          <w:sz w:val="14"/>
          <w:szCs w:val="14"/>
        </w:rPr>
        <w:br w:type="page"/>
      </w:r>
    </w:p>
    <w:p w:rsidR="004739FB" w:rsidRPr="00D26E08" w:rsidRDefault="00AA3E90" w:rsidP="00AC655E">
      <w:pPr>
        <w:spacing w:after="0" w:line="360" w:lineRule="auto"/>
        <w:rPr>
          <w:rFonts w:ascii="Arial" w:eastAsia="Times New Roman" w:hAnsi="Arial" w:cs="Arial"/>
        </w:rPr>
      </w:pPr>
      <w:r w:rsidRPr="00D26E08">
        <w:rPr>
          <w:rFonts w:ascii="Arial" w:eastAsia="Times New Roman" w:hAnsi="Arial" w:cs="Arial"/>
        </w:rPr>
        <w:lastRenderedPageBreak/>
        <w:t xml:space="preserve">Supplementary Table </w:t>
      </w:r>
      <w:r w:rsidR="00695EDA" w:rsidRPr="00D26E08">
        <w:rPr>
          <w:rFonts w:ascii="Arial" w:eastAsia="Times New Roman" w:hAnsi="Arial" w:cs="Arial"/>
        </w:rPr>
        <w:t>4</w:t>
      </w:r>
    </w:p>
    <w:p w:rsidR="00AA3E90" w:rsidRPr="00D26E08" w:rsidRDefault="00AA3E90" w:rsidP="00AC655E">
      <w:pPr>
        <w:spacing w:after="0" w:line="360" w:lineRule="auto"/>
        <w:rPr>
          <w:rFonts w:ascii="Arial" w:eastAsia="Times New Roman" w:hAnsi="Arial" w:cs="Arial"/>
          <w:b/>
          <w:bCs/>
        </w:rPr>
      </w:pPr>
      <w:r w:rsidRPr="00D26E08">
        <w:rPr>
          <w:rFonts w:ascii="Arial" w:eastAsia="Times New Roman" w:hAnsi="Arial" w:cs="Arial"/>
          <w:b/>
          <w:bCs/>
        </w:rPr>
        <w:t>Candidate variants for psychosis phenotypes in the 22q11.2DS family: Venn tool model</w:t>
      </w:r>
    </w:p>
    <w:p w:rsidR="001A5B5F" w:rsidRPr="00D26E08" w:rsidRDefault="001A5B5F" w:rsidP="00A31108">
      <w:pPr>
        <w:spacing w:after="0" w:line="240" w:lineRule="auto"/>
        <w:rPr>
          <w:rFonts w:ascii="Arial" w:eastAsia="Times New Roman" w:hAnsi="Arial" w:cs="Arial"/>
          <w:b/>
          <w:bCs/>
        </w:rPr>
      </w:pPr>
    </w:p>
    <w:tbl>
      <w:tblPr>
        <w:tblW w:w="11200" w:type="dxa"/>
        <w:tblLayout w:type="fixed"/>
        <w:tblLook w:val="04A0" w:firstRow="1" w:lastRow="0" w:firstColumn="1" w:lastColumn="0" w:noHBand="0" w:noVBand="1"/>
      </w:tblPr>
      <w:tblGrid>
        <w:gridCol w:w="852"/>
        <w:gridCol w:w="1067"/>
        <w:gridCol w:w="992"/>
        <w:gridCol w:w="1134"/>
        <w:gridCol w:w="1275"/>
        <w:gridCol w:w="1134"/>
        <w:gridCol w:w="993"/>
        <w:gridCol w:w="709"/>
        <w:gridCol w:w="1059"/>
        <w:gridCol w:w="851"/>
        <w:gridCol w:w="1134"/>
      </w:tblGrid>
      <w:tr w:rsidR="003C70CC" w:rsidRPr="00D26E08" w:rsidTr="00CE18A8">
        <w:trPr>
          <w:trHeight w:val="651"/>
        </w:trPr>
        <w:tc>
          <w:tcPr>
            <w:tcW w:w="85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26256F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Variant carriers</w:t>
            </w:r>
          </w:p>
        </w:tc>
        <w:tc>
          <w:tcPr>
            <w:tcW w:w="106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ene symbol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ytoband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hr position GRCh37</w:t>
            </w:r>
          </w:p>
        </w:tc>
        <w:tc>
          <w:tcPr>
            <w:tcW w:w="1275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 ID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 xml:space="preserve">Variant </w:t>
            </w:r>
          </w:p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ef/Alt</w:t>
            </w:r>
          </w:p>
        </w:tc>
        <w:tc>
          <w:tcPr>
            <w:tcW w:w="99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Exonic Functio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IFT score</w:t>
            </w:r>
          </w:p>
        </w:tc>
        <w:tc>
          <w:tcPr>
            <w:tcW w:w="105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3C70CC" w:rsidRPr="00D26E08" w:rsidRDefault="003C70CC" w:rsidP="0026256F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olyphenprediction</w:t>
            </w:r>
          </w:p>
        </w:tc>
        <w:tc>
          <w:tcPr>
            <w:tcW w:w="851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MAF</w:t>
            </w:r>
            <w:r w:rsidRPr="00D26E08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MAF/AF  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A31108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 xml:space="preserve">VarElect </w:t>
            </w:r>
            <w:r w:rsidR="00AB0CE5" w:rsidRPr="00D26E08">
              <w:rPr>
                <w:rFonts w:ascii="Arial" w:eastAsia="Times New Roman" w:hAnsi="Arial" w:cs="Arial"/>
                <w:sz w:val="17"/>
                <w:szCs w:val="17"/>
              </w:rPr>
              <w:t>algorithm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 w:val="restart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textDirection w:val="btLr"/>
            <w:vAlign w:val="center"/>
          </w:tcPr>
          <w:p w:rsidR="003C70CC" w:rsidRPr="00D26E08" w:rsidRDefault="007561C8" w:rsidP="005129A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ll</w:t>
            </w:r>
            <w:r w:rsidR="003C70CC" w:rsidRPr="00D26E08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psychotic siblings</w:t>
            </w:r>
          </w:p>
        </w:tc>
        <w:tc>
          <w:tcPr>
            <w:tcW w:w="106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ACSF2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21.33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8548419</w:t>
            </w:r>
          </w:p>
        </w:tc>
        <w:tc>
          <w:tcPr>
            <w:tcW w:w="1275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42467151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05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ACTN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6328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222945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CANP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34782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52079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 xml:space="preserve">stopgain 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ERBB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7884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05880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  <w:r w:rsidR="00D11F55" w:rsidRPr="00D26E08">
              <w:rPr>
                <w:rFonts w:ascii="Arial" w:eastAsia="Times New Roman" w:hAnsi="Arial" w:cs="Arial"/>
                <w:sz w:val="16"/>
                <w:szCs w:val="16"/>
              </w:rPr>
              <w:t>,BD,AS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FAM170A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q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89699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32869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KRT1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9659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989136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7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KRT3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9622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207156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KRT40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9137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72195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KRT40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9139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990830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MPRIP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039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383309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AG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B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ABPC4L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q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35121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109927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2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ER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p3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7889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12656A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AGA</w:t>
            </w:r>
            <w:r w:rsidR="003C70CC" w:rsidRPr="00D26E08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#</w:t>
            </w:r>
            <w:r w:rsidR="003C70CC" w:rsidRPr="00D26E08">
              <w:rPr>
                <w:rFonts w:ascii="Arial" w:eastAsia="Times New Roman" w:hAnsi="Arial" w:cs="Arial"/>
                <w:sz w:val="17"/>
                <w:szCs w:val="17"/>
              </w:rPr>
              <w:t>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,B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HC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2p1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09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262501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90FA9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</w:t>
            </w:r>
            <w:r w:rsidR="00590FA9" w:rsidRPr="00D26E08">
              <w:rPr>
                <w:rFonts w:ascii="Arial" w:eastAsia="Times New Roman" w:hAnsi="Arial" w:cs="Arial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RERE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p3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420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77907125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 xml:space="preserve">G/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00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D11F55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,BD,AS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RIOK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q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6513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254477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SLC22A25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29512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123139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 w:val="restart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textDirection w:val="btLr"/>
            <w:vAlign w:val="center"/>
          </w:tcPr>
          <w:p w:rsidR="003C70CC" w:rsidRPr="00D26E08" w:rsidRDefault="003C70CC" w:rsidP="005129A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Siblings with SZ and DD</w:t>
            </w:r>
          </w:p>
        </w:tc>
        <w:tc>
          <w:tcPr>
            <w:tcW w:w="106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AGAP8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0q11.23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1225724</w:t>
            </w:r>
          </w:p>
        </w:tc>
        <w:tc>
          <w:tcPr>
            <w:tcW w:w="1275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200027998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3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7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BNIPL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1011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6175161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CDC16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3q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03410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285578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CDC16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3q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03410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37571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YP2A7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1383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86957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5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OK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q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6930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3815379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AG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5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FNBP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7788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6745055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GTGGT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2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MASP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p3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090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71152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MTUS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p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612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373940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NME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6p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50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596349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in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OR2T3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48436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088833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FF"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LXNA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Xq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3693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4903461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00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AS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TCHD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0p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7702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48262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SGK22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p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2348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5097934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GCCG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in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SLC28A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q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5438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5103846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T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in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TTC2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6551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68271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2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40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4377669</w:t>
            </w:r>
          </w:p>
        </w:tc>
        <w:tc>
          <w:tcPr>
            <w:tcW w:w="1275" w:type="dxa"/>
            <w:tcBorders>
              <w:top w:val="nil"/>
              <w:left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97730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45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44186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8868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 w:val="restart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textDirection w:val="btLr"/>
            <w:vAlign w:val="center"/>
          </w:tcPr>
          <w:p w:rsidR="003C70CC" w:rsidRPr="00D26E08" w:rsidRDefault="003C70CC" w:rsidP="005129A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Siblings with SZ and BPE</w:t>
            </w:r>
          </w:p>
        </w:tc>
        <w:tc>
          <w:tcPr>
            <w:tcW w:w="106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2orf71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p23.2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9287927</w:t>
            </w:r>
          </w:p>
        </w:tc>
        <w:tc>
          <w:tcPr>
            <w:tcW w:w="1275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39768554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GCT</w:t>
            </w:r>
          </w:p>
        </w:tc>
        <w:tc>
          <w:tcPr>
            <w:tcW w:w="993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ins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single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2" w:space="0" w:color="A6A6A6" w:themeColor="background1" w:themeShade="A6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7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textDirection w:val="btLr"/>
            <w:vAlign w:val="center"/>
          </w:tcPr>
          <w:p w:rsidR="003C70CC" w:rsidRPr="00D26E08" w:rsidRDefault="003C70CC" w:rsidP="005129A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6orf22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p2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6287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743852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ACNA1S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1052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74216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0C4EF7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APN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23813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553937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0C4EF7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ARD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8737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204321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ASC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q2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28428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99806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DX58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p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2526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081383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ISC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32144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82161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,BD,AS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ISC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32144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82161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,BD,ASD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FOLH1B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94137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083033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GEMIN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p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48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781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GEMIN4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7p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49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91092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KIAA1751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p3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887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2854801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toplos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MUC16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p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075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2591592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ADK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p3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684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5088080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C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in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7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NINL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p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5457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6807826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TCCCA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5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OR5B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8170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122941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OR5B3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8170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228011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LEC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q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45001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5589566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0C4EF7" w:rsidRPr="00D26E08" w:rsidRDefault="000C4EF7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</w:t>
            </w: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SIGLEC12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2004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6694984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ins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TBX10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7402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3758938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4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TRIM49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9531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241798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9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TSGA10IP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q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5727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491973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169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q2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7055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53669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6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70CC" w:rsidRPr="00D26E08" w:rsidTr="00CE18A8">
        <w:trPr>
          <w:trHeight w:val="210"/>
        </w:trPr>
        <w:tc>
          <w:tcPr>
            <w:tcW w:w="852" w:type="dxa"/>
            <w:vMerge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  <w:tc>
          <w:tcPr>
            <w:tcW w:w="1067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5E482D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5E482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607</w:t>
            </w:r>
          </w:p>
        </w:tc>
        <w:tc>
          <w:tcPr>
            <w:tcW w:w="992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81894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958305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60</w:t>
            </w:r>
          </w:p>
        </w:tc>
        <w:tc>
          <w:tcPr>
            <w:tcW w:w="1134" w:type="dxa"/>
            <w:tcBorders>
              <w:top w:val="nil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</w:tcPr>
          <w:p w:rsidR="003C70CC" w:rsidRPr="00D26E08" w:rsidRDefault="003C70CC" w:rsidP="00512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</w:tbl>
    <w:p w:rsidR="00004D4D" w:rsidRDefault="00004D4D" w:rsidP="005E482D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AA3E90" w:rsidRPr="005E482D" w:rsidRDefault="00AA3E90" w:rsidP="00AC655E">
      <w:pPr>
        <w:spacing w:after="0"/>
        <w:rPr>
          <w:rFonts w:ascii="Arial" w:hAnsi="Arial" w:cs="Arial"/>
          <w:sz w:val="18"/>
          <w:szCs w:val="18"/>
        </w:rPr>
      </w:pPr>
      <w:r w:rsidRPr="005E482D">
        <w:rPr>
          <w:rFonts w:ascii="Arial" w:hAnsi="Arial" w:cs="Arial"/>
          <w:sz w:val="18"/>
          <w:szCs w:val="18"/>
        </w:rPr>
        <w:lastRenderedPageBreak/>
        <w:t>The selection of variants</w:t>
      </w:r>
      <w:r w:rsidR="00EA0A99" w:rsidRPr="005E482D">
        <w:rPr>
          <w:rFonts w:ascii="Arial" w:hAnsi="Arial" w:cs="Arial"/>
          <w:sz w:val="18"/>
          <w:szCs w:val="18"/>
        </w:rPr>
        <w:t>, excluding 22q11.2-loss,</w:t>
      </w:r>
      <w:r w:rsidRPr="005E482D">
        <w:rPr>
          <w:rFonts w:ascii="Arial" w:hAnsi="Arial" w:cs="Arial"/>
          <w:sz w:val="18"/>
          <w:szCs w:val="18"/>
        </w:rPr>
        <w:t xml:space="preserve"> using Venn tool was performed for combinations of</w:t>
      </w:r>
      <w:r w:rsidR="005E482D">
        <w:rPr>
          <w:rFonts w:ascii="Arial" w:hAnsi="Arial" w:cs="Arial"/>
          <w:sz w:val="18"/>
          <w:szCs w:val="18"/>
        </w:rPr>
        <w:t xml:space="preserve"> the three psychotic phenotypes</w:t>
      </w:r>
      <w:r w:rsidRPr="005E482D">
        <w:rPr>
          <w:rFonts w:ascii="Arial" w:hAnsi="Arial" w:cs="Arial"/>
          <w:sz w:val="18"/>
          <w:szCs w:val="18"/>
        </w:rPr>
        <w:t>. The</w:t>
      </w:r>
      <w:r w:rsidR="00EF5920" w:rsidRPr="005E482D">
        <w:rPr>
          <w:rFonts w:ascii="Arial" w:hAnsi="Arial" w:cs="Arial"/>
          <w:sz w:val="18"/>
          <w:szCs w:val="18"/>
        </w:rPr>
        <w:t xml:space="preserve"> selection </w:t>
      </w:r>
      <w:r w:rsidR="007F6802" w:rsidRPr="005E482D">
        <w:rPr>
          <w:rFonts w:ascii="Arial" w:hAnsi="Arial" w:cs="Arial"/>
          <w:sz w:val="18"/>
          <w:szCs w:val="18"/>
        </w:rPr>
        <w:t xml:space="preserve">of homozygous alternative </w:t>
      </w:r>
      <w:r w:rsidRPr="005E482D">
        <w:rPr>
          <w:rFonts w:ascii="Arial" w:hAnsi="Arial" w:cs="Arial"/>
          <w:sz w:val="18"/>
          <w:szCs w:val="18"/>
        </w:rPr>
        <w:t>variants</w:t>
      </w:r>
      <w:r w:rsidR="00EF5920" w:rsidRPr="005E482D">
        <w:rPr>
          <w:rFonts w:ascii="Arial" w:hAnsi="Arial" w:cs="Arial"/>
          <w:sz w:val="18"/>
          <w:szCs w:val="18"/>
        </w:rPr>
        <w:t xml:space="preserve"> common to </w:t>
      </w:r>
      <w:r w:rsidRPr="005E482D">
        <w:rPr>
          <w:rFonts w:ascii="Arial" w:hAnsi="Arial" w:cs="Arial"/>
          <w:sz w:val="18"/>
          <w:szCs w:val="18"/>
        </w:rPr>
        <w:t xml:space="preserve">each </w:t>
      </w:r>
      <w:r w:rsidR="007F6802" w:rsidRPr="005E482D">
        <w:rPr>
          <w:rFonts w:ascii="Arial" w:hAnsi="Arial" w:cs="Arial"/>
          <w:sz w:val="18"/>
          <w:szCs w:val="18"/>
        </w:rPr>
        <w:t xml:space="preserve">psychotic </w:t>
      </w:r>
      <w:r w:rsidRPr="005E482D">
        <w:rPr>
          <w:rFonts w:ascii="Arial" w:hAnsi="Arial" w:cs="Arial"/>
          <w:sz w:val="18"/>
          <w:szCs w:val="18"/>
        </w:rPr>
        <w:t>phenotype</w:t>
      </w:r>
      <w:r w:rsidR="007F6802" w:rsidRPr="005E482D">
        <w:rPr>
          <w:rFonts w:ascii="Arial" w:hAnsi="Arial" w:cs="Arial"/>
          <w:sz w:val="18"/>
          <w:szCs w:val="18"/>
        </w:rPr>
        <w:t xml:space="preserve"> group</w:t>
      </w:r>
      <w:r w:rsidRPr="005E482D">
        <w:rPr>
          <w:rFonts w:ascii="Arial" w:hAnsi="Arial" w:cs="Arial"/>
          <w:sz w:val="18"/>
          <w:szCs w:val="18"/>
        </w:rPr>
        <w:t xml:space="preserve"> was performed</w:t>
      </w:r>
      <w:r w:rsidR="007F6802" w:rsidRPr="005E482D">
        <w:rPr>
          <w:rFonts w:ascii="Arial" w:hAnsi="Arial" w:cs="Arial"/>
          <w:sz w:val="18"/>
          <w:szCs w:val="18"/>
        </w:rPr>
        <w:t>, excluding</w:t>
      </w:r>
      <w:r w:rsidR="006051E9" w:rsidRPr="005E482D">
        <w:rPr>
          <w:rFonts w:ascii="Arial" w:hAnsi="Arial" w:cs="Arial"/>
          <w:sz w:val="18"/>
          <w:szCs w:val="18"/>
        </w:rPr>
        <w:t xml:space="preserve"> homozygosity for identical</w:t>
      </w:r>
      <w:r w:rsidR="007F6802" w:rsidRPr="005E482D">
        <w:rPr>
          <w:rFonts w:ascii="Arial" w:hAnsi="Arial" w:cs="Arial"/>
          <w:sz w:val="18"/>
          <w:szCs w:val="18"/>
        </w:rPr>
        <w:t xml:space="preserve"> </w:t>
      </w:r>
      <w:r w:rsidR="006051E9" w:rsidRPr="005E482D">
        <w:rPr>
          <w:rFonts w:ascii="Arial" w:hAnsi="Arial" w:cs="Arial"/>
          <w:sz w:val="18"/>
          <w:szCs w:val="18"/>
        </w:rPr>
        <w:t>variants carried by</w:t>
      </w:r>
      <w:r w:rsidR="007F6802" w:rsidRPr="005E482D">
        <w:rPr>
          <w:rFonts w:ascii="Arial" w:hAnsi="Arial" w:cs="Arial"/>
          <w:sz w:val="18"/>
          <w:szCs w:val="18"/>
        </w:rPr>
        <w:t xml:space="preserve"> </w:t>
      </w:r>
      <w:r w:rsidR="007561C8" w:rsidRPr="005E482D">
        <w:rPr>
          <w:rFonts w:ascii="Arial" w:hAnsi="Arial" w:cs="Arial"/>
          <w:sz w:val="18"/>
          <w:szCs w:val="18"/>
        </w:rPr>
        <w:t xml:space="preserve">the </w:t>
      </w:r>
      <w:r w:rsidRPr="005E482D">
        <w:rPr>
          <w:rFonts w:ascii="Arial" w:hAnsi="Arial" w:cs="Arial"/>
          <w:sz w:val="18"/>
          <w:szCs w:val="18"/>
        </w:rPr>
        <w:t xml:space="preserve">non-psychotic sister. The subsequent selection criteria were: exonic non-synonymous variants with SIFT≤0.05 and PolyPhen2 prediction of damaging (D) or possible damaging (P) variant. Ins/Del variants </w:t>
      </w:r>
      <w:r w:rsidR="006051E9" w:rsidRPr="005E482D">
        <w:rPr>
          <w:rFonts w:ascii="Arial" w:hAnsi="Arial" w:cs="Arial"/>
          <w:sz w:val="18"/>
          <w:szCs w:val="18"/>
        </w:rPr>
        <w:t xml:space="preserve">without </w:t>
      </w:r>
      <w:r w:rsidRPr="005E482D">
        <w:rPr>
          <w:rFonts w:ascii="Arial" w:hAnsi="Arial" w:cs="Arial"/>
          <w:sz w:val="18"/>
          <w:szCs w:val="18"/>
        </w:rPr>
        <w:t>SIFT and PolyPhen2</w:t>
      </w:r>
      <w:r w:rsidR="006051E9" w:rsidRPr="005E482D">
        <w:rPr>
          <w:rFonts w:ascii="Arial" w:hAnsi="Arial" w:cs="Arial"/>
          <w:sz w:val="18"/>
          <w:szCs w:val="18"/>
        </w:rPr>
        <w:t xml:space="preserve"> scoring</w:t>
      </w:r>
      <w:r w:rsidRPr="005E482D">
        <w:rPr>
          <w:rFonts w:ascii="Arial" w:hAnsi="Arial" w:cs="Arial"/>
          <w:sz w:val="18"/>
          <w:szCs w:val="18"/>
        </w:rPr>
        <w:t xml:space="preserve"> were also selected. Rare variants (≤0.05)</w:t>
      </w:r>
      <w:r w:rsidR="006051E9" w:rsidRPr="005E482D">
        <w:rPr>
          <w:rFonts w:ascii="Arial" w:hAnsi="Arial" w:cs="Arial"/>
          <w:sz w:val="18"/>
          <w:szCs w:val="18"/>
        </w:rPr>
        <w:t xml:space="preserve"> are</w:t>
      </w:r>
      <w:r w:rsidRPr="005E482D">
        <w:rPr>
          <w:rFonts w:ascii="Arial" w:hAnsi="Arial" w:cs="Arial"/>
          <w:sz w:val="18"/>
          <w:szCs w:val="18"/>
        </w:rPr>
        <w:t xml:space="preserve"> </w:t>
      </w:r>
      <w:r w:rsidR="005E482D">
        <w:rPr>
          <w:rFonts w:ascii="Arial" w:hAnsi="Arial" w:cs="Arial"/>
          <w:sz w:val="18"/>
          <w:szCs w:val="18"/>
        </w:rPr>
        <w:t>bolded</w:t>
      </w:r>
      <w:r w:rsidRPr="005E482D">
        <w:rPr>
          <w:rFonts w:ascii="Arial" w:hAnsi="Arial" w:cs="Arial"/>
          <w:sz w:val="18"/>
          <w:szCs w:val="18"/>
        </w:rPr>
        <w:t xml:space="preserve">. </w:t>
      </w:r>
      <w:r w:rsidR="00AC52B9" w:rsidRPr="005E482D">
        <w:rPr>
          <w:rFonts w:ascii="Arial" w:hAnsi="Arial" w:cs="Arial"/>
          <w:sz w:val="18"/>
          <w:szCs w:val="18"/>
        </w:rPr>
        <w:t xml:space="preserve">Underlined variants were validated. </w:t>
      </w:r>
      <w:r w:rsidRPr="005E482D">
        <w:rPr>
          <w:rFonts w:ascii="Arial" w:hAnsi="Arial" w:cs="Arial"/>
          <w:sz w:val="18"/>
          <w:szCs w:val="18"/>
        </w:rPr>
        <w:t xml:space="preserve">Unavailability </w:t>
      </w:r>
      <w:proofErr w:type="spellStart"/>
      <w:r w:rsidRPr="005E482D">
        <w:rPr>
          <w:rFonts w:ascii="Arial" w:hAnsi="Arial" w:cs="Arial"/>
          <w:sz w:val="18"/>
          <w:szCs w:val="18"/>
        </w:rPr>
        <w:t>Rs</w:t>
      </w:r>
      <w:proofErr w:type="spellEnd"/>
      <w:r w:rsidRPr="005E482D">
        <w:rPr>
          <w:rFonts w:ascii="Arial" w:hAnsi="Arial" w:cs="Arial"/>
          <w:sz w:val="18"/>
          <w:szCs w:val="18"/>
        </w:rPr>
        <w:t xml:space="preserve"> and GMAF/MAF data (NA) indicated singleton variant. Blank cells represent unavailability of data. </w:t>
      </w:r>
    </w:p>
    <w:p w:rsidR="00621837" w:rsidRPr="00AC655E" w:rsidRDefault="00AA3E90" w:rsidP="00AC655E">
      <w:pPr>
        <w:spacing w:after="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E482D">
        <w:rPr>
          <w:rFonts w:ascii="Arial" w:eastAsia="Times New Roman" w:hAnsi="Arial" w:cs="Arial"/>
          <w:sz w:val="18"/>
          <w:szCs w:val="18"/>
          <w:vertAlign w:val="superscript"/>
        </w:rPr>
        <w:t>#</w:t>
      </w:r>
      <w:r w:rsidRPr="005E482D">
        <w:rPr>
          <w:rFonts w:ascii="Arial" w:eastAsia="Times New Roman" w:hAnsi="Arial" w:cs="Arial"/>
          <w:sz w:val="18"/>
          <w:szCs w:val="18"/>
        </w:rPr>
        <w:t xml:space="preserve"> </w:t>
      </w:r>
      <w:r w:rsidRPr="005E482D">
        <w:rPr>
          <w:rFonts w:ascii="Arial" w:eastAsia="Times New Roman" w:hAnsi="Arial" w:cs="Arial"/>
          <w:sz w:val="18"/>
          <w:szCs w:val="18"/>
          <w:u w:val="single"/>
        </w:rPr>
        <w:t>AGA</w:t>
      </w:r>
      <w:r w:rsidRPr="005E482D">
        <w:rPr>
          <w:rFonts w:ascii="Arial" w:eastAsia="Times New Roman" w:hAnsi="Arial" w:cs="Arial"/>
          <w:sz w:val="18"/>
          <w:szCs w:val="18"/>
        </w:rPr>
        <w:t>ATCCATCCCATCCTACTGCCAGCGCTCTGTCCACAGGATCGCCTCCCATGA</w:t>
      </w:r>
      <w:r w:rsidRPr="00D26E08">
        <w:rPr>
          <w:rFonts w:ascii="Arial" w:eastAsia="Times New Roman" w:hAnsi="Arial" w:cs="Arial"/>
          <w:color w:val="000000"/>
          <w:sz w:val="18"/>
          <w:szCs w:val="18"/>
        </w:rPr>
        <w:t xml:space="preserve">. </w:t>
      </w:r>
      <w:r w:rsidRPr="00D26E08">
        <w:rPr>
          <w:rFonts w:ascii="Arial" w:hAnsi="Arial" w:cs="Arial"/>
          <w:sz w:val="18"/>
          <w:szCs w:val="18"/>
        </w:rPr>
        <w:t xml:space="preserve">Abbreviations: </w:t>
      </w:r>
      <w:r w:rsidR="00A31108" w:rsidRPr="00D26E08">
        <w:rPr>
          <w:rFonts w:ascii="Arial" w:hAnsi="Arial" w:cs="Arial"/>
          <w:sz w:val="18"/>
          <w:szCs w:val="18"/>
        </w:rPr>
        <w:t xml:space="preserve">ASD-autism spectrum disorder; </w:t>
      </w:r>
      <w:r w:rsidRPr="00D26E08">
        <w:rPr>
          <w:rFonts w:ascii="Arial" w:hAnsi="Arial" w:cs="Arial"/>
          <w:sz w:val="18"/>
          <w:szCs w:val="18"/>
        </w:rPr>
        <w:t xml:space="preserve">GMAF/AF- global/allele frequency from NCBI source; </w:t>
      </w:r>
      <w:r w:rsidR="00A31108" w:rsidRPr="00D26E08">
        <w:rPr>
          <w:rFonts w:ascii="Arial" w:hAnsi="Arial" w:cs="Arial"/>
          <w:sz w:val="18"/>
          <w:szCs w:val="18"/>
        </w:rPr>
        <w:t xml:space="preserve">BD-bipolar disorder; </w:t>
      </w:r>
      <w:r w:rsidRPr="00D26E08">
        <w:rPr>
          <w:rFonts w:ascii="Arial" w:hAnsi="Arial" w:cs="Arial"/>
          <w:sz w:val="18"/>
          <w:szCs w:val="18"/>
        </w:rPr>
        <w:t xml:space="preserve">BPE- brief psychotic episode; DD-delusional disorder; fs del/ins- frame shift deletion/insertion; nonfs del/ins- non-frame shift deletion/insertion; </w:t>
      </w:r>
      <w:r w:rsidRPr="005E482D">
        <w:rPr>
          <w:rFonts w:ascii="Arial" w:hAnsi="Arial" w:cs="Arial"/>
          <w:sz w:val="18"/>
          <w:szCs w:val="18"/>
        </w:rPr>
        <w:t xml:space="preserve">nonsyn-non </w:t>
      </w:r>
      <w:r w:rsidR="005E482D" w:rsidRPr="005E482D">
        <w:rPr>
          <w:rFonts w:ascii="Arial" w:hAnsi="Arial" w:cs="Arial"/>
          <w:sz w:val="18"/>
          <w:szCs w:val="18"/>
        </w:rPr>
        <w:t>synonymous</w:t>
      </w:r>
      <w:r w:rsidRPr="005E482D">
        <w:rPr>
          <w:rFonts w:ascii="Arial" w:hAnsi="Arial" w:cs="Arial"/>
          <w:sz w:val="18"/>
          <w:szCs w:val="18"/>
        </w:rPr>
        <w:t>; Ref/Alt –reference/alternative allele; syn-synonymous; SZ-schizophrenia</w:t>
      </w:r>
      <w:r w:rsidR="00A31108" w:rsidRPr="005E482D">
        <w:rPr>
          <w:rFonts w:ascii="Arial" w:hAnsi="Arial" w:cs="Arial"/>
          <w:sz w:val="18"/>
          <w:szCs w:val="18"/>
        </w:rPr>
        <w:t>; VarElect</w:t>
      </w:r>
      <w:r w:rsidR="00913013" w:rsidRPr="005E482D">
        <w:rPr>
          <w:rFonts w:ascii="Arial" w:hAnsi="Arial" w:cs="Arial"/>
          <w:sz w:val="18"/>
          <w:szCs w:val="18"/>
        </w:rPr>
        <w:t xml:space="preserve"> </w:t>
      </w:r>
      <w:r w:rsidR="005E482D">
        <w:rPr>
          <w:rFonts w:ascii="Arial" w:hAnsi="Arial" w:cs="Arial"/>
          <w:sz w:val="18"/>
          <w:szCs w:val="18"/>
        </w:rPr>
        <w:t>(</w:t>
      </w:r>
      <w:hyperlink r:id="rId7" w:history="1">
        <w:r w:rsidR="005E482D" w:rsidRPr="009E70F5">
          <w:rPr>
            <w:rStyle w:val="Hyperlink"/>
            <w:rFonts w:ascii="Arial" w:hAnsi="Arial" w:cs="Arial"/>
            <w:sz w:val="18"/>
            <w:szCs w:val="18"/>
          </w:rPr>
          <w:t>http://ve.genecards.org</w:t>
        </w:r>
      </w:hyperlink>
      <w:r w:rsidR="005E482D">
        <w:rPr>
          <w:rStyle w:val="Hyperlink"/>
          <w:rFonts w:ascii="Arial" w:hAnsi="Arial" w:cs="Arial"/>
          <w:color w:val="auto"/>
          <w:sz w:val="18"/>
          <w:szCs w:val="18"/>
        </w:rPr>
        <w:t xml:space="preserve">) </w:t>
      </w:r>
      <w:r w:rsidR="00590FA9" w:rsidRPr="005E482D">
        <w:rPr>
          <w:rFonts w:ascii="Arial" w:hAnsi="Arial" w:cs="Arial"/>
          <w:sz w:val="18"/>
          <w:szCs w:val="18"/>
        </w:rPr>
        <w:t xml:space="preserve"> is</w:t>
      </w:r>
      <w:r w:rsidR="001A5B5F" w:rsidRPr="005E482D">
        <w:rPr>
          <w:rFonts w:ascii="Arial" w:hAnsi="Arial" w:cs="Arial"/>
          <w:sz w:val="18"/>
          <w:szCs w:val="18"/>
        </w:rPr>
        <w:t xml:space="preserve"> algorithm</w:t>
      </w:r>
      <w:r w:rsidR="00590FA9" w:rsidRPr="005E482D">
        <w:rPr>
          <w:rFonts w:ascii="Arial" w:hAnsi="Arial" w:cs="Arial"/>
          <w:sz w:val="18"/>
          <w:szCs w:val="18"/>
        </w:rPr>
        <w:t xml:space="preserve"> that</w:t>
      </w:r>
      <w:r w:rsidR="001A5B5F" w:rsidRPr="005E482D">
        <w:rPr>
          <w:rFonts w:ascii="Arial" w:hAnsi="Arial" w:cs="Arial"/>
          <w:sz w:val="18"/>
          <w:szCs w:val="18"/>
        </w:rPr>
        <w:t xml:space="preserve"> infers links between genes and phenotypes</w:t>
      </w:r>
      <w:r w:rsidR="005E482D">
        <w:rPr>
          <w:rFonts w:ascii="Arial" w:hAnsi="Arial" w:cs="Arial"/>
          <w:sz w:val="18"/>
          <w:szCs w:val="18"/>
        </w:rPr>
        <w:t xml:space="preserve"> (o</w:t>
      </w:r>
      <w:r w:rsidR="003E1DD1" w:rsidRPr="005E482D">
        <w:rPr>
          <w:rFonts w:ascii="Arial" w:hAnsi="Arial" w:cs="Arial"/>
          <w:sz w:val="18"/>
          <w:szCs w:val="18"/>
        </w:rPr>
        <w:t xml:space="preserve">nly direct associations are </w:t>
      </w:r>
      <w:r w:rsidR="003E1DD1" w:rsidRPr="00AC655E">
        <w:rPr>
          <w:rFonts w:ascii="Arial" w:hAnsi="Arial" w:cs="Arial"/>
          <w:color w:val="000000" w:themeColor="text1"/>
          <w:sz w:val="18"/>
          <w:szCs w:val="18"/>
        </w:rPr>
        <w:t>presented</w:t>
      </w:r>
      <w:r w:rsidR="005E482D" w:rsidRPr="00AC655E">
        <w:rPr>
          <w:rFonts w:ascii="Arial" w:hAnsi="Arial" w:cs="Arial"/>
          <w:color w:val="000000" w:themeColor="text1"/>
          <w:sz w:val="18"/>
          <w:szCs w:val="18"/>
        </w:rPr>
        <w:t>)</w:t>
      </w:r>
      <w:r w:rsidR="003E1DD1" w:rsidRPr="00AC655E">
        <w:rPr>
          <w:rFonts w:ascii="Arial" w:hAnsi="Arial" w:cs="Arial"/>
          <w:color w:val="000000" w:themeColor="text1"/>
          <w:sz w:val="18"/>
          <w:szCs w:val="18"/>
        </w:rPr>
        <w:t>.</w:t>
      </w:r>
    </w:p>
    <w:p w:rsidR="001A5B5F" w:rsidRPr="00D26E08" w:rsidRDefault="001A5B5F" w:rsidP="0081453C">
      <w:pPr>
        <w:tabs>
          <w:tab w:val="left" w:pos="3969"/>
        </w:tabs>
        <w:spacing w:after="0"/>
        <w:rPr>
          <w:rFonts w:ascii="Arial" w:eastAsia="Times New Roman" w:hAnsi="Arial" w:cs="Arial"/>
          <w:color w:val="000000"/>
        </w:rPr>
      </w:pPr>
    </w:p>
    <w:p w:rsidR="00004D4D" w:rsidRDefault="00004D4D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:rsidR="0081453C" w:rsidRPr="00D26E08" w:rsidRDefault="0081453C" w:rsidP="00843CFB">
      <w:pPr>
        <w:tabs>
          <w:tab w:val="left" w:pos="3969"/>
        </w:tabs>
        <w:spacing w:after="0"/>
        <w:rPr>
          <w:rFonts w:ascii="Arial" w:eastAsia="Times New Roman" w:hAnsi="Arial" w:cs="Arial"/>
          <w:color w:val="000000"/>
        </w:rPr>
      </w:pPr>
      <w:r w:rsidRPr="00D26E08">
        <w:rPr>
          <w:rFonts w:ascii="Arial" w:eastAsia="Times New Roman" w:hAnsi="Arial" w:cs="Arial"/>
          <w:color w:val="000000"/>
        </w:rPr>
        <w:lastRenderedPageBreak/>
        <w:t xml:space="preserve">Supplementary Table </w:t>
      </w:r>
      <w:r w:rsidR="00140597" w:rsidRPr="00D26E08">
        <w:rPr>
          <w:rFonts w:ascii="Arial" w:eastAsia="Times New Roman" w:hAnsi="Arial" w:cs="Arial"/>
        </w:rPr>
        <w:t>5</w:t>
      </w:r>
      <w:r w:rsidRPr="00D26E08">
        <w:rPr>
          <w:rFonts w:ascii="Arial" w:eastAsia="Times New Roman" w:hAnsi="Arial" w:cs="Arial"/>
          <w:color w:val="000000"/>
        </w:rPr>
        <w:t xml:space="preserve"> </w:t>
      </w:r>
    </w:p>
    <w:p w:rsidR="0081453C" w:rsidRPr="00D26E08" w:rsidRDefault="0081453C" w:rsidP="00AC655E">
      <w:pPr>
        <w:tabs>
          <w:tab w:val="left" w:pos="3969"/>
        </w:tabs>
        <w:spacing w:after="0"/>
        <w:rPr>
          <w:rFonts w:ascii="Arial" w:eastAsia="Times New Roman" w:hAnsi="Arial" w:cs="Arial"/>
          <w:b/>
          <w:bCs/>
          <w:color w:val="000000"/>
        </w:rPr>
      </w:pPr>
      <w:r w:rsidRPr="00D26E08">
        <w:rPr>
          <w:rFonts w:ascii="Arial" w:eastAsia="Times New Roman" w:hAnsi="Arial" w:cs="Arial"/>
          <w:b/>
          <w:bCs/>
          <w:color w:val="000000"/>
        </w:rPr>
        <w:t xml:space="preserve">Unique candidate variants for the SZ sibling: </w:t>
      </w:r>
      <w:r w:rsidRPr="00D26E08">
        <w:rPr>
          <w:rFonts w:ascii="Arial" w:eastAsia="Times New Roman" w:hAnsi="Arial" w:cs="Arial"/>
          <w:b/>
          <w:bCs/>
          <w:i/>
          <w:iCs/>
          <w:color w:val="000000"/>
        </w:rPr>
        <w:t>de novo</w:t>
      </w:r>
      <w:r w:rsidRPr="00D26E08">
        <w:rPr>
          <w:rFonts w:ascii="Arial" w:eastAsia="Times New Roman" w:hAnsi="Arial" w:cs="Arial"/>
          <w:b/>
          <w:bCs/>
          <w:color w:val="000000"/>
        </w:rPr>
        <w:t>, recessive and Venn tool models</w:t>
      </w:r>
    </w:p>
    <w:tbl>
      <w:tblPr>
        <w:tblpPr w:leftFromText="180" w:rightFromText="180" w:vertAnchor="text" w:horzAnchor="margin" w:tblpY="165"/>
        <w:tblW w:w="11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417"/>
        <w:gridCol w:w="1124"/>
        <w:gridCol w:w="992"/>
        <w:gridCol w:w="709"/>
        <w:gridCol w:w="992"/>
        <w:gridCol w:w="851"/>
        <w:gridCol w:w="1143"/>
      </w:tblGrid>
      <w:tr w:rsidR="00AC3D65" w:rsidRPr="00D26E08" w:rsidTr="00AC3D65">
        <w:trPr>
          <w:trHeight w:val="570"/>
        </w:trPr>
        <w:tc>
          <w:tcPr>
            <w:tcW w:w="152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ene symbol</w:t>
            </w:r>
          </w:p>
        </w:tc>
        <w:tc>
          <w:tcPr>
            <w:tcW w:w="127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ytoband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hr position GRCh37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 ID</w:t>
            </w:r>
          </w:p>
        </w:tc>
        <w:tc>
          <w:tcPr>
            <w:tcW w:w="112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Variant Ref/Alt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Exonic Functio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IFT score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olyphen prediction</w:t>
            </w:r>
          </w:p>
        </w:tc>
        <w:tc>
          <w:tcPr>
            <w:tcW w:w="85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MAF</w:t>
            </w:r>
            <w:r w:rsidRPr="00D26E08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/MAF </w:t>
            </w:r>
          </w:p>
        </w:tc>
        <w:tc>
          <w:tcPr>
            <w:tcW w:w="114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VarElect algorithm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DNAH7</w:t>
            </w: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de novo</w:t>
            </w:r>
          </w:p>
        </w:tc>
        <w:tc>
          <w:tcPr>
            <w:tcW w:w="127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q32.3</w:t>
            </w:r>
          </w:p>
        </w:tc>
        <w:tc>
          <w:tcPr>
            <w:tcW w:w="1134" w:type="dxa"/>
            <w:tcBorders>
              <w:top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6801440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NA</w:t>
            </w:r>
          </w:p>
        </w:tc>
        <w:tc>
          <w:tcPr>
            <w:tcW w:w="1124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6</w:t>
            </w:r>
          </w:p>
        </w:tc>
        <w:tc>
          <w:tcPr>
            <w:tcW w:w="992" w:type="dxa"/>
            <w:tcBorders>
              <w:top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4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KRT6C</w:t>
            </w: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de novo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2q1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2866060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1608915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8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ACOT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4485953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20102521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ATC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ins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AMACR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p1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4004707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0941112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5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, B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AMACR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p1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4008100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195676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8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, B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ARHGAP40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1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7272512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BPIFA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1756954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7124277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381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CELA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2q1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1723599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76813052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G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ins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002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PNE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1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4218673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481228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9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YP4F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p1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730502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1746468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0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CHS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q3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5295076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1721758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G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B/B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5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DMD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Xp2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2380996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801187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5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,BD,AS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DOCK1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Xq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7676905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49761078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006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ERO1LB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q4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36413230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2477599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33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FAM65C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9225233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46608853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18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IL17RC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3p2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9965582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75692599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LILRB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q13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4759361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2975366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C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7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MAPK8IP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p1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5924283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34420676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B/B*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4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BD,AS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COA3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6256424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094752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,BD,AS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OGFR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61443716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4130937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OR4B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p1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8239071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2292056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9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OR51B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p1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344681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11036815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6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OR6C76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2q1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55820959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57387180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/-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del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09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SZ, AS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KD1L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6q2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1249954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719135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7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KD1L3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6q2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72003952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35259348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C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3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PRSS48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q3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2201019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4886192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CAGG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ins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21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RSS55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p2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0411513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42551217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-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del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SPINT4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q1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4352620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6017667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G/A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7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337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0p1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5666737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926487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T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D/D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7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004D4D" w:rsidRDefault="00AC3D65" w:rsidP="00AC3D65">
            <w:pPr>
              <w:spacing w:after="0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ZNF493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9p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1606719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0414834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C/G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syn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P/P</w:t>
            </w: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10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004D4D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DCHS2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4q3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55244402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14001936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TTG/-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fs del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025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004D4D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</w:pPr>
            <w:r w:rsidRPr="00004D4D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FDFT1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8p23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1666219</w:t>
            </w:r>
          </w:p>
        </w:tc>
        <w:tc>
          <w:tcPr>
            <w:tcW w:w="1417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  <w:u w:val="single"/>
              </w:rPr>
              <w:t>rs71711801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TCCCAC/-</w:t>
            </w:r>
          </w:p>
        </w:tc>
        <w:tc>
          <w:tcPr>
            <w:tcW w:w="992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del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A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ASD</w:t>
            </w:r>
          </w:p>
        </w:tc>
      </w:tr>
      <w:tr w:rsidR="00AC3D65" w:rsidRPr="00D26E08" w:rsidTr="00AC3D65">
        <w:trPr>
          <w:trHeight w:val="244"/>
        </w:trPr>
        <w:tc>
          <w:tcPr>
            <w:tcW w:w="1526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004D4D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highlight w:val="yellow"/>
              </w:rPr>
            </w:pPr>
            <w:r w:rsidRPr="00004D4D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RBM23</w:t>
            </w:r>
          </w:p>
        </w:tc>
        <w:tc>
          <w:tcPr>
            <w:tcW w:w="1276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14q11.2</w:t>
            </w:r>
          </w:p>
        </w:tc>
        <w:tc>
          <w:tcPr>
            <w:tcW w:w="1134" w:type="dxa"/>
            <w:tcBorders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23371256</w:t>
            </w:r>
          </w:p>
        </w:tc>
        <w:tc>
          <w:tcPr>
            <w:tcW w:w="1417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rs61680322</w:t>
            </w:r>
          </w:p>
        </w:tc>
        <w:tc>
          <w:tcPr>
            <w:tcW w:w="1124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.-/GGC</w:t>
            </w:r>
          </w:p>
        </w:tc>
        <w:tc>
          <w:tcPr>
            <w:tcW w:w="992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nonfs ins</w:t>
            </w:r>
          </w:p>
        </w:tc>
        <w:tc>
          <w:tcPr>
            <w:tcW w:w="70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1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D26E08">
              <w:rPr>
                <w:rFonts w:ascii="Arial" w:eastAsia="Times New Roman" w:hAnsi="Arial" w:cs="Arial"/>
                <w:sz w:val="17"/>
                <w:szCs w:val="17"/>
              </w:rPr>
              <w:t>0.45</w:t>
            </w:r>
          </w:p>
        </w:tc>
        <w:tc>
          <w:tcPr>
            <w:tcW w:w="1143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C3D65" w:rsidRPr="00D26E08" w:rsidRDefault="00AC3D65" w:rsidP="00AC3D6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</w:tbl>
    <w:p w:rsidR="00004D4D" w:rsidRDefault="00004D4D" w:rsidP="00004D4D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12656A" w:rsidRPr="00004D4D" w:rsidRDefault="005104A7" w:rsidP="00AC655E">
      <w:pPr>
        <w:spacing w:after="0"/>
        <w:rPr>
          <w:rFonts w:ascii="Arial" w:eastAsia="Times New Roman" w:hAnsi="Arial" w:cs="Arial"/>
          <w:sz w:val="18"/>
          <w:szCs w:val="18"/>
        </w:rPr>
      </w:pPr>
      <w:r w:rsidRPr="00004D4D">
        <w:rPr>
          <w:rFonts w:ascii="Arial" w:hAnsi="Arial" w:cs="Arial"/>
          <w:sz w:val="18"/>
          <w:szCs w:val="18"/>
        </w:rPr>
        <w:t>The candidate variants</w:t>
      </w:r>
      <w:r w:rsidR="00EA0A99" w:rsidRPr="00004D4D">
        <w:rPr>
          <w:rFonts w:ascii="Arial" w:hAnsi="Arial" w:cs="Arial"/>
          <w:sz w:val="18"/>
          <w:szCs w:val="18"/>
        </w:rPr>
        <w:t xml:space="preserve">, excluding 22q11.2-loss, </w:t>
      </w:r>
      <w:r w:rsidRPr="00004D4D">
        <w:rPr>
          <w:rFonts w:ascii="Arial" w:hAnsi="Arial" w:cs="Arial"/>
          <w:sz w:val="18"/>
          <w:szCs w:val="18"/>
        </w:rPr>
        <w:t xml:space="preserve">selection by a recessive model was based on the criteria that the parents were heterozygous whereas son with SZ was homozygous for alternative allele and his siblings, including non-psychotic sister (VC621), were not. The subsequent selection criteria were: exonic non-synonymous variants with SIFT≤0.05 and PolyPhen2 prediction of the damaging (D) or possible damaging (P) variant. </w:t>
      </w:r>
      <w:r w:rsidR="0012656A" w:rsidRPr="00004D4D">
        <w:rPr>
          <w:rFonts w:ascii="Arial" w:hAnsi="Arial" w:cs="Arial"/>
          <w:sz w:val="18"/>
          <w:szCs w:val="18"/>
        </w:rPr>
        <w:t xml:space="preserve">Ins/Del variants without </w:t>
      </w:r>
      <w:r w:rsidR="00AC52B9" w:rsidRPr="00004D4D">
        <w:rPr>
          <w:rFonts w:ascii="Arial" w:hAnsi="Arial" w:cs="Arial"/>
          <w:sz w:val="18"/>
          <w:szCs w:val="18"/>
        </w:rPr>
        <w:t xml:space="preserve">SIFT </w:t>
      </w:r>
      <w:r w:rsidR="0012656A" w:rsidRPr="00004D4D">
        <w:rPr>
          <w:rFonts w:ascii="Arial" w:hAnsi="Arial" w:cs="Arial"/>
          <w:sz w:val="18"/>
          <w:szCs w:val="18"/>
        </w:rPr>
        <w:t xml:space="preserve">and PolyPhen2 scoring were also selected. </w:t>
      </w:r>
      <w:r w:rsidRPr="00004D4D">
        <w:rPr>
          <w:rFonts w:ascii="Arial" w:hAnsi="Arial" w:cs="Arial"/>
          <w:i/>
          <w:iCs/>
          <w:sz w:val="18"/>
          <w:szCs w:val="18"/>
        </w:rPr>
        <w:t xml:space="preserve">De novo </w:t>
      </w:r>
      <w:r w:rsidRPr="00004D4D">
        <w:rPr>
          <w:rFonts w:ascii="Arial" w:hAnsi="Arial" w:cs="Arial"/>
          <w:sz w:val="18"/>
          <w:szCs w:val="18"/>
        </w:rPr>
        <w:t xml:space="preserve">and rare (≤0.05) variants </w:t>
      </w:r>
      <w:r w:rsidR="003F1E71" w:rsidRPr="00004D4D">
        <w:rPr>
          <w:rFonts w:ascii="Arial" w:hAnsi="Arial" w:cs="Arial"/>
          <w:sz w:val="18"/>
          <w:szCs w:val="18"/>
        </w:rPr>
        <w:t xml:space="preserve">are </w:t>
      </w:r>
      <w:r w:rsidR="00004D4D" w:rsidRPr="00004D4D">
        <w:rPr>
          <w:rFonts w:ascii="Arial" w:hAnsi="Arial" w:cs="Arial"/>
          <w:sz w:val="18"/>
          <w:szCs w:val="18"/>
        </w:rPr>
        <w:t>bolded</w:t>
      </w:r>
      <w:r w:rsidRPr="00004D4D">
        <w:rPr>
          <w:rFonts w:ascii="Arial" w:hAnsi="Arial" w:cs="Arial"/>
          <w:sz w:val="18"/>
          <w:szCs w:val="18"/>
        </w:rPr>
        <w:t xml:space="preserve">. </w:t>
      </w:r>
      <w:r w:rsidR="00AC52B9" w:rsidRPr="00004D4D">
        <w:rPr>
          <w:rFonts w:ascii="Arial" w:hAnsi="Arial" w:cs="Arial"/>
          <w:sz w:val="18"/>
          <w:szCs w:val="18"/>
        </w:rPr>
        <w:t xml:space="preserve">Underlined variants were validated. </w:t>
      </w:r>
      <w:r w:rsidRPr="00004D4D">
        <w:rPr>
          <w:rFonts w:ascii="Arial" w:hAnsi="Arial" w:cs="Arial"/>
          <w:sz w:val="18"/>
          <w:szCs w:val="18"/>
        </w:rPr>
        <w:t xml:space="preserve">Unavailability </w:t>
      </w:r>
      <w:proofErr w:type="spellStart"/>
      <w:r w:rsidRPr="00004D4D">
        <w:rPr>
          <w:rFonts w:ascii="Arial" w:hAnsi="Arial" w:cs="Arial"/>
          <w:sz w:val="18"/>
          <w:szCs w:val="18"/>
        </w:rPr>
        <w:t>Rs</w:t>
      </w:r>
      <w:proofErr w:type="spellEnd"/>
      <w:r w:rsidRPr="00004D4D">
        <w:rPr>
          <w:rFonts w:ascii="Arial" w:hAnsi="Arial" w:cs="Arial"/>
          <w:sz w:val="18"/>
          <w:szCs w:val="18"/>
        </w:rPr>
        <w:t xml:space="preserve"> and GMAF/MAF data (NA) indicated singleton variant. Blank cells represent unavailability of data. Abbreviations: </w:t>
      </w:r>
      <w:r w:rsidR="00D531E0" w:rsidRPr="00004D4D">
        <w:rPr>
          <w:rFonts w:ascii="Arial" w:hAnsi="Arial" w:cs="Arial"/>
          <w:sz w:val="18"/>
          <w:szCs w:val="18"/>
        </w:rPr>
        <w:t xml:space="preserve">ASD- autism spectrum disorder; </w:t>
      </w:r>
      <w:r w:rsidRPr="00D26E08">
        <w:rPr>
          <w:rFonts w:ascii="Arial" w:hAnsi="Arial" w:cs="Arial"/>
          <w:sz w:val="18"/>
          <w:szCs w:val="18"/>
        </w:rPr>
        <w:t xml:space="preserve">BD- bipolar disorder; BPE- brief psychotic episode; DD-delusional disorder; fs del/ins- frame shift deletion/insertion; nonfs del/ins- non-frame shift deletion/insertion; nonsyn-non </w:t>
      </w:r>
      <w:r w:rsidR="00004D4D" w:rsidRPr="00D26E08">
        <w:rPr>
          <w:rFonts w:ascii="Arial" w:hAnsi="Arial" w:cs="Arial"/>
          <w:sz w:val="18"/>
          <w:szCs w:val="18"/>
        </w:rPr>
        <w:t>synonymous</w:t>
      </w:r>
      <w:r w:rsidRPr="00D26E08">
        <w:rPr>
          <w:rFonts w:ascii="Arial" w:hAnsi="Arial" w:cs="Arial"/>
          <w:sz w:val="18"/>
          <w:szCs w:val="18"/>
        </w:rPr>
        <w:t xml:space="preserve">; Ref/Alt –reference/alternative allele; SZ-schizophrenia; </w:t>
      </w:r>
      <w:r w:rsidR="0012656A" w:rsidRPr="00D26E08">
        <w:rPr>
          <w:rFonts w:ascii="Arial" w:hAnsi="Arial" w:cs="Arial"/>
          <w:sz w:val="18"/>
          <w:szCs w:val="18"/>
        </w:rPr>
        <w:t>VarElect (</w:t>
      </w:r>
      <w:hyperlink r:id="rId8" w:history="1">
        <w:r w:rsidR="0012656A" w:rsidRPr="00D26E08">
          <w:rPr>
            <w:rStyle w:val="Hyperlink"/>
            <w:rFonts w:ascii="Arial" w:hAnsi="Arial" w:cs="Arial"/>
            <w:sz w:val="18"/>
            <w:szCs w:val="18"/>
          </w:rPr>
          <w:t>http://ve.genecards.org</w:t>
        </w:r>
      </w:hyperlink>
      <w:r w:rsidR="00004D4D">
        <w:rPr>
          <w:rFonts w:ascii="Arial" w:hAnsi="Arial" w:cs="Arial"/>
          <w:sz w:val="18"/>
          <w:szCs w:val="18"/>
        </w:rPr>
        <w:t xml:space="preserve">) </w:t>
      </w:r>
      <w:r w:rsidR="0012656A" w:rsidRPr="00004D4D">
        <w:rPr>
          <w:rFonts w:ascii="Arial" w:hAnsi="Arial" w:cs="Arial"/>
          <w:sz w:val="18"/>
          <w:szCs w:val="18"/>
        </w:rPr>
        <w:t>is algorithm that infers links between genes and phenotypes</w:t>
      </w:r>
      <w:r w:rsidR="00004D4D">
        <w:rPr>
          <w:rFonts w:ascii="Arial" w:hAnsi="Arial" w:cs="Arial"/>
          <w:sz w:val="18"/>
          <w:szCs w:val="18"/>
        </w:rPr>
        <w:t xml:space="preserve"> (o</w:t>
      </w:r>
      <w:r w:rsidR="0012656A" w:rsidRPr="00004D4D">
        <w:rPr>
          <w:rFonts w:ascii="Arial" w:hAnsi="Arial" w:cs="Arial"/>
          <w:sz w:val="18"/>
          <w:szCs w:val="18"/>
        </w:rPr>
        <w:t>nly direct associations are presented</w:t>
      </w:r>
      <w:r w:rsidR="00004D4D">
        <w:rPr>
          <w:rFonts w:ascii="Arial" w:hAnsi="Arial" w:cs="Arial"/>
          <w:sz w:val="18"/>
          <w:szCs w:val="18"/>
        </w:rPr>
        <w:t>)</w:t>
      </w:r>
      <w:r w:rsidR="0012656A" w:rsidRPr="00004D4D">
        <w:rPr>
          <w:rFonts w:ascii="Arial" w:hAnsi="Arial" w:cs="Arial"/>
          <w:sz w:val="18"/>
          <w:szCs w:val="18"/>
        </w:rPr>
        <w:t>.</w:t>
      </w:r>
    </w:p>
    <w:p w:rsidR="00004D4D" w:rsidRDefault="00004D4D" w:rsidP="00AC655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E5CE6" w:rsidRPr="00D26E08" w:rsidRDefault="007E5CE6" w:rsidP="00843CFB">
      <w:pPr>
        <w:spacing w:after="0"/>
        <w:rPr>
          <w:rFonts w:ascii="Arial" w:hAnsi="Arial" w:cs="Arial"/>
          <w:b/>
          <w:bCs/>
        </w:rPr>
      </w:pPr>
      <w:r w:rsidRPr="00D26E08">
        <w:rPr>
          <w:rFonts w:ascii="Arial" w:hAnsi="Arial" w:cs="Arial"/>
        </w:rPr>
        <w:lastRenderedPageBreak/>
        <w:t>Supplementary Table 6</w:t>
      </w:r>
    </w:p>
    <w:p w:rsidR="007E5CE6" w:rsidRPr="00D26E08" w:rsidRDefault="007E5CE6" w:rsidP="007E3538">
      <w:pPr>
        <w:spacing w:after="0"/>
        <w:rPr>
          <w:rFonts w:ascii="Arial" w:hAnsi="Arial" w:cs="Arial"/>
          <w:b/>
          <w:bCs/>
        </w:rPr>
      </w:pPr>
      <w:r w:rsidRPr="00D26E08">
        <w:rPr>
          <w:rFonts w:ascii="Arial" w:hAnsi="Arial" w:cs="Arial"/>
          <w:b/>
          <w:bCs/>
        </w:rPr>
        <w:t xml:space="preserve">Overlapping candidate genes identified for SZ sibling </w:t>
      </w:r>
      <w:r w:rsidR="006414E5">
        <w:rPr>
          <w:rFonts w:ascii="Arial" w:hAnsi="Arial" w:cs="Arial"/>
          <w:b/>
          <w:bCs/>
        </w:rPr>
        <w:t xml:space="preserve">using </w:t>
      </w:r>
      <w:r w:rsidRPr="00D26E08">
        <w:rPr>
          <w:rFonts w:ascii="Arial" w:hAnsi="Arial" w:cs="Arial"/>
          <w:b/>
          <w:bCs/>
        </w:rPr>
        <w:t xml:space="preserve">SZ/ASD gene-sets from 11 WES studies </w:t>
      </w:r>
    </w:p>
    <w:tbl>
      <w:tblPr>
        <w:tblpPr w:leftFromText="180" w:rightFromText="180" w:vertAnchor="page" w:horzAnchor="margin" w:tblpXSpec="center" w:tblpY="1621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1985"/>
        <w:gridCol w:w="1701"/>
        <w:gridCol w:w="1559"/>
      </w:tblGrid>
      <w:tr w:rsidR="00CE18A8" w:rsidRPr="00D26E08" w:rsidTr="00AC3D4C">
        <w:trPr>
          <w:trHeight w:val="1415"/>
          <w:tblHeader/>
        </w:trPr>
        <w:tc>
          <w:tcPr>
            <w:tcW w:w="1668" w:type="dxa"/>
            <w:shd w:val="clear" w:color="auto" w:fill="auto"/>
            <w:hideMark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 risk genes in 22q11.2D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Current study</w:t>
            </w:r>
          </w:p>
        </w:tc>
        <w:tc>
          <w:tcPr>
            <w:tcW w:w="1701" w:type="dxa"/>
            <w:shd w:val="clear" w:color="auto" w:fill="auto"/>
            <w:hideMark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 risk genes in 22q11.2D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Case-control study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Merico et al. 2015</w:t>
            </w:r>
          </w:p>
        </w:tc>
        <w:tc>
          <w:tcPr>
            <w:tcW w:w="1984" w:type="dxa"/>
            <w:shd w:val="clear" w:color="auto" w:fill="auto"/>
            <w:hideMark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SZ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e novo 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mutation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Familial studie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Xu et al. 2011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ulsuner</w:t>
            </w:r>
            <w:proofErr w:type="spellEnd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et al. 2013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Guipponi</w:t>
            </w:r>
            <w:proofErr w:type="spellEnd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et al. 2014 </w:t>
            </w: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Fromer</w:t>
            </w:r>
            <w:proofErr w:type="spellEnd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et al. 2014 McCarthy et al. 2014</w:t>
            </w:r>
          </w:p>
        </w:tc>
        <w:tc>
          <w:tcPr>
            <w:tcW w:w="1985" w:type="dxa"/>
            <w:shd w:val="clear" w:color="auto" w:fill="auto"/>
            <w:hideMark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>SZ risk gene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Case-control study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Purcell et al. 2014</w:t>
            </w:r>
          </w:p>
        </w:tc>
        <w:tc>
          <w:tcPr>
            <w:tcW w:w="1701" w:type="dxa"/>
            <w:shd w:val="clear" w:color="auto" w:fill="auto"/>
            <w:hideMark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ASD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 novo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mutation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Familial  studies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Iossifov</w:t>
            </w:r>
            <w:proofErr w:type="spellEnd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et al. 2012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>ORoak</w:t>
            </w:r>
            <w:proofErr w:type="spellEnd"/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  et al. 2012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Neale  et al. 2012</w:t>
            </w:r>
            <w:r w:rsidRPr="00D26E08">
              <w:rPr>
                <w:rFonts w:ascii="Arial" w:eastAsia="Times New Roman" w:hAnsi="Arial" w:cs="Arial"/>
                <w:sz w:val="16"/>
                <w:szCs w:val="16"/>
              </w:rPr>
              <w:br/>
              <w:t>Sanders et al. 2012</w:t>
            </w:r>
          </w:p>
        </w:tc>
        <w:tc>
          <w:tcPr>
            <w:tcW w:w="1559" w:type="dxa"/>
          </w:tcPr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sz w:val="16"/>
                <w:szCs w:val="16"/>
              </w:rPr>
              <w:t xml:space="preserve">SZ associated genes                NCBI data: </w:t>
            </w:r>
            <w:hyperlink r:id="rId9" w:history="1">
              <w:r w:rsidRPr="00D26E08">
                <w:rPr>
                  <w:rStyle w:val="Hyperlink"/>
                  <w:rFonts w:ascii="Arial" w:eastAsia="Times New Roman" w:hAnsi="Arial" w:cs="Arial"/>
                  <w:color w:val="auto"/>
                  <w:sz w:val="16"/>
                  <w:szCs w:val="16"/>
                </w:rPr>
                <w:t>www.ncbi.nlm.nih.gov/gene</w:t>
              </w:r>
            </w:hyperlink>
          </w:p>
          <w:p w:rsidR="00CE18A8" w:rsidRPr="00D26E08" w:rsidRDefault="00CE18A8" w:rsidP="00CE18A8">
            <w:pPr>
              <w:spacing w:before="80"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OT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OT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SF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SM5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2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N3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N2,4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GAP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SPB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GAP2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MACR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X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SMG4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MACR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HGAP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DDE9F7"/>
              </w:rPr>
              <w:t>HGAP11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HOBTB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</w:p>
        </w:tc>
      </w:tr>
      <w:tr w:rsidR="00CE18A8" w:rsidRPr="00D26E08" w:rsidTr="002839BD">
        <w:trPr>
          <w:trHeight w:val="350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>BNIP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KBP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hAnsi="Arial" w:cs="Arial"/>
                <w:i/>
                <w:iCs/>
                <w:strike/>
                <w:sz w:val="16"/>
                <w:szCs w:val="16"/>
              </w:rPr>
            </w:pPr>
          </w:p>
        </w:tc>
      </w:tr>
      <w:tr w:rsidR="00D26E0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>BPIFA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DDE9F7"/>
              </w:rPr>
              <w:t>ARHGAP12, HLA-C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RHGAP17/20,  HLA-C 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DDE9F7"/>
              </w:rPr>
              <w:t>HGAP3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LA-C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2orf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PC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6orf2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6orf222</w:t>
            </w: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6orf2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CNA1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CNA1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CNA1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RD8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RD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255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ELA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LZ, SERPINA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EP164, 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GLI3, LPA, 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RC2A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CT2, 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PA1L2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ELA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RC2A,SERPINA1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NTN4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E5DFEC" w:themeFill="accent4" w:themeFillTint="33"/>
              </w:rPr>
              <w:t xml:space="preserve">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RG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RF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RG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RD, PTP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E5DFEC" w:themeFill="accent4" w:themeFillTint="33"/>
              </w:rPr>
              <w:t>CNTN4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NE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NE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NE3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YP2A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2, SLC27A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A1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2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YP4F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BNL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YP4F12, , DBNL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ANP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ANP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HS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HS1</w:t>
            </w:r>
          </w:p>
        </w:tc>
        <w:tc>
          <w:tcPr>
            <w:tcW w:w="1984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H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CHS1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DX58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LRC5, RNF135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YLD, 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KCB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BP, PRKCG, SRC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KCA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BP, NLRC5,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DBE5F1" w:themeFill="accent1" w:themeFillTint="33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KCG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S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SC1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SC1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M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M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MD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AH7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AH6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AH6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BC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AH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CK1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CK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CK4, DOCK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CK4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K3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PP9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O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RBB2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AM65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AM65C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AM170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SP7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APA, VAP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APB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DF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NXA5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UVBL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NXA5</w:t>
            </w:r>
          </w:p>
        </w:tc>
      </w:tr>
      <w:tr w:rsidR="00356A90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NBP4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SN2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SN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SN1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SN2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SN2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EMIN4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EMIN5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EMIN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17RC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17R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C3D4C" w:rsidRPr="00D26E08" w:rsidTr="00AC3D4C">
        <w:trPr>
          <w:trHeight w:val="221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KANSL1 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CF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HX8, FOXK2, KRT15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BBP5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HX8, EXOC1, FOXK2, HSPB1, PHF20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KANSL2, </w:t>
            </w: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I2,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SC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CF,  DISC1</w:t>
            </w:r>
          </w:p>
        </w:tc>
      </w:tr>
      <w:tr w:rsidR="00CE18A8" w:rsidRPr="00D26E08" w:rsidTr="00AC3D4C">
        <w:trPr>
          <w:trHeight w:val="300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KRT6C, KRT13/32/40 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T7/20/80/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T80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ILRB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LA-C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LA-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LA-C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1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</w:t>
            </w: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K8IP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SP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SP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R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R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TU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ICE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, DCT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C16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MUC1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C16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454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DK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INPP5E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AL2,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RSF12,  YWHAZ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GLRX3, INPP5E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KIF13B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MOV10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63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GAP1,CDK16,DCLK1, EEF1G,HDAC4,KRAS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NAV1,SIPA1L1,TIAM1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YWHAB/E/G/Q </w:t>
            </w:r>
            <w:r w:rsidRPr="00D26E0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YWHAB/E/G/Q/Z </w:t>
            </w:r>
            <w:r w:rsidRPr="00D26E08">
              <w:rPr>
                <w:rFonts w:ascii="Arial" w:hAnsi="Arial" w:cs="Arial"/>
              </w:rPr>
              <w:t xml:space="preserve"> </w:t>
            </w:r>
          </w:p>
        </w:tc>
      </w:tr>
      <w:tr w:rsidR="00CE18A8" w:rsidRPr="00D26E08" w:rsidTr="00AC3D4C">
        <w:trPr>
          <w:trHeight w:val="284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CO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REBBP, EP300, ESR2, NCOR2</w:t>
            </w:r>
          </w:p>
        </w:tc>
        <w:tc>
          <w:tcPr>
            <w:tcW w:w="1985" w:type="dxa"/>
            <w:shd w:val="clear" w:color="auto" w:fill="E9EFF7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SK3B, MAPK1, NCOA1, NCO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REBBP, EP300, ESR2</w:t>
            </w: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N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UBG1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ME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NME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GFR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DBE5F1" w:themeFill="accent1" w:themeFillTint="33"/>
              </w:rPr>
              <w:t>RAP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CE18A8" w:rsidRPr="00D26E08" w:rsidTr="00AC3D4C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6C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6C76</w:t>
            </w:r>
          </w:p>
        </w:tc>
      </w:tr>
      <w:tr w:rsidR="00CE18A8" w:rsidRPr="00D26E08" w:rsidTr="00AC3D4C">
        <w:trPr>
          <w:trHeight w:hRule="exact" w:val="938"/>
          <w:tblHeader/>
        </w:trPr>
        <w:tc>
          <w:tcPr>
            <w:tcW w:w="1668" w:type="dxa"/>
            <w:shd w:val="clear" w:color="auto" w:fill="auto"/>
            <w:vAlign w:val="center"/>
            <w:hideMark/>
          </w:tcPr>
          <w:p w:rsidR="00CE18A8" w:rsidRPr="00D26E08" w:rsidRDefault="00CE18A8" w:rsidP="005143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2T33, OR4B1, OR4K1/K2/K5/K15 OR4M1/N2/Q3,</w:t>
            </w:r>
            <w:r w:rsidRPr="00D26E08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OR5B3,  OR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51B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2M2,OR51M/V1, OR5P3, OR6B1/B3 OR52K2/N4,</w:t>
            </w:r>
          </w:p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11H4, OR13J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4C46, OR11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2D2, OR5AC2, OR5M9,  OR6N2, OR10Z1, OR11L1, OR51A2, OR52E6</w:t>
            </w:r>
          </w:p>
        </w:tc>
        <w:tc>
          <w:tcPr>
            <w:tcW w:w="1559" w:type="dxa"/>
            <w:vAlign w:val="center"/>
          </w:tcPr>
          <w:p w:rsidR="00CE18A8" w:rsidRPr="00D26E08" w:rsidRDefault="00CE18A8" w:rsidP="00CE18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6C1/C2/C3/C4/C6/C64P/C65/C68/70/C74, OR10A7/P1</w:t>
            </w:r>
          </w:p>
        </w:tc>
      </w:tr>
    </w:tbl>
    <w:p w:rsidR="007E5CE6" w:rsidRPr="00D26E08" w:rsidRDefault="007E5CE6" w:rsidP="007E5CE6">
      <w:pPr>
        <w:spacing w:after="0"/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853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1985"/>
        <w:gridCol w:w="1701"/>
        <w:gridCol w:w="1559"/>
      </w:tblGrid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PABPC4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BPC4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R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R1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R1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R3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C1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MH1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C2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BX6, CBX8, PHC2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BX4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DAC2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HDAC2 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KD1L2, PKD1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K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EC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A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A2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A2, PLXNA4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B1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XNA2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PRSS48 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38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55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38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SS55</w:t>
            </w: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CHD3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CHD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RE</w:t>
            </w:r>
          </w:p>
        </w:tc>
      </w:tr>
      <w:tr w:rsidR="008C1D6F" w:rsidRPr="00D26E08" w:rsidTr="002839BD">
        <w:trPr>
          <w:trHeight w:val="255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OK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3BP1, TSR1  HNRNPUL1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CTD1, VPS16, VPS35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PP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CTD1, RPS18, RPS25, VPS35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END3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GFR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WSR1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HECTD1, 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GFR, TSR1, VPS35</w:t>
            </w:r>
          </w:p>
        </w:tc>
      </w:tr>
      <w:tr w:rsidR="008C1D6F" w:rsidRPr="00D26E08" w:rsidTr="002839BD">
        <w:trPr>
          <w:trHeight w:val="255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BM23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NKHD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EC3A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TF3C1, DBNL, TUBA4A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NKRD17, DBNL, MAGED1, PDHA1</w:t>
            </w: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hRule="exact"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GK223</w:t>
            </w:r>
          </w:p>
        </w:tc>
        <w:tc>
          <w:tcPr>
            <w:tcW w:w="1701" w:type="dxa"/>
            <w:shd w:val="clear" w:color="auto" w:fill="E5DFEC" w:themeFill="accent4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GK2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hRule="exact"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LEC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SPA5, PTPN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SPA5</w:t>
            </w:r>
          </w:p>
        </w:tc>
      </w:tr>
      <w:tr w:rsidR="008C1D6F" w:rsidRPr="00D26E08" w:rsidTr="002839BD">
        <w:trPr>
          <w:trHeight w:hRule="exact"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GA10IP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T20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T4, KRT2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hRule="exact"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BX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284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169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PS9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GA1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92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  <w:r w:rsidR="003B49D4"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,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SART3,SORL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S3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R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337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GRIP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4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404</w:t>
            </w: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493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L7B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L7B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L7B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L7B</w:t>
            </w: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6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607</w:t>
            </w: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F6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230"/>
          <w:tblHeader/>
        </w:trPr>
        <w:tc>
          <w:tcPr>
            <w:tcW w:w="10598" w:type="dxa"/>
            <w:gridSpan w:val="6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enes from </w:t>
            </w:r>
            <w:r w:rsidR="00993FA1" w:rsidRPr="00D26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he </w:t>
            </w:r>
            <w:r w:rsidRPr="00D26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q11.2 deleted region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RVCF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RVCF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VCF</w:t>
            </w:r>
          </w:p>
        </w:tc>
      </w:tr>
      <w:tr w:rsidR="008C1D6F" w:rsidRPr="00D26E08" w:rsidTr="002839BD">
        <w:trPr>
          <w:trHeight w:val="284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DC45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CM3, RFC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UL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TR1A, PDS5B, TRAPPC3, UBC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CA2, L3MBTL1, MCM4,RPS6KB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LDN5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DZ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JP1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DZ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DN5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LTCL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TCL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OMT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RBN, RGS2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C27, FN1, GBA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FN1, RAB2, 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T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CRKL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RK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2*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2 </w:t>
            </w: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2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6*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6</w:t>
            </w:r>
            <w:r w:rsidR="00FE5051"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8*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8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8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DGCR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14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trike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GCR14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GNB1L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B1L,GNB1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KLHL2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LHL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LZTR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ZTR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LZTR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26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MED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IF1A, MED13/16 TRRAP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TXN1,NCOA6,UBE2N MED13/14/16/29,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WSR1, HIF1A, SMAD2, TRRAP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D15</w:t>
            </w:r>
          </w:p>
        </w:tc>
      </w:tr>
      <w:tr w:rsidR="008C1D6F" w:rsidRPr="00D26E08" w:rsidTr="002839BD">
        <w:trPr>
          <w:trHeight w:val="454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MRPL40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L3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TAP10-3  MRPL9,  MRPL51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MRPS9, TSR1 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SF2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P1A1,HADHA, HSPB1, KRTAP10-3 SCFD1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BMS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PI4KA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PI4KA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4KA</w:t>
            </w:r>
          </w:p>
        </w:tc>
      </w:tr>
      <w:tr w:rsidR="008C1D6F" w:rsidRPr="00D26E08" w:rsidTr="002839BD">
        <w:trPr>
          <w:trHeight w:val="284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PRODH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PN1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SPA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SPA2, HSPA6,</w:t>
            </w:r>
            <w:r w:rsidRPr="00D26E08">
              <w:rPr>
                <w:rFonts w:ascii="Arial" w:hAnsi="Arial" w:cs="Arial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UBA4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ODH</w:t>
            </w:r>
          </w:p>
        </w:tc>
      </w:tr>
      <w:tr w:rsidR="008C1D6F" w:rsidRPr="00D26E08" w:rsidTr="002839BD">
        <w:trPr>
          <w:trHeight w:val="284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RANBP1*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3BP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G, SOAT1, UBR5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P6V1D, DLST, FN1, KPNB1, MYL6, RAB1A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GFR, EWSR1, MDM2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NBP1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TN4R*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>RTN4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hAnsi="Arial" w:cs="Arial"/>
                <w:i/>
                <w:iCs/>
                <w:sz w:val="16"/>
                <w:szCs w:val="16"/>
              </w:rPr>
              <w:t>RTN4R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CARF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39A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EPT5*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5DFEC" w:themeFill="accent4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EPT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LC25A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LC25A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423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NAP29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C4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X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P2A1, EHD1/D3,</w:t>
            </w:r>
            <w:r w:rsidRPr="00D26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C1/C4, NAPA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NARE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BX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440F41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BX1</w:t>
            </w:r>
          </w:p>
        </w:tc>
      </w:tr>
      <w:tr w:rsidR="008C1D6F" w:rsidRPr="00D26E08" w:rsidTr="002839BD">
        <w:trPr>
          <w:trHeight w:val="454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MT2A*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K, PIK3R3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CER1, MOV10, PIK3R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ANKRD17, APP,  PIN1, ATP1B1, DICER1, MWD,EXOC3,HERC2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P1B1, DICER1, EGFR, FEZF2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MT2A</w:t>
            </w: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XNRD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E9EFF7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ZR, NCOR1,NDUFA13</w:t>
            </w:r>
          </w:p>
        </w:tc>
        <w:tc>
          <w:tcPr>
            <w:tcW w:w="1701" w:type="dxa"/>
            <w:shd w:val="clear" w:color="auto" w:fill="E9EFF7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COA2/A6, NCOR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8C1D6F" w:rsidRPr="00D26E08" w:rsidTr="002839BD">
        <w:trPr>
          <w:trHeight w:val="198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ZDHHC8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DND1,  ZDHHC5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DHHC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DHHC8</w:t>
            </w:r>
          </w:p>
        </w:tc>
      </w:tr>
      <w:tr w:rsidR="008C1D6F" w:rsidRPr="00D26E08" w:rsidTr="002839BD">
        <w:trPr>
          <w:trHeight w:val="510"/>
          <w:tblHeader/>
        </w:trPr>
        <w:tc>
          <w:tcPr>
            <w:tcW w:w="1668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UFD1L* 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LNB, SUZ12, TAF1C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MP2A,DHX15,</w:t>
            </w:r>
          </w:p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UWE1,</w:t>
            </w:r>
            <w:r w:rsidR="00DF13C8"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TPR1,MAP3K1</w:t>
            </w: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OV10, PDCD4, PSMD2,PTPRF,TAF1C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FL1, HSPB1, LDHA, NSFL1C, STIP1, UBC, UBE2N, VCP</w:t>
            </w:r>
          </w:p>
        </w:tc>
        <w:tc>
          <w:tcPr>
            <w:tcW w:w="1701" w:type="dxa"/>
            <w:shd w:val="clear" w:color="auto" w:fill="DBE5F1" w:themeFill="accent1" w:themeFillTint="33"/>
            <w:noWrap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2M, FAF2, ITPR1,MTMR12, VCP</w:t>
            </w:r>
          </w:p>
        </w:tc>
        <w:tc>
          <w:tcPr>
            <w:tcW w:w="1559" w:type="dxa"/>
            <w:shd w:val="clear" w:color="auto" w:fill="E5DFEC" w:themeFill="accent4" w:themeFillTint="33"/>
            <w:vAlign w:val="center"/>
          </w:tcPr>
          <w:p w:rsidR="008C1D6F" w:rsidRPr="00D26E08" w:rsidRDefault="008C1D6F" w:rsidP="002839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FD1L</w:t>
            </w:r>
            <w:r w:rsidR="00B05B1E" w:rsidRPr="00D26E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</w:tr>
    </w:tbl>
    <w:p w:rsidR="007E3538" w:rsidRDefault="007E3538" w:rsidP="007E3538">
      <w:pPr>
        <w:spacing w:after="0"/>
        <w:rPr>
          <w:rFonts w:ascii="Arial" w:hAnsi="Arial" w:cs="Arial"/>
          <w:sz w:val="18"/>
          <w:szCs w:val="18"/>
        </w:rPr>
      </w:pPr>
    </w:p>
    <w:p w:rsidR="007E5CE6" w:rsidRPr="00D26E08" w:rsidRDefault="007E5CE6" w:rsidP="007E3538">
      <w:pPr>
        <w:spacing w:after="0"/>
        <w:rPr>
          <w:rFonts w:ascii="Arial" w:hAnsi="Arial" w:cs="Arial"/>
          <w:color w:val="548DD4" w:themeColor="text2" w:themeTint="99"/>
          <w:sz w:val="18"/>
          <w:szCs w:val="18"/>
        </w:rPr>
      </w:pPr>
      <w:r w:rsidRPr="00004D4D">
        <w:rPr>
          <w:rFonts w:ascii="Arial" w:hAnsi="Arial" w:cs="Arial"/>
          <w:sz w:val="18"/>
          <w:szCs w:val="18"/>
        </w:rPr>
        <w:t xml:space="preserve">Candidate genes </w:t>
      </w:r>
      <w:r w:rsidR="00AC52B9" w:rsidRPr="00004D4D">
        <w:rPr>
          <w:rFonts w:ascii="Arial" w:hAnsi="Arial" w:cs="Arial"/>
          <w:sz w:val="18"/>
          <w:szCs w:val="18"/>
        </w:rPr>
        <w:t xml:space="preserve">that </w:t>
      </w:r>
      <w:r w:rsidRPr="00004D4D">
        <w:rPr>
          <w:rFonts w:ascii="Arial" w:hAnsi="Arial" w:cs="Arial"/>
          <w:sz w:val="18"/>
          <w:szCs w:val="18"/>
        </w:rPr>
        <w:t>were identified for SZ sibling by all used models</w:t>
      </w:r>
      <w:r w:rsidR="00AC52B9" w:rsidRPr="00004D4D">
        <w:rPr>
          <w:rFonts w:ascii="Arial" w:hAnsi="Arial" w:cs="Arial"/>
          <w:sz w:val="18"/>
          <w:szCs w:val="18"/>
        </w:rPr>
        <w:t xml:space="preserve"> are presented</w:t>
      </w:r>
      <w:r w:rsidRPr="00004D4D">
        <w:rPr>
          <w:rFonts w:ascii="Arial" w:hAnsi="Arial" w:cs="Arial"/>
          <w:sz w:val="18"/>
          <w:szCs w:val="18"/>
        </w:rPr>
        <w:t xml:space="preserve">. </w:t>
      </w:r>
      <w:r w:rsidR="007E3538" w:rsidRPr="00004D4D">
        <w:rPr>
          <w:rFonts w:ascii="Arial" w:hAnsi="Arial" w:cs="Arial"/>
          <w:sz w:val="18"/>
          <w:szCs w:val="18"/>
        </w:rPr>
        <w:t>Genes o</w:t>
      </w:r>
      <w:r w:rsidRPr="00004D4D">
        <w:rPr>
          <w:rFonts w:ascii="Arial" w:hAnsi="Arial" w:cs="Arial"/>
          <w:sz w:val="18"/>
          <w:szCs w:val="18"/>
        </w:rPr>
        <w:t>verlapping</w:t>
      </w:r>
      <w:r w:rsidR="007E3538" w:rsidRPr="00004D4D">
        <w:rPr>
          <w:rFonts w:ascii="Arial" w:hAnsi="Arial" w:cs="Arial"/>
          <w:sz w:val="18"/>
          <w:szCs w:val="18"/>
        </w:rPr>
        <w:t xml:space="preserve"> with WES data</w:t>
      </w:r>
      <w:r w:rsidRPr="00004D4D">
        <w:rPr>
          <w:rFonts w:ascii="Arial" w:hAnsi="Arial" w:cs="Arial"/>
          <w:sz w:val="18"/>
          <w:szCs w:val="18"/>
        </w:rPr>
        <w:t xml:space="preserve"> are colored in purple. Genes that were </w:t>
      </w:r>
      <w:r w:rsidR="007E3538" w:rsidRPr="00004D4D">
        <w:rPr>
          <w:rFonts w:ascii="Arial" w:hAnsi="Arial" w:cs="Arial"/>
          <w:sz w:val="18"/>
          <w:szCs w:val="18"/>
        </w:rPr>
        <w:t>reported</w:t>
      </w:r>
      <w:r w:rsidRPr="00004D4D">
        <w:rPr>
          <w:rFonts w:ascii="Arial" w:hAnsi="Arial" w:cs="Arial"/>
          <w:sz w:val="18"/>
          <w:szCs w:val="18"/>
        </w:rPr>
        <w:t xml:space="preserve"> in physical</w:t>
      </w:r>
      <w:r w:rsidR="00AC52B9" w:rsidRPr="00004D4D">
        <w:rPr>
          <w:rFonts w:ascii="Arial" w:hAnsi="Arial" w:cs="Arial"/>
          <w:sz w:val="18"/>
          <w:szCs w:val="18"/>
        </w:rPr>
        <w:t>/</w:t>
      </w:r>
      <w:r w:rsidRPr="00004D4D">
        <w:rPr>
          <w:rFonts w:ascii="Arial" w:hAnsi="Arial" w:cs="Arial"/>
          <w:sz w:val="18"/>
          <w:szCs w:val="18"/>
        </w:rPr>
        <w:t>pathway interaction with the identified candidate gene</w:t>
      </w:r>
      <w:r w:rsidR="007E3538" w:rsidRPr="00004D4D">
        <w:rPr>
          <w:rFonts w:ascii="Arial" w:hAnsi="Arial" w:cs="Arial"/>
          <w:sz w:val="18"/>
          <w:szCs w:val="18"/>
        </w:rPr>
        <w:t xml:space="preserve"> are</w:t>
      </w:r>
      <w:r w:rsidRPr="00004D4D">
        <w:rPr>
          <w:rFonts w:ascii="Arial" w:hAnsi="Arial" w:cs="Arial"/>
          <w:sz w:val="18"/>
          <w:szCs w:val="18"/>
        </w:rPr>
        <w:t xml:space="preserve"> colored in blue</w:t>
      </w:r>
      <w:r w:rsidR="007E3538" w:rsidRPr="00004D4D">
        <w:rPr>
          <w:rFonts w:ascii="Arial" w:hAnsi="Arial" w:cs="Arial"/>
          <w:sz w:val="18"/>
          <w:szCs w:val="18"/>
        </w:rPr>
        <w:t xml:space="preserve"> (</w:t>
      </w:r>
      <w:proofErr w:type="spellStart"/>
      <w:r w:rsidR="007E3538" w:rsidRPr="00004D4D">
        <w:rPr>
          <w:rFonts w:ascii="Arial" w:hAnsi="Arial" w:cs="Arial"/>
          <w:sz w:val="18"/>
          <w:szCs w:val="18"/>
        </w:rPr>
        <w:t>GeneMania</w:t>
      </w:r>
      <w:proofErr w:type="spellEnd"/>
      <w:r w:rsidR="007E3538" w:rsidRPr="00004D4D">
        <w:rPr>
          <w:rFonts w:ascii="Arial" w:hAnsi="Arial" w:cs="Arial"/>
          <w:sz w:val="18"/>
          <w:szCs w:val="18"/>
        </w:rPr>
        <w:t xml:space="preserve">: </w:t>
      </w:r>
      <w:hyperlink r:id="rId10" w:history="1">
        <w:r w:rsidR="007E3538" w:rsidRPr="00D26E08">
          <w:rPr>
            <w:rStyle w:val="Hyperlink"/>
            <w:rFonts w:ascii="Arial" w:hAnsi="Arial" w:cs="Arial"/>
            <w:sz w:val="18"/>
            <w:szCs w:val="18"/>
            <w:u w:val="none"/>
          </w:rPr>
          <w:t>http://genemania.org/</w:t>
        </w:r>
      </w:hyperlink>
      <w:r w:rsidR="007E3538" w:rsidRPr="00D26E08">
        <w:rPr>
          <w:rFonts w:ascii="Arial" w:hAnsi="Arial" w:cs="Arial"/>
          <w:sz w:val="18"/>
          <w:szCs w:val="18"/>
        </w:rPr>
        <w:t xml:space="preserve">; STRING: </w:t>
      </w:r>
      <w:hyperlink r:id="rId11" w:history="1">
        <w:r w:rsidR="007E3538" w:rsidRPr="00D26E08">
          <w:rPr>
            <w:rStyle w:val="Hyperlink"/>
            <w:rFonts w:ascii="Arial" w:hAnsi="Arial" w:cs="Arial"/>
            <w:sz w:val="18"/>
            <w:szCs w:val="18"/>
            <w:u w:val="none"/>
          </w:rPr>
          <w:t>http://string-db.org/</w:t>
        </w:r>
      </w:hyperlink>
      <w:r w:rsidR="007E3538" w:rsidRPr="00D26E08">
        <w:rPr>
          <w:rStyle w:val="Hyperlink"/>
          <w:rFonts w:ascii="Arial" w:hAnsi="Arial" w:cs="Arial"/>
          <w:color w:val="auto"/>
          <w:sz w:val="18"/>
          <w:szCs w:val="18"/>
          <w:u w:val="none"/>
        </w:rPr>
        <w:t>;</w:t>
      </w:r>
      <w:r w:rsidR="007E3538" w:rsidRPr="00D26E08">
        <w:rPr>
          <w:rStyle w:val="Hyperlink"/>
          <w:rFonts w:ascii="Arial" w:hAnsi="Arial" w:cs="Arial"/>
          <w:sz w:val="18"/>
          <w:szCs w:val="18"/>
          <w:u w:val="none"/>
        </w:rPr>
        <w:t xml:space="preserve"> </w:t>
      </w:r>
      <w:r w:rsidR="007E3538" w:rsidRPr="00D26E08">
        <w:rPr>
          <w:rStyle w:val="Hyperlink"/>
          <w:rFonts w:ascii="Arial" w:hAnsi="Arial" w:cs="Arial"/>
          <w:color w:val="auto"/>
          <w:sz w:val="18"/>
          <w:szCs w:val="18"/>
          <w:u w:val="none"/>
        </w:rPr>
        <w:t>NCBI/Gene/Interactors data base:</w:t>
      </w:r>
      <w:r w:rsidR="007E3538" w:rsidRPr="00D26E08">
        <w:rPr>
          <w:rStyle w:val="Hyperlink"/>
          <w:rFonts w:ascii="Arial" w:hAnsi="Arial" w:cs="Arial"/>
          <w:sz w:val="18"/>
          <w:szCs w:val="18"/>
          <w:u w:val="none"/>
        </w:rPr>
        <w:t xml:space="preserve"> https://www.ncbi.nlm.nih.gov/gene</w:t>
      </w:r>
      <w:r w:rsidR="007E3538" w:rsidRPr="00D26E08">
        <w:rPr>
          <w:rFonts w:ascii="Arial" w:hAnsi="Arial" w:cs="Arial"/>
          <w:sz w:val="18"/>
          <w:szCs w:val="18"/>
        </w:rPr>
        <w:t>)</w:t>
      </w:r>
      <w:r w:rsidRPr="00D26E08">
        <w:rPr>
          <w:rFonts w:ascii="Arial" w:hAnsi="Arial" w:cs="Arial"/>
          <w:sz w:val="18"/>
          <w:szCs w:val="18"/>
        </w:rPr>
        <w:t xml:space="preserve">. </w:t>
      </w:r>
      <w:r w:rsidRPr="00004D4D">
        <w:rPr>
          <w:rFonts w:ascii="Arial" w:hAnsi="Arial" w:cs="Arial"/>
          <w:i/>
          <w:iCs/>
          <w:sz w:val="18"/>
          <w:szCs w:val="18"/>
        </w:rPr>
        <w:t>*</w:t>
      </w:r>
      <w:r w:rsidR="007E3538" w:rsidRPr="00004D4D">
        <w:rPr>
          <w:rFonts w:ascii="Arial" w:hAnsi="Arial" w:cs="Arial"/>
          <w:sz w:val="18"/>
          <w:szCs w:val="18"/>
        </w:rPr>
        <w:t xml:space="preserve"> G</w:t>
      </w:r>
      <w:r w:rsidR="00440F41" w:rsidRPr="00004D4D">
        <w:rPr>
          <w:rFonts w:ascii="Arial" w:hAnsi="Arial" w:cs="Arial"/>
          <w:sz w:val="18"/>
          <w:szCs w:val="18"/>
        </w:rPr>
        <w:t xml:space="preserve">enes </w:t>
      </w:r>
      <w:r w:rsidR="003F1E71" w:rsidRPr="00004D4D">
        <w:rPr>
          <w:rFonts w:ascii="Arial" w:hAnsi="Arial" w:cs="Arial"/>
          <w:sz w:val="18"/>
          <w:szCs w:val="18"/>
        </w:rPr>
        <w:t xml:space="preserve">in 22q11.2 deleted region </w:t>
      </w:r>
      <w:r w:rsidR="00440F41" w:rsidRPr="00004D4D">
        <w:rPr>
          <w:rFonts w:ascii="Arial" w:hAnsi="Arial" w:cs="Arial"/>
          <w:sz w:val="18"/>
          <w:szCs w:val="18"/>
        </w:rPr>
        <w:t xml:space="preserve">that were </w:t>
      </w:r>
      <w:r w:rsidR="00DF13C8" w:rsidRPr="00004D4D">
        <w:rPr>
          <w:rFonts w:ascii="Arial" w:hAnsi="Arial" w:cs="Arial"/>
          <w:sz w:val="18"/>
          <w:szCs w:val="18"/>
        </w:rPr>
        <w:t xml:space="preserve">not covered by </w:t>
      </w:r>
      <w:r w:rsidR="007E3538" w:rsidRPr="00004D4D">
        <w:rPr>
          <w:rFonts w:ascii="Arial" w:hAnsi="Arial" w:cs="Arial"/>
          <w:sz w:val="18"/>
          <w:szCs w:val="18"/>
        </w:rPr>
        <w:t xml:space="preserve">the current </w:t>
      </w:r>
      <w:r w:rsidR="00DF13C8" w:rsidRPr="00004D4D">
        <w:rPr>
          <w:rFonts w:ascii="Arial" w:hAnsi="Arial" w:cs="Arial"/>
          <w:sz w:val="18"/>
          <w:szCs w:val="18"/>
        </w:rPr>
        <w:t>WES</w:t>
      </w:r>
      <w:r w:rsidR="007E3538" w:rsidRPr="00004D4D">
        <w:rPr>
          <w:rFonts w:ascii="Arial" w:hAnsi="Arial" w:cs="Arial"/>
          <w:sz w:val="18"/>
          <w:szCs w:val="18"/>
        </w:rPr>
        <w:t xml:space="preserve"> but </w:t>
      </w:r>
      <w:r w:rsidR="00DF13C8" w:rsidRPr="00004D4D">
        <w:rPr>
          <w:rFonts w:ascii="Arial" w:hAnsi="Arial" w:cs="Arial"/>
          <w:sz w:val="18"/>
          <w:szCs w:val="18"/>
        </w:rPr>
        <w:t xml:space="preserve">were </w:t>
      </w:r>
      <w:r w:rsidR="007E3538" w:rsidRPr="00004D4D">
        <w:rPr>
          <w:rFonts w:ascii="Arial" w:hAnsi="Arial" w:cs="Arial"/>
          <w:sz w:val="18"/>
          <w:szCs w:val="18"/>
        </w:rPr>
        <w:t>reported</w:t>
      </w:r>
      <w:r w:rsidR="0026020E" w:rsidRPr="00004D4D">
        <w:rPr>
          <w:rFonts w:ascii="Arial" w:hAnsi="Arial" w:cs="Arial"/>
          <w:sz w:val="18"/>
          <w:szCs w:val="18"/>
        </w:rPr>
        <w:t xml:space="preserve"> </w:t>
      </w:r>
      <w:r w:rsidR="007E3538" w:rsidRPr="00004D4D">
        <w:rPr>
          <w:rFonts w:ascii="Arial" w:hAnsi="Arial" w:cs="Arial"/>
          <w:sz w:val="18"/>
          <w:szCs w:val="18"/>
        </w:rPr>
        <w:t xml:space="preserve">to be </w:t>
      </w:r>
      <w:r w:rsidR="0026020E" w:rsidRPr="00004D4D">
        <w:rPr>
          <w:rFonts w:ascii="Arial" w:hAnsi="Arial" w:cs="Arial"/>
          <w:sz w:val="18"/>
          <w:szCs w:val="18"/>
        </w:rPr>
        <w:t>associated with SZ</w:t>
      </w:r>
      <w:r w:rsidR="0026020E" w:rsidRPr="00D26E08">
        <w:rPr>
          <w:rFonts w:ascii="Arial" w:hAnsi="Arial" w:cs="Arial"/>
          <w:sz w:val="18"/>
          <w:szCs w:val="18"/>
        </w:rPr>
        <w:t xml:space="preserve"> (</w:t>
      </w:r>
      <w:r w:rsidR="0026020E" w:rsidRPr="00D26E08">
        <w:rPr>
          <w:rStyle w:val="Hyperlink"/>
          <w:rFonts w:ascii="Arial" w:hAnsi="Arial" w:cs="Arial"/>
          <w:color w:val="auto"/>
          <w:sz w:val="18"/>
          <w:szCs w:val="18"/>
          <w:u w:val="none"/>
        </w:rPr>
        <w:t>NCBI</w:t>
      </w:r>
      <w:r w:rsidR="0026020E" w:rsidRPr="00D26E08">
        <w:rPr>
          <w:rFonts w:ascii="Arial" w:hAnsi="Arial" w:cs="Arial"/>
          <w:sz w:val="18"/>
          <w:szCs w:val="18"/>
        </w:rPr>
        <w:t xml:space="preserve"> database: </w:t>
      </w:r>
      <w:hyperlink r:id="rId12" w:history="1">
        <w:r w:rsidR="0026020E" w:rsidRPr="00D26E08">
          <w:rPr>
            <w:rStyle w:val="Hyperlink"/>
            <w:rFonts w:ascii="Arial" w:hAnsi="Arial" w:cs="Arial"/>
            <w:sz w:val="18"/>
            <w:szCs w:val="18"/>
            <w:u w:val="none"/>
          </w:rPr>
          <w:t>https://www.ncbi.nlm.nih.gov/gene/?term=schizophrenia</w:t>
        </w:r>
      </w:hyperlink>
      <w:r w:rsidR="00391806" w:rsidRPr="00D26E08">
        <w:rPr>
          <w:rStyle w:val="Hyperlink"/>
          <w:rFonts w:ascii="Arial" w:hAnsi="Arial" w:cs="Arial"/>
          <w:sz w:val="18"/>
          <w:szCs w:val="18"/>
          <w:u w:val="none"/>
        </w:rPr>
        <w:t xml:space="preserve">; </w:t>
      </w:r>
      <w:r w:rsidR="0026020E" w:rsidRPr="00D26E08">
        <w:rPr>
          <w:rFonts w:ascii="Arial" w:eastAsia="Times New Roman" w:hAnsi="Arial" w:cs="Arial"/>
          <w:sz w:val="18"/>
          <w:szCs w:val="18"/>
        </w:rPr>
        <w:t>VarElect</w:t>
      </w:r>
      <w:r w:rsidR="00DF13C8" w:rsidRPr="00D26E08">
        <w:rPr>
          <w:rFonts w:ascii="Arial" w:eastAsia="Times New Roman" w:hAnsi="Arial" w:cs="Arial"/>
          <w:sz w:val="18"/>
          <w:szCs w:val="18"/>
        </w:rPr>
        <w:t xml:space="preserve">: </w:t>
      </w:r>
      <w:hyperlink r:id="rId13" w:history="1">
        <w:r w:rsidR="0026020E" w:rsidRPr="00D26E08">
          <w:rPr>
            <w:rStyle w:val="Hyperlink"/>
            <w:rFonts w:ascii="Arial" w:eastAsia="Times New Roman" w:hAnsi="Arial" w:cs="Arial"/>
            <w:sz w:val="18"/>
            <w:szCs w:val="18"/>
            <w:u w:val="none"/>
          </w:rPr>
          <w:t>http://varelect.genecards.org/</w:t>
        </w:r>
      </w:hyperlink>
      <w:r w:rsidR="0026020E" w:rsidRPr="00D26E08">
        <w:rPr>
          <w:rFonts w:ascii="Arial" w:eastAsia="Times New Roman" w:hAnsi="Arial" w:cs="Arial"/>
          <w:sz w:val="18"/>
          <w:szCs w:val="18"/>
        </w:rPr>
        <w:t>)</w:t>
      </w:r>
      <w:r w:rsidR="00DF13C8" w:rsidRPr="00D26E08">
        <w:rPr>
          <w:rFonts w:ascii="Arial" w:hAnsi="Arial" w:cs="Arial"/>
          <w:color w:val="548DD4" w:themeColor="text2" w:themeTint="99"/>
          <w:sz w:val="18"/>
          <w:szCs w:val="18"/>
        </w:rPr>
        <w:t>.</w:t>
      </w:r>
    </w:p>
    <w:p w:rsidR="00DC680F" w:rsidRPr="007E3538" w:rsidRDefault="00843CFB" w:rsidP="00AC655E">
      <w:pPr>
        <w:spacing w:after="0" w:line="240" w:lineRule="auto"/>
        <w:rPr>
          <w:rFonts w:ascii="Arial" w:eastAsia="Times New Roman" w:hAnsi="Arial" w:cs="Arial"/>
          <w:b/>
          <w:bCs/>
          <w:color w:val="FF0000"/>
        </w:rPr>
      </w:pPr>
      <w:r>
        <w:rPr>
          <w:rFonts w:ascii="Arial" w:eastAsia="Times New Roman" w:hAnsi="Arial" w:cs="Arial"/>
        </w:rPr>
        <w:lastRenderedPageBreak/>
        <w:t xml:space="preserve">Supplementary Table 7   </w:t>
      </w:r>
      <w:r w:rsidR="00DC680F" w:rsidRPr="00D26E08">
        <w:rPr>
          <w:rFonts w:ascii="Arial" w:eastAsia="Times New Roman" w:hAnsi="Arial" w:cs="Arial"/>
          <w:b/>
          <w:bCs/>
        </w:rPr>
        <w:t>DAVID functional candidate gene enrichment</w:t>
      </w:r>
      <w:r w:rsidR="00E5573B" w:rsidRPr="00D26E08">
        <w:rPr>
          <w:rFonts w:ascii="Arial" w:eastAsia="Times New Roman" w:hAnsi="Arial" w:cs="Arial"/>
          <w:b/>
          <w:bCs/>
        </w:rPr>
        <w:t>s</w:t>
      </w:r>
      <w:r w:rsidR="00DC680F" w:rsidRPr="00D26E08">
        <w:rPr>
          <w:rFonts w:ascii="Arial" w:eastAsia="Times New Roman" w:hAnsi="Arial" w:cs="Arial"/>
          <w:b/>
          <w:bCs/>
        </w:rPr>
        <w:t xml:space="preserve"> for the </w:t>
      </w:r>
      <w:r w:rsidR="00DC680F" w:rsidRPr="005823F3">
        <w:rPr>
          <w:rFonts w:ascii="Arial" w:eastAsia="Times New Roman" w:hAnsi="Arial" w:cs="Arial"/>
          <w:b/>
          <w:bCs/>
        </w:rPr>
        <w:t>SZ</w:t>
      </w:r>
      <w:r w:rsidR="007E3538" w:rsidRPr="005823F3">
        <w:rPr>
          <w:rFonts w:ascii="Arial" w:eastAsia="Times New Roman" w:hAnsi="Arial" w:cs="Arial"/>
          <w:b/>
          <w:bCs/>
        </w:rPr>
        <w:t xml:space="preserve"> phenotype</w:t>
      </w:r>
    </w:p>
    <w:tbl>
      <w:tblPr>
        <w:tblStyle w:val="TableGrid"/>
        <w:tblpPr w:leftFromText="180" w:rightFromText="180" w:vertAnchor="text" w:horzAnchor="margin" w:tblpX="-176" w:tblpY="166"/>
        <w:tblW w:w="11341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604"/>
        <w:gridCol w:w="1691"/>
        <w:gridCol w:w="1168"/>
        <w:gridCol w:w="709"/>
        <w:gridCol w:w="1808"/>
        <w:gridCol w:w="2268"/>
        <w:gridCol w:w="1418"/>
      </w:tblGrid>
      <w:tr w:rsidR="002D6AC0" w:rsidRPr="002D6AC0" w:rsidTr="003D1CFF">
        <w:trPr>
          <w:trHeight w:val="520"/>
        </w:trPr>
        <w:tc>
          <w:tcPr>
            <w:tcW w:w="675" w:type="dxa"/>
            <w:shd w:val="clear" w:color="auto" w:fill="auto"/>
            <w:vAlign w:val="center"/>
          </w:tcPr>
          <w:p w:rsidR="00BE4961" w:rsidRPr="002D6AC0" w:rsidRDefault="00BE4961" w:rsidP="00461D63">
            <w:pPr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Function/Pathway accessio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Function/Pathway descrip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P valu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ene count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enes unique for SZ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CF6ACF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Genes common to </w:t>
            </w:r>
            <w:r w:rsidR="00CF6ACF" w:rsidRPr="002D6AC0">
              <w:rPr>
                <w:rFonts w:ascii="Arial" w:hAnsi="Arial" w:cs="Arial"/>
                <w:noProof/>
                <w:sz w:val="17"/>
                <w:szCs w:val="17"/>
              </w:rPr>
              <w:t>the three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psychotic siblings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enes common to SZ&amp;DD</w:t>
            </w:r>
            <w:r w:rsidR="00CF6ACF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or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SZ&amp;BPE </w:t>
            </w:r>
          </w:p>
        </w:tc>
      </w:tr>
      <w:tr w:rsidR="002D6AC0" w:rsidRPr="002D6AC0" w:rsidTr="003D1CFF">
        <w:trPr>
          <w:cantSplit/>
          <w:trHeight w:val="555"/>
        </w:trPr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Signaling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4888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Transmembrane </w:t>
            </w:r>
          </w:p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signaling receptor activity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00006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BE4961" w:rsidP="0012656A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LILRB5, </w:t>
            </w:r>
            <w:r w:rsidR="0012656A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  <w:r w:rsidR="0012656A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 genes</w:t>
            </w:r>
            <w:r w:rsidR="0012656A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4B1</w:t>
            </w:r>
            <w:r w:rsidR="00902781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ERBB2 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LXNA3</w:t>
            </w:r>
          </w:p>
        </w:tc>
      </w:tr>
      <w:tr w:rsidR="002D6AC0" w:rsidRPr="002D6AC0" w:rsidTr="003D1CFF">
        <w:trPr>
          <w:cantSplit/>
          <w:trHeight w:val="542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KEGG:hsa0474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Olfactory transduc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  <w:vertAlign w:val="superscript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004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1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825B1F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</w:t>
            </w:r>
            <w:r w:rsidR="00AC1AF2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 xml:space="preserve"> genes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,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OR51B2, OR4B1, </w:t>
            </w:r>
            <w:r w:rsidR="00BE4961"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R6C76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2T33, OR5B3</w:t>
            </w:r>
          </w:p>
        </w:tc>
      </w:tr>
      <w:tr w:rsidR="002D6AC0" w:rsidRPr="002D6AC0" w:rsidTr="003D1CFF">
        <w:trPr>
          <w:cantSplit/>
          <w:trHeight w:val="549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50906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Detection of stimulus involved in sensory percep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008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825B1F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</w:t>
            </w:r>
            <w:r w:rsidR="00AC1AF2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 xml:space="preserve"> genes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,</w:t>
            </w:r>
            <w:r w:rsidR="00AC1AF2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51B2, OR4B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="00BE4961"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R6C76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PKD1L3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2T33, OR5B3</w:t>
            </w:r>
          </w:p>
        </w:tc>
      </w:tr>
      <w:tr w:rsidR="002D6AC0" w:rsidRPr="002D6AC0" w:rsidTr="003D1CFF">
        <w:trPr>
          <w:cantSplit/>
          <w:trHeight w:val="652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760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Sensory percep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825B1F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</w:t>
            </w:r>
            <w:r w:rsidR="00AC1AF2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 xml:space="preserve"> genes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,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OR51B2, OR4B1, </w:t>
            </w:r>
            <w:r w:rsidR="00BE4961"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R6C76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PKD1L3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OMT, TBX1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2ORF71, OR2T33, OR5B3</w:t>
            </w:r>
          </w:p>
        </w:tc>
      </w:tr>
      <w:tr w:rsidR="002D6AC0" w:rsidRPr="002D6AC0" w:rsidTr="003D1CFF">
        <w:trPr>
          <w:cantSplit/>
          <w:trHeight w:val="704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493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PCR activity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GFR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="00825B1F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</w:t>
            </w:r>
            <w:r w:rsidR="00AC1AF2"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 xml:space="preserve"> genes</w:t>
            </w:r>
            <w:r w:rsidR="00825B1F" w:rsidRPr="002D6AC0">
              <w:rPr>
                <w:rFonts w:ascii="Arial" w:hAnsi="Arial" w:cs="Arial"/>
                <w:noProof/>
                <w:sz w:val="17"/>
                <w:szCs w:val="17"/>
              </w:rPr>
              <w:t>,</w:t>
            </w:r>
            <w:r w:rsidR="00AC1AF2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51B2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OR4B1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 xml:space="preserve">OR6C76 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2T33, OR5B3</w:t>
            </w:r>
          </w:p>
        </w:tc>
      </w:tr>
      <w:tr w:rsidR="002D6AC0" w:rsidRPr="002D6AC0" w:rsidTr="003D1CFF">
        <w:trPr>
          <w:cantSplit/>
          <w:trHeight w:val="562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7186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GPCR signaling 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BE4961" w:rsidRPr="002D6AC0" w:rsidRDefault="00AC1AF2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 genes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, </w:t>
            </w:r>
            <w:r w:rsidR="00825B1F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OR51B2, OR4B1, </w:t>
            </w:r>
            <w:r w:rsidR="00BE4961"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R6C76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GNB1L 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OR2T33, OR5B3</w:t>
            </w:r>
          </w:p>
        </w:tc>
      </w:tr>
      <w:tr w:rsidR="002D6AC0" w:rsidRPr="002D6AC0" w:rsidTr="003D1CFF">
        <w:trPr>
          <w:cantSplit/>
          <w:trHeight w:val="511"/>
        </w:trPr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Neurodevelopment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30424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Ax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8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MAPK8IP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CNTN4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SEPT5, CLDN5, RTN4R, RANBP1, COMT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DISC1</w:t>
            </w:r>
          </w:p>
        </w:tc>
      </w:tr>
      <w:tr w:rsidR="002D6AC0" w:rsidRPr="002D6AC0" w:rsidTr="003D1CFF">
        <w:trPr>
          <w:cantSplit/>
          <w:trHeight w:val="576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GO:0050877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Neurological system proces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8</w:t>
            </w:r>
          </w:p>
        </w:tc>
        <w:tc>
          <w:tcPr>
            <w:tcW w:w="1808" w:type="dxa"/>
            <w:vAlign w:val="center"/>
          </w:tcPr>
          <w:p w:rsidR="00BE4961" w:rsidRPr="002D6AC0" w:rsidRDefault="00AC1AF2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noProof/>
                <w:sz w:val="17"/>
                <w:szCs w:val="17"/>
              </w:rPr>
              <w:t>OR genes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,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OR51B2, OR4B1, </w:t>
            </w:r>
            <w:r w:rsidR="00BE4961"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OR6C76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="00BE4961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PKD1L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LDN5, COMT, DGCR2, TBX1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2ORF71, OR2T33, OR5B3</w:t>
            </w:r>
          </w:p>
        </w:tc>
      </w:tr>
      <w:tr w:rsidR="002D6AC0" w:rsidRPr="002D6AC0" w:rsidTr="003D1CFF">
        <w:trPr>
          <w:cantSplit/>
          <w:trHeight w:val="422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GO:002160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Cranial nerve morphogenesi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3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TBX1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MD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LXNA3</w:t>
            </w:r>
          </w:p>
        </w:tc>
      </w:tr>
      <w:tr w:rsidR="002D6AC0" w:rsidRPr="002D6AC0" w:rsidTr="003D1CFF">
        <w:trPr>
          <w:cantSplit/>
          <w:trHeight w:val="413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GO:002154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Cranial nerve developmen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3 (</w:t>
            </w:r>
            <w:r w:rsidRPr="002D6AC0">
              <w:rPr>
                <w:rFonts w:ascii="Arial" w:hAnsi="Arial" w:cs="Arial"/>
                <w:noProof/>
                <w:sz w:val="17"/>
                <w:szCs w:val="17"/>
                <w:u w:val="single"/>
              </w:rPr>
              <w:t>1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)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  <w:vertAlign w:val="superscript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  <w:vertAlign w:val="superscript"/>
              </w:rPr>
            </w:pPr>
            <w:r w:rsidRPr="002D6AC0">
              <w:rPr>
                <w:rFonts w:ascii="Arial" w:hAnsi="Arial" w:cs="Arial"/>
                <w:i/>
                <w:iCs/>
                <w:sz w:val="17"/>
                <w:szCs w:val="17"/>
                <w:u w:val="single"/>
              </w:rPr>
              <w:t>DCNP1</w:t>
            </w:r>
            <w:r w:rsidRPr="002D6AC0">
              <w:rPr>
                <w:rFonts w:ascii="Arial" w:hAnsi="Arial" w:cs="Arial"/>
                <w:i/>
                <w:iCs/>
                <w:sz w:val="17"/>
                <w:szCs w:val="17"/>
                <w:vertAlign w:val="superscript"/>
              </w:rPr>
              <w:t>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TBX1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sz w:val="17"/>
                <w:szCs w:val="17"/>
                <w:u w:val="single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MD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LXNA3</w:t>
            </w:r>
          </w:p>
        </w:tc>
      </w:tr>
      <w:tr w:rsidR="002D6AC0" w:rsidRPr="002D6AC0" w:rsidTr="003D1CFF">
        <w:trPr>
          <w:cantSplit/>
          <w:trHeight w:val="453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4881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Neuron projection morphogenesi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8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PNE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CNTN4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ERBB2, 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RERE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RTN4R 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ISC1, DMD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LXNA3</w:t>
            </w:r>
          </w:p>
        </w:tc>
      </w:tr>
      <w:tr w:rsidR="002D6AC0" w:rsidRPr="002D6AC0" w:rsidTr="003D1CFF">
        <w:trPr>
          <w:cantSplit/>
          <w:trHeight w:val="425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GO:1990138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Neuron projection extens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4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PNE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RTN4R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ISC1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LXNA3</w:t>
            </w:r>
          </w:p>
        </w:tc>
      </w:tr>
      <w:tr w:rsidR="002D6AC0" w:rsidRPr="002D6AC0" w:rsidTr="003D1CFF">
        <w:trPr>
          <w:cantSplit/>
          <w:trHeight w:val="777"/>
        </w:trPr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ytoskeleton activity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5856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ytoskelet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21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KRT6C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DNAH7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ACTN3, CDC45, CLDN5, CLTCL1, DGCR8, KLHL22, KRT13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KRT32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KRT40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MPRIP, RANBP1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SEPT5, SNAP29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DX58, DMD, 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DISC1,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MTUS1, NINL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PLEC</w:t>
            </w:r>
          </w:p>
        </w:tc>
      </w:tr>
      <w:tr w:rsidR="002D6AC0" w:rsidRPr="002D6AC0" w:rsidTr="003D1CFF">
        <w:trPr>
          <w:cantSplit/>
          <w:trHeight w:val="702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715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ell adhes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18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DCHS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ACTN3, ARVCF, CLDN5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CNTN4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CRKL</w:t>
            </w:r>
            <w:r w:rsidR="00104900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ERBB2, DGCR2, DGCR6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MPRIP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PI4KA, RANBP1,</w:t>
            </w:r>
            <w:r w:rsidR="00825B1F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SCARF2 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DISC1, DMD, MUC16, PLEC, SIGLEC12</w:t>
            </w:r>
          </w:p>
        </w:tc>
      </w:tr>
      <w:tr w:rsidR="002D6AC0" w:rsidRPr="002D6AC0" w:rsidTr="003D1CFF">
        <w:trPr>
          <w:cantSplit/>
          <w:trHeight w:val="415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4478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ilium organiza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5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 xml:space="preserve">DNAH7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C2ORF71, DISC1, DMD, SNAP29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</w:tr>
      <w:tr w:rsidR="002D6AC0" w:rsidRPr="002D6AC0" w:rsidTr="003D1CFF">
        <w:trPr>
          <w:cantSplit/>
          <w:trHeight w:val="415"/>
        </w:trPr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Lipid metha- bolis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46949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51435D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hyperlink r:id="rId14" w:history="1">
              <w:r w:rsidR="00BE4961" w:rsidRPr="002D6AC0">
                <w:rPr>
                  <w:rFonts w:ascii="Arial" w:hAnsi="Arial" w:cs="Arial"/>
                  <w:sz w:val="17"/>
                  <w:szCs w:val="17"/>
                </w:rPr>
                <w:t>Fatty Acyl-CoA Biosynthesis</w:t>
              </w:r>
            </w:hyperlink>
            <w:r w:rsidR="00BE4961" w:rsidRPr="002D6AC0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BE4961" w:rsidRPr="002D6AC0">
              <w:rPr>
                <w:rFonts w:ascii="Arial" w:hAnsi="Arial" w:cs="Arial"/>
                <w:noProof/>
                <w:sz w:val="17"/>
                <w:szCs w:val="17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  <w:vertAlign w:val="superscript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3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 xml:space="preserve">ACOT8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ACSF2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 SLC25A1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</w:tr>
      <w:tr w:rsidR="002D6AC0" w:rsidRPr="002D6AC0" w:rsidTr="003D1CFF">
        <w:trPr>
          <w:trHeight w:val="421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4425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ellular lipid metabolic proces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9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ACOT8</w:t>
            </w:r>
            <w:r w:rsidRPr="002D6AC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, AMACR, CPNE1, CYP4F8, </w:t>
            </w:r>
            <w:r w:rsidRPr="002D6AC0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FDFT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ACSF2</w:t>
            </w:r>
            <w:r w:rsidRPr="002D6AC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, ERBB2,   PI4KA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YP2A7</w:t>
            </w:r>
          </w:p>
        </w:tc>
      </w:tr>
      <w:tr w:rsidR="002D6AC0" w:rsidRPr="002D6AC0" w:rsidTr="003D1CFF">
        <w:trPr>
          <w:trHeight w:val="447"/>
        </w:trPr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Histone</w:t>
            </w:r>
          </w:p>
          <w:p w:rsidR="00BE4961" w:rsidRPr="002D6AC0" w:rsidRDefault="00565039" w:rsidP="00461D63">
            <w:pPr>
              <w:ind w:left="113" w:right="113"/>
              <w:jc w:val="center"/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modificatio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0632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hromatin organiza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eastAsia="Times New Roman" w:hAnsi="Arial" w:cs="Arial"/>
                <w:sz w:val="17"/>
                <w:szCs w:val="17"/>
              </w:rPr>
              <w:t>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5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KANSL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NCOA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9B68EC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CDC45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HC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,</w:t>
            </w:r>
            <w:r w:rsidR="009B68EC"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RERE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</w:tr>
      <w:tr w:rsidR="002D6AC0" w:rsidRPr="002D6AC0" w:rsidTr="003D1CFF">
        <w:trPr>
          <w:trHeight w:val="391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GO:001657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Histone modification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3 (</w:t>
            </w:r>
            <w:r w:rsidRPr="002D6AC0">
              <w:rPr>
                <w:rFonts w:ascii="Arial" w:hAnsi="Arial" w:cs="Arial"/>
                <w:noProof/>
                <w:sz w:val="17"/>
                <w:szCs w:val="17"/>
                <w:u w:val="single"/>
              </w:rPr>
              <w:t>3</w:t>
            </w: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)</w:t>
            </w:r>
          </w:p>
        </w:tc>
        <w:tc>
          <w:tcPr>
            <w:tcW w:w="1808" w:type="dxa"/>
            <w:vAlign w:val="center"/>
          </w:tcPr>
          <w:p w:rsidR="00BE4961" w:rsidRPr="002D6AC0" w:rsidRDefault="009B68EC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KANSL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NCOA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  <w:u w:val="single"/>
              </w:rPr>
              <w:t>CLTCL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Style w:val="Hyperlink"/>
                <w:rFonts w:ascii="Arial" w:hAnsi="Arial" w:cs="Arial"/>
                <w:noProof/>
                <w:color w:val="auto"/>
                <w:sz w:val="17"/>
                <w:szCs w:val="17"/>
                <w:u w:val="none"/>
                <w:vertAlign w:val="superscript"/>
              </w:rPr>
              <w:t>2</w:t>
            </w:r>
            <w:r w:rsidRPr="002D6AC0">
              <w:rPr>
                <w:rStyle w:val="Hyperlink"/>
                <w:rFonts w:ascii="Arial" w:hAnsi="Arial" w:cs="Arial"/>
                <w:noProof/>
                <w:color w:val="auto"/>
                <w:sz w:val="17"/>
                <w:szCs w:val="17"/>
                <w:u w:val="none"/>
              </w:rPr>
              <w:t>,</w:t>
            </w:r>
            <w:r w:rsidRPr="002D6AC0">
              <w:rPr>
                <w:rStyle w:val="Hyperlink"/>
                <w:rFonts w:ascii="Arial" w:hAnsi="Arial" w:cs="Arial"/>
                <w:noProof/>
                <w:color w:val="auto"/>
                <w:sz w:val="17"/>
                <w:szCs w:val="17"/>
                <w:u w:val="none"/>
                <w:vertAlign w:val="superscript"/>
              </w:rPr>
              <w:t xml:space="preserve">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  <w:u w:val="single"/>
              </w:rPr>
              <w:t>CNTN4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  <w:r w:rsidRPr="002D6AC0">
              <w:rPr>
                <w:rStyle w:val="Hyperlink"/>
                <w:rFonts w:ascii="Arial" w:hAnsi="Arial" w:cs="Arial"/>
                <w:noProof/>
                <w:color w:val="auto"/>
                <w:sz w:val="17"/>
                <w:szCs w:val="17"/>
                <w:u w:val="none"/>
                <w:vertAlign w:val="superscript"/>
              </w:rPr>
              <w:t>3</w:t>
            </w:r>
            <w:r w:rsidRPr="002D6AC0">
              <w:rPr>
                <w:rStyle w:val="Hyperlink"/>
                <w:rFonts w:ascii="Arial" w:hAnsi="Arial" w:cs="Arial"/>
                <w:noProof/>
                <w:color w:val="auto"/>
                <w:sz w:val="17"/>
                <w:szCs w:val="17"/>
                <w:u w:val="none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HC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RERE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  <w:u w:val="single"/>
              </w:rPr>
            </w:pPr>
          </w:p>
        </w:tc>
      </w:tr>
      <w:tr w:rsidR="002D6AC0" w:rsidRPr="002D6AC0" w:rsidTr="003D1CFF">
        <w:trPr>
          <w:trHeight w:val="419"/>
        </w:trPr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:rsidR="00BE4961" w:rsidRPr="002D6AC0" w:rsidRDefault="00BE4961" w:rsidP="00461D63">
            <w:pPr>
              <w:ind w:left="113" w:right="113"/>
              <w:rPr>
                <w:rFonts w:ascii="Arial" w:hAnsi="Arial" w:cs="Arial"/>
                <w:noProof/>
                <w:sz w:val="17"/>
                <w:szCs w:val="17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UP_SEQ_</w:t>
            </w:r>
          </w:p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FEATURE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Charge relay syste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noProof/>
                <w:sz w:val="17"/>
                <w:szCs w:val="17"/>
              </w:rPr>
              <w:t>5</w:t>
            </w:r>
          </w:p>
        </w:tc>
        <w:tc>
          <w:tcPr>
            <w:tcW w:w="180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ACOT8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CELA1</w:t>
            </w: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 xml:space="preserve">, PRSS48, </w:t>
            </w:r>
            <w:r w:rsidRPr="002D6AC0">
              <w:rPr>
                <w:rFonts w:ascii="Arial" w:hAnsi="Arial" w:cs="Arial"/>
                <w:b/>
                <w:bCs/>
                <w:i/>
                <w:iCs/>
                <w:noProof/>
                <w:sz w:val="17"/>
                <w:szCs w:val="17"/>
              </w:rPr>
              <w:t>PRSS5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:rsidR="00BE4961" w:rsidRPr="002D6AC0" w:rsidRDefault="00BE4961" w:rsidP="00461D63">
            <w:pPr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</w:pPr>
            <w:r w:rsidRPr="002D6AC0">
              <w:rPr>
                <w:rFonts w:ascii="Arial" w:hAnsi="Arial" w:cs="Arial"/>
                <w:i/>
                <w:iCs/>
                <w:noProof/>
                <w:sz w:val="17"/>
                <w:szCs w:val="17"/>
              </w:rPr>
              <w:t>MASP2</w:t>
            </w:r>
          </w:p>
        </w:tc>
      </w:tr>
    </w:tbl>
    <w:p w:rsidR="00461D63" w:rsidRDefault="00461D63" w:rsidP="000B3C36">
      <w:pPr>
        <w:spacing w:after="0" w:line="240" w:lineRule="auto"/>
        <w:ind w:right="-11"/>
        <w:rPr>
          <w:rFonts w:ascii="Arial" w:hAnsi="Arial" w:cs="Arial"/>
          <w:noProof/>
          <w:sz w:val="18"/>
          <w:szCs w:val="18"/>
          <w:vertAlign w:val="superscript"/>
        </w:rPr>
      </w:pPr>
    </w:p>
    <w:p w:rsidR="007A3364" w:rsidRDefault="003C7D42" w:rsidP="00AC655E">
      <w:pPr>
        <w:spacing w:after="0"/>
        <w:ind w:right="-11"/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</w:pPr>
      <w:r w:rsidRPr="002D6AC0">
        <w:rPr>
          <w:rFonts w:ascii="Arial" w:hAnsi="Arial" w:cs="Arial"/>
          <w:noProof/>
          <w:sz w:val="18"/>
          <w:szCs w:val="18"/>
        </w:rPr>
        <w:t xml:space="preserve">The analysis included all bioinformatically selected genes for SZ phenotype (Supplementary Table S6.) </w:t>
      </w:r>
      <w:r w:rsidR="00204310" w:rsidRPr="002D6AC0">
        <w:rPr>
          <w:rFonts w:ascii="Arial" w:hAnsi="Arial" w:cs="Arial"/>
          <w:noProof/>
          <w:sz w:val="18"/>
          <w:szCs w:val="18"/>
          <w:vertAlign w:val="superscript"/>
        </w:rPr>
        <w:t>*</w:t>
      </w:r>
      <w:r w:rsidR="00204310" w:rsidRPr="002D6AC0">
        <w:rPr>
          <w:rFonts w:ascii="Arial" w:hAnsi="Arial" w:cs="Arial"/>
          <w:noProof/>
          <w:sz w:val="18"/>
          <w:szCs w:val="18"/>
        </w:rPr>
        <w:t xml:space="preserve"> Represents p-values, remained significant after multipule testing (</w:t>
      </w:r>
      <w:proofErr w:type="spellStart"/>
      <w:r w:rsidR="00204310" w:rsidRPr="002D6AC0">
        <w:rPr>
          <w:rFonts w:ascii="Arial" w:eastAsia="Times New Roman" w:hAnsi="Arial" w:cs="Arial"/>
          <w:sz w:val="18"/>
          <w:szCs w:val="18"/>
        </w:rPr>
        <w:t>Benjamini</w:t>
      </w:r>
      <w:proofErr w:type="spellEnd"/>
      <w:r w:rsidR="00204310" w:rsidRPr="002D6AC0">
        <w:rPr>
          <w:rFonts w:ascii="Arial" w:hAnsi="Arial" w:cs="Arial"/>
          <w:noProof/>
          <w:sz w:val="18"/>
          <w:szCs w:val="18"/>
        </w:rPr>
        <w:t xml:space="preserve"> correction p&lt;0.05).</w:t>
      </w:r>
      <w:r w:rsidR="00204310">
        <w:rPr>
          <w:rFonts w:ascii="Arial" w:hAnsi="Arial" w:cs="Arial"/>
          <w:noProof/>
          <w:sz w:val="18"/>
          <w:szCs w:val="18"/>
        </w:rPr>
        <w:t xml:space="preserve"> </w:t>
      </w:r>
      <w:r w:rsidRPr="002D6AC0">
        <w:rPr>
          <w:rFonts w:ascii="Arial" w:hAnsi="Arial" w:cs="Arial"/>
          <w:noProof/>
          <w:sz w:val="18"/>
          <w:szCs w:val="18"/>
        </w:rPr>
        <w:t>G</w:t>
      </w:r>
      <w:r w:rsidR="00EB3C52" w:rsidRPr="002D6AC0">
        <w:rPr>
          <w:rFonts w:ascii="Arial" w:hAnsi="Arial" w:cs="Arial"/>
          <w:noProof/>
          <w:sz w:val="18"/>
          <w:szCs w:val="18"/>
        </w:rPr>
        <w:t>enes</w:t>
      </w:r>
      <w:r w:rsidRPr="002D6AC0">
        <w:rPr>
          <w:rFonts w:ascii="Arial" w:hAnsi="Arial" w:cs="Arial"/>
          <w:noProof/>
          <w:sz w:val="18"/>
          <w:szCs w:val="18"/>
        </w:rPr>
        <w:t xml:space="preserve"> includ</w:t>
      </w:r>
      <w:r w:rsidR="000B3AAC" w:rsidRPr="002D6AC0">
        <w:rPr>
          <w:rFonts w:ascii="Arial" w:hAnsi="Arial" w:cs="Arial"/>
          <w:noProof/>
          <w:sz w:val="18"/>
          <w:szCs w:val="18"/>
        </w:rPr>
        <w:t>ing</w:t>
      </w:r>
      <w:r w:rsidRPr="002D6AC0">
        <w:rPr>
          <w:rFonts w:ascii="Arial" w:hAnsi="Arial" w:cs="Arial"/>
          <w:noProof/>
          <w:sz w:val="18"/>
          <w:szCs w:val="18"/>
        </w:rPr>
        <w:t xml:space="preserve"> rare (&lt;0.05), </w:t>
      </w:r>
      <w:r w:rsidRPr="002D6AC0">
        <w:rPr>
          <w:rFonts w:ascii="Arial" w:hAnsi="Arial" w:cs="Arial"/>
          <w:i/>
          <w:iCs/>
          <w:noProof/>
          <w:sz w:val="18"/>
          <w:szCs w:val="18"/>
        </w:rPr>
        <w:t>de-novo</w:t>
      </w:r>
      <w:r w:rsidRPr="002D6AC0">
        <w:rPr>
          <w:rFonts w:ascii="Arial" w:hAnsi="Arial" w:cs="Arial"/>
          <w:noProof/>
          <w:sz w:val="18"/>
          <w:szCs w:val="18"/>
        </w:rPr>
        <w:t xml:space="preserve"> and CNV</w:t>
      </w:r>
      <w:r w:rsidR="000B3AAC" w:rsidRPr="002D6AC0">
        <w:rPr>
          <w:rFonts w:ascii="Arial" w:hAnsi="Arial" w:cs="Arial"/>
          <w:noProof/>
          <w:sz w:val="18"/>
          <w:szCs w:val="18"/>
        </w:rPr>
        <w:t xml:space="preserve"> variants, excluding 22q11.2-loss,</w:t>
      </w:r>
      <w:r w:rsidR="00204310">
        <w:rPr>
          <w:rFonts w:ascii="Arial" w:hAnsi="Arial" w:cs="Arial"/>
          <w:noProof/>
          <w:sz w:val="18"/>
          <w:szCs w:val="18"/>
        </w:rPr>
        <w:t xml:space="preserve"> </w:t>
      </w:r>
      <w:r w:rsidR="00990C27" w:rsidRPr="002D6AC0">
        <w:rPr>
          <w:rFonts w:ascii="Arial" w:hAnsi="Arial" w:cs="Arial"/>
          <w:noProof/>
          <w:sz w:val="18"/>
          <w:szCs w:val="18"/>
        </w:rPr>
        <w:t xml:space="preserve">are </w:t>
      </w:r>
      <w:r w:rsidR="002D6AC0" w:rsidRPr="002D6AC0">
        <w:rPr>
          <w:rFonts w:ascii="Arial" w:hAnsi="Arial" w:cs="Arial"/>
          <w:noProof/>
          <w:sz w:val="18"/>
          <w:szCs w:val="18"/>
        </w:rPr>
        <w:t>bolded</w:t>
      </w:r>
      <w:r w:rsidR="00990C27" w:rsidRPr="002D6AC0">
        <w:rPr>
          <w:rFonts w:ascii="Arial" w:hAnsi="Arial" w:cs="Arial"/>
          <w:noProof/>
          <w:sz w:val="18"/>
          <w:szCs w:val="18"/>
        </w:rPr>
        <w:t>.</w:t>
      </w:r>
      <w:r w:rsidR="000B3C36" w:rsidRPr="002D6AC0">
        <w:rPr>
          <w:rFonts w:ascii="Arial" w:hAnsi="Arial" w:cs="Arial"/>
          <w:noProof/>
          <w:sz w:val="18"/>
          <w:szCs w:val="18"/>
        </w:rPr>
        <w:t xml:space="preserve"> OR genes </w:t>
      </w:r>
      <w:r w:rsidR="00C04977" w:rsidRPr="002D6AC0">
        <w:rPr>
          <w:rFonts w:ascii="Arial" w:hAnsi="Arial" w:cs="Arial"/>
          <w:noProof/>
          <w:sz w:val="18"/>
          <w:szCs w:val="18"/>
        </w:rPr>
        <w:t>–</w:t>
      </w:r>
      <w:r w:rsidR="000B3C36" w:rsidRPr="002D6AC0">
        <w:rPr>
          <w:rFonts w:ascii="Arial" w:hAnsi="Arial" w:cs="Arial"/>
          <w:noProof/>
          <w:sz w:val="18"/>
          <w:szCs w:val="18"/>
        </w:rPr>
        <w:t xml:space="preserve"> </w:t>
      </w:r>
      <w:r w:rsidR="00C04977" w:rsidRPr="002D6AC0">
        <w:rPr>
          <w:rFonts w:ascii="Arial" w:hAnsi="Arial" w:cs="Arial"/>
          <w:noProof/>
          <w:sz w:val="18"/>
          <w:szCs w:val="18"/>
        </w:rPr>
        <w:t xml:space="preserve">seven </w:t>
      </w:r>
      <w:r w:rsidR="000B3C36" w:rsidRPr="002D6AC0">
        <w:rPr>
          <w:rFonts w:ascii="Arial" w:hAnsi="Arial" w:cs="Arial"/>
          <w:noProof/>
          <w:sz w:val="18"/>
          <w:szCs w:val="18"/>
        </w:rPr>
        <w:t>olfactory receptor genes clustered on 14q11.2</w:t>
      </w:r>
      <w:r w:rsidR="00204310">
        <w:rPr>
          <w:rFonts w:ascii="Arial" w:hAnsi="Arial" w:cs="Arial"/>
          <w:noProof/>
          <w:sz w:val="18"/>
          <w:szCs w:val="18"/>
        </w:rPr>
        <w:t xml:space="preserve">-gain </w:t>
      </w:r>
      <w:r w:rsidR="000B3C36" w:rsidRPr="002D6AC0">
        <w:rPr>
          <w:rFonts w:ascii="Arial" w:hAnsi="Arial" w:cs="Arial"/>
          <w:noProof/>
          <w:sz w:val="18"/>
          <w:szCs w:val="18"/>
        </w:rPr>
        <w:t>(</w:t>
      </w:r>
      <w:r w:rsidR="000B3C36" w:rsidRPr="002D6AC0">
        <w:rPr>
          <w:rFonts w:ascii="Arial" w:hAnsi="Arial" w:cs="Arial"/>
          <w:i/>
          <w:iCs/>
          <w:noProof/>
          <w:sz w:val="18"/>
          <w:szCs w:val="18"/>
        </w:rPr>
        <w:t>OR4K1, OR4K2, OR4K5, OR4K15, OR4M1, OR4N2</w:t>
      </w:r>
      <w:r w:rsidR="000B3C36" w:rsidRPr="002D6AC0">
        <w:rPr>
          <w:rFonts w:ascii="Arial" w:hAnsi="Arial" w:cs="Arial"/>
          <w:noProof/>
          <w:sz w:val="18"/>
          <w:szCs w:val="18"/>
        </w:rPr>
        <w:t xml:space="preserve">, and </w:t>
      </w:r>
      <w:r w:rsidR="000B3C36" w:rsidRPr="002D6AC0">
        <w:rPr>
          <w:rFonts w:ascii="Arial" w:hAnsi="Arial" w:cs="Arial"/>
          <w:i/>
          <w:iCs/>
          <w:noProof/>
          <w:sz w:val="18"/>
          <w:szCs w:val="18"/>
        </w:rPr>
        <w:t>OR4Q3</w:t>
      </w:r>
      <w:r w:rsidR="000B3C36" w:rsidRPr="002D6AC0">
        <w:rPr>
          <w:rFonts w:ascii="Arial" w:hAnsi="Arial" w:cs="Arial"/>
          <w:noProof/>
          <w:sz w:val="18"/>
          <w:szCs w:val="18"/>
        </w:rPr>
        <w:t xml:space="preserve">). </w:t>
      </w:r>
      <w:r w:rsidR="00990C27" w:rsidRPr="002D6AC0">
        <w:rPr>
          <w:rFonts w:ascii="Arial" w:hAnsi="Arial" w:cs="Arial"/>
          <w:noProof/>
          <w:sz w:val="18"/>
          <w:szCs w:val="18"/>
        </w:rPr>
        <w:t xml:space="preserve"> </w:t>
      </w:r>
      <w:r w:rsidR="00691A01" w:rsidRPr="002D6AC0">
        <w:rPr>
          <w:rFonts w:ascii="Arial" w:hAnsi="Arial" w:cs="Arial"/>
          <w:noProof/>
          <w:sz w:val="18"/>
          <w:szCs w:val="18"/>
        </w:rPr>
        <w:t>G</w:t>
      </w:r>
      <w:r w:rsidR="00A3364B" w:rsidRPr="002D6AC0">
        <w:rPr>
          <w:rFonts w:ascii="Arial" w:hAnsi="Arial" w:cs="Arial"/>
          <w:noProof/>
          <w:sz w:val="18"/>
          <w:szCs w:val="18"/>
        </w:rPr>
        <w:t>PC</w:t>
      </w:r>
      <w:r w:rsidR="00691A01" w:rsidRPr="002D6AC0">
        <w:rPr>
          <w:rFonts w:ascii="Arial" w:hAnsi="Arial" w:cs="Arial"/>
          <w:noProof/>
          <w:sz w:val="18"/>
          <w:szCs w:val="18"/>
        </w:rPr>
        <w:t xml:space="preserve">R- G-protein coupled receptor. </w:t>
      </w:r>
      <w:r w:rsidR="00DC680F" w:rsidRPr="002D6AC0">
        <w:rPr>
          <w:rFonts w:ascii="Arial" w:hAnsi="Arial" w:cs="Arial"/>
          <w:noProof/>
          <w:sz w:val="18"/>
          <w:szCs w:val="18"/>
        </w:rPr>
        <w:t xml:space="preserve">Underlined genes represent additional to DAVID results annotations, including NCBI –BioSystem data base </w:t>
      </w:r>
      <w:r w:rsidR="00DC680F" w:rsidRPr="004F08C5">
        <w:rPr>
          <w:rFonts w:ascii="Arial" w:hAnsi="Arial" w:cs="Arial"/>
          <w:noProof/>
          <w:sz w:val="18"/>
          <w:szCs w:val="18"/>
        </w:rPr>
        <w:t>(</w:t>
      </w:r>
      <w:hyperlink r:id="rId15" w:history="1">
        <w:r w:rsidR="004F08C5" w:rsidRPr="00627AE2">
          <w:rPr>
            <w:rStyle w:val="Hyperlink"/>
            <w:rFonts w:ascii="Arial" w:hAnsi="Arial" w:cs="Arial"/>
            <w:noProof/>
            <w:sz w:val="18"/>
            <w:szCs w:val="18"/>
          </w:rPr>
          <w:t>https://www.ncbi.nlm.nih.gov/biosystems</w:t>
        </w:r>
      </w:hyperlink>
      <w:r w:rsidR="00DC680F" w:rsidRPr="004F08C5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)</w:t>
      </w:r>
      <w:r w:rsidR="00DC680F"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 and relevant publications:</w:t>
      </w:r>
      <w:r w:rsidR="003B2833"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 </w:t>
      </w:r>
    </w:p>
    <w:p w:rsidR="00AC655E" w:rsidRDefault="00DC680F" w:rsidP="00F7568B">
      <w:pPr>
        <w:spacing w:after="0"/>
        <w:ind w:right="-11"/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</w:pPr>
      <w:r w:rsidRPr="002D6AC0">
        <w:rPr>
          <w:rFonts w:ascii="Arial" w:hAnsi="Arial" w:cs="Arial"/>
          <w:noProof/>
          <w:sz w:val="18"/>
          <w:szCs w:val="18"/>
          <w:vertAlign w:val="superscript"/>
        </w:rPr>
        <w:t>1</w:t>
      </w:r>
      <w:r w:rsidRPr="002D6AC0">
        <w:rPr>
          <w:rFonts w:ascii="Arial" w:hAnsi="Arial" w:cs="Arial"/>
          <w:sz w:val="18"/>
          <w:szCs w:val="18"/>
        </w:rPr>
        <w:t xml:space="preserve"> 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Schröder, J.C. </w:t>
      </w:r>
      <w:r w:rsidRPr="002D6AC0">
        <w:rPr>
          <w:rStyle w:val="Hyperlink"/>
          <w:rFonts w:ascii="Arial" w:hAnsi="Arial" w:cs="Arial"/>
          <w:i/>
          <w:iCs/>
          <w:noProof/>
          <w:color w:val="auto"/>
          <w:sz w:val="18"/>
          <w:szCs w:val="18"/>
          <w:u w:val="none"/>
        </w:rPr>
        <w:t>et al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.</w:t>
      </w:r>
      <w:r w:rsidRPr="002D6AC0">
        <w:rPr>
          <w:rFonts w:ascii="Arial" w:hAnsi="Arial" w:cs="Arial"/>
          <w:sz w:val="18"/>
          <w:szCs w:val="18"/>
        </w:rPr>
        <w:t xml:space="preserve"> 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A boy with homozygous microdeletion of NEUROG1 presents with a congenital cranial dysinnervation disorder [Moebius syndrome variant].</w:t>
      </w:r>
      <w:r w:rsidRPr="002D6AC0">
        <w:rPr>
          <w:rFonts w:ascii="Arial" w:hAnsi="Arial" w:cs="Arial"/>
          <w:sz w:val="18"/>
          <w:szCs w:val="18"/>
        </w:rPr>
        <w:t xml:space="preserve">  </w:t>
      </w:r>
      <w:r w:rsidRPr="007A3364">
        <w:rPr>
          <w:rStyle w:val="Hyperlink"/>
          <w:rFonts w:ascii="Arial" w:hAnsi="Arial" w:cs="Arial"/>
          <w:i/>
          <w:iCs/>
          <w:noProof/>
          <w:color w:val="auto"/>
          <w:sz w:val="18"/>
          <w:szCs w:val="18"/>
          <w:u w:val="none"/>
        </w:rPr>
        <w:t>Behav Brain Funct.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 </w:t>
      </w:r>
      <w:r w:rsidRPr="007A3364">
        <w:rPr>
          <w:rStyle w:val="Hyperlink"/>
          <w:rFonts w:ascii="Arial" w:hAnsi="Arial" w:cs="Arial"/>
          <w:b/>
          <w:bCs/>
          <w:noProof/>
          <w:color w:val="auto"/>
          <w:sz w:val="18"/>
          <w:szCs w:val="18"/>
          <w:u w:val="none"/>
        </w:rPr>
        <w:t>9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, 7 (2013). 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  <w:vertAlign w:val="superscript"/>
        </w:rPr>
        <w:t>2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 </w:t>
      </w:r>
      <w:r w:rsidRPr="002D6AC0">
        <w:rPr>
          <w:rFonts w:ascii="Arial" w:hAnsi="Arial" w:cs="Arial"/>
          <w:noProof/>
          <w:sz w:val="18"/>
          <w:szCs w:val="18"/>
        </w:rPr>
        <w:t>Weinstein, J.S.</w:t>
      </w:r>
      <w:r w:rsidRPr="002D6AC0">
        <w:rPr>
          <w:rFonts w:ascii="Arial" w:hAnsi="Arial" w:cs="Arial"/>
          <w:i/>
          <w:noProof/>
          <w:sz w:val="18"/>
          <w:szCs w:val="18"/>
        </w:rPr>
        <w:t xml:space="preserve"> et al.</w:t>
      </w:r>
      <w:r w:rsidRPr="002D6AC0">
        <w:rPr>
          <w:rFonts w:ascii="Arial" w:hAnsi="Arial" w:cs="Arial"/>
          <w:noProof/>
          <w:sz w:val="18"/>
          <w:szCs w:val="18"/>
        </w:rPr>
        <w:t xml:space="preserve"> Global transcriptome analysis and enhancer landscape of human primary T follicular helper and T effector lymphocytes. </w:t>
      </w:r>
      <w:r w:rsidRPr="002D6AC0">
        <w:rPr>
          <w:rFonts w:ascii="Arial" w:hAnsi="Arial" w:cs="Arial"/>
          <w:i/>
          <w:noProof/>
          <w:sz w:val="18"/>
          <w:szCs w:val="18"/>
        </w:rPr>
        <w:t>Blood</w:t>
      </w:r>
      <w:r w:rsidRPr="002D6AC0">
        <w:rPr>
          <w:rFonts w:ascii="Arial" w:hAnsi="Arial" w:cs="Arial"/>
          <w:noProof/>
          <w:sz w:val="18"/>
          <w:szCs w:val="18"/>
        </w:rPr>
        <w:t xml:space="preserve"> </w:t>
      </w:r>
      <w:r w:rsidRPr="007A3364">
        <w:rPr>
          <w:rFonts w:ascii="Arial" w:hAnsi="Arial" w:cs="Arial"/>
          <w:b/>
          <w:bCs/>
          <w:noProof/>
          <w:sz w:val="18"/>
          <w:szCs w:val="18"/>
        </w:rPr>
        <w:t>124</w:t>
      </w:r>
      <w:r w:rsidRPr="002D6AC0">
        <w:rPr>
          <w:rFonts w:ascii="Arial" w:hAnsi="Arial" w:cs="Arial"/>
          <w:noProof/>
          <w:sz w:val="18"/>
          <w:szCs w:val="18"/>
        </w:rPr>
        <w:t>, 3719-29 (2014).</w:t>
      </w:r>
      <w:r w:rsidR="00F05201" w:rsidRPr="002D6AC0">
        <w:rPr>
          <w:rFonts w:ascii="Arial" w:hAnsi="Arial" w:cs="Arial"/>
          <w:noProof/>
          <w:sz w:val="18"/>
          <w:szCs w:val="18"/>
        </w:rPr>
        <w:t xml:space="preserve"> 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  <w:vertAlign w:val="superscript"/>
        </w:rPr>
        <w:t>3</w:t>
      </w:r>
      <w:r w:rsidRPr="002D6AC0">
        <w:rPr>
          <w:rFonts w:ascii="Arial" w:hAnsi="Arial" w:cs="Arial"/>
          <w:sz w:val="18"/>
          <w:szCs w:val="18"/>
        </w:rPr>
        <w:t xml:space="preserve"> 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Shulha, H.P</w:t>
      </w:r>
      <w:r w:rsidRPr="002D6AC0">
        <w:rPr>
          <w:rStyle w:val="Hyperlink"/>
          <w:rFonts w:ascii="Arial" w:hAnsi="Arial" w:cs="Arial"/>
          <w:i/>
          <w:iCs/>
          <w:noProof/>
          <w:color w:val="auto"/>
          <w:sz w:val="18"/>
          <w:szCs w:val="18"/>
          <w:u w:val="none"/>
        </w:rPr>
        <w:t>. et al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 xml:space="preserve">. Human-specific histone methylation signatures at transcription start sites in prefrontal neurons. </w:t>
      </w:r>
      <w:r w:rsidRPr="002D6AC0">
        <w:rPr>
          <w:rStyle w:val="Hyperlink"/>
          <w:rFonts w:ascii="Arial" w:hAnsi="Arial" w:cs="Arial"/>
          <w:i/>
          <w:iCs/>
          <w:noProof/>
          <w:color w:val="auto"/>
          <w:sz w:val="18"/>
          <w:szCs w:val="18"/>
          <w:u w:val="none"/>
        </w:rPr>
        <w:t>PLoS Biol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.</w:t>
      </w:r>
      <w:r w:rsidRPr="007A3364">
        <w:rPr>
          <w:rStyle w:val="Hyperlink"/>
          <w:rFonts w:ascii="Arial" w:hAnsi="Arial" w:cs="Arial"/>
          <w:b/>
          <w:bCs/>
          <w:noProof/>
          <w:color w:val="auto"/>
          <w:sz w:val="18"/>
          <w:szCs w:val="18"/>
          <w:u w:val="none"/>
        </w:rPr>
        <w:t>10</w:t>
      </w:r>
      <w:r w:rsidRPr="002D6AC0">
        <w:rPr>
          <w:rStyle w:val="Hyperlink"/>
          <w:rFonts w:ascii="Arial" w:hAnsi="Arial" w:cs="Arial"/>
          <w:noProof/>
          <w:color w:val="auto"/>
          <w:sz w:val="18"/>
          <w:szCs w:val="18"/>
          <w:u w:val="none"/>
        </w:rPr>
        <w:t>, 11 (2012).</w:t>
      </w:r>
      <w:bookmarkStart w:id="0" w:name="_GoBack"/>
      <w:bookmarkEnd w:id="0"/>
    </w:p>
    <w:sectPr w:rsidR="00AC655E" w:rsidSect="00825B1F">
      <w:pgSz w:w="12240" w:h="15840"/>
      <w:pgMar w:top="720" w:right="618" w:bottom="72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882&lt;/item&gt;&lt;/record-ids&gt;&lt;/item&gt;&lt;/Libraries&gt;"/>
  </w:docVars>
  <w:rsids>
    <w:rsidRoot w:val="002F2CC2"/>
    <w:rsid w:val="00002646"/>
    <w:rsid w:val="00003539"/>
    <w:rsid w:val="00003893"/>
    <w:rsid w:val="00003FB8"/>
    <w:rsid w:val="00004D4D"/>
    <w:rsid w:val="00006B3A"/>
    <w:rsid w:val="0001034E"/>
    <w:rsid w:val="000135EC"/>
    <w:rsid w:val="000158A2"/>
    <w:rsid w:val="000163F8"/>
    <w:rsid w:val="00020E8D"/>
    <w:rsid w:val="00022918"/>
    <w:rsid w:val="0002533C"/>
    <w:rsid w:val="000467E7"/>
    <w:rsid w:val="00047C7A"/>
    <w:rsid w:val="00052D56"/>
    <w:rsid w:val="00053F5F"/>
    <w:rsid w:val="00056B34"/>
    <w:rsid w:val="00064374"/>
    <w:rsid w:val="000722CD"/>
    <w:rsid w:val="00075827"/>
    <w:rsid w:val="00080AFB"/>
    <w:rsid w:val="00083348"/>
    <w:rsid w:val="000970BC"/>
    <w:rsid w:val="000A0C2D"/>
    <w:rsid w:val="000A2C28"/>
    <w:rsid w:val="000A7AE1"/>
    <w:rsid w:val="000B016E"/>
    <w:rsid w:val="000B3AAC"/>
    <w:rsid w:val="000B3C36"/>
    <w:rsid w:val="000B5EE6"/>
    <w:rsid w:val="000B6344"/>
    <w:rsid w:val="000C4EF7"/>
    <w:rsid w:val="000D70F1"/>
    <w:rsid w:val="000F37F1"/>
    <w:rsid w:val="000F4E29"/>
    <w:rsid w:val="000F76C7"/>
    <w:rsid w:val="00104900"/>
    <w:rsid w:val="001166F3"/>
    <w:rsid w:val="00120D3B"/>
    <w:rsid w:val="0012656A"/>
    <w:rsid w:val="001310C7"/>
    <w:rsid w:val="0013781A"/>
    <w:rsid w:val="00137E4D"/>
    <w:rsid w:val="00140597"/>
    <w:rsid w:val="00142727"/>
    <w:rsid w:val="00143533"/>
    <w:rsid w:val="00144267"/>
    <w:rsid w:val="00150C3F"/>
    <w:rsid w:val="00150E4C"/>
    <w:rsid w:val="00160B99"/>
    <w:rsid w:val="00165B1C"/>
    <w:rsid w:val="001812EC"/>
    <w:rsid w:val="00181A29"/>
    <w:rsid w:val="00186ECB"/>
    <w:rsid w:val="0019210F"/>
    <w:rsid w:val="0019491C"/>
    <w:rsid w:val="00195439"/>
    <w:rsid w:val="001A19B4"/>
    <w:rsid w:val="001A1B26"/>
    <w:rsid w:val="001A5B5F"/>
    <w:rsid w:val="001B262E"/>
    <w:rsid w:val="001B3D91"/>
    <w:rsid w:val="001B508C"/>
    <w:rsid w:val="001B515F"/>
    <w:rsid w:val="001C0364"/>
    <w:rsid w:val="001C14AE"/>
    <w:rsid w:val="001C38AF"/>
    <w:rsid w:val="001C4834"/>
    <w:rsid w:val="001C489E"/>
    <w:rsid w:val="001D1681"/>
    <w:rsid w:val="001D2107"/>
    <w:rsid w:val="001D3065"/>
    <w:rsid w:val="001F02C7"/>
    <w:rsid w:val="001F766A"/>
    <w:rsid w:val="00204310"/>
    <w:rsid w:val="00213A84"/>
    <w:rsid w:val="002171AE"/>
    <w:rsid w:val="00234179"/>
    <w:rsid w:val="00235825"/>
    <w:rsid w:val="00240522"/>
    <w:rsid w:val="0026020E"/>
    <w:rsid w:val="0026256F"/>
    <w:rsid w:val="00270D1F"/>
    <w:rsid w:val="00283409"/>
    <w:rsid w:val="002839BD"/>
    <w:rsid w:val="00283AB0"/>
    <w:rsid w:val="002872A3"/>
    <w:rsid w:val="002919A7"/>
    <w:rsid w:val="00292948"/>
    <w:rsid w:val="0029415C"/>
    <w:rsid w:val="002973B2"/>
    <w:rsid w:val="002A7E82"/>
    <w:rsid w:val="002B6816"/>
    <w:rsid w:val="002D3FED"/>
    <w:rsid w:val="002D5175"/>
    <w:rsid w:val="002D6AC0"/>
    <w:rsid w:val="002E14B7"/>
    <w:rsid w:val="002E6718"/>
    <w:rsid w:val="002F175A"/>
    <w:rsid w:val="002F2CC2"/>
    <w:rsid w:val="00300A7D"/>
    <w:rsid w:val="00306F8E"/>
    <w:rsid w:val="00312E4E"/>
    <w:rsid w:val="00315CB0"/>
    <w:rsid w:val="00320BD9"/>
    <w:rsid w:val="00330DB9"/>
    <w:rsid w:val="00332245"/>
    <w:rsid w:val="00333AB1"/>
    <w:rsid w:val="00351A32"/>
    <w:rsid w:val="003534E6"/>
    <w:rsid w:val="00356A90"/>
    <w:rsid w:val="00362C72"/>
    <w:rsid w:val="00375C24"/>
    <w:rsid w:val="00391806"/>
    <w:rsid w:val="003A5A5F"/>
    <w:rsid w:val="003B2833"/>
    <w:rsid w:val="003B4326"/>
    <w:rsid w:val="003B49D4"/>
    <w:rsid w:val="003C0765"/>
    <w:rsid w:val="003C0F07"/>
    <w:rsid w:val="003C2CC5"/>
    <w:rsid w:val="003C2DE2"/>
    <w:rsid w:val="003C2EA8"/>
    <w:rsid w:val="003C70CC"/>
    <w:rsid w:val="003C7D42"/>
    <w:rsid w:val="003D1CFF"/>
    <w:rsid w:val="003E1A87"/>
    <w:rsid w:val="003E1DD1"/>
    <w:rsid w:val="003E7C8E"/>
    <w:rsid w:val="003F1E71"/>
    <w:rsid w:val="003F371F"/>
    <w:rsid w:val="003F3DD5"/>
    <w:rsid w:val="003F5A7A"/>
    <w:rsid w:val="003F7556"/>
    <w:rsid w:val="004112A3"/>
    <w:rsid w:val="004234E1"/>
    <w:rsid w:val="00423F28"/>
    <w:rsid w:val="004369B1"/>
    <w:rsid w:val="00440F41"/>
    <w:rsid w:val="00441AE4"/>
    <w:rsid w:val="00443E5D"/>
    <w:rsid w:val="004444EF"/>
    <w:rsid w:val="00444F03"/>
    <w:rsid w:val="00447C3B"/>
    <w:rsid w:val="00453E6F"/>
    <w:rsid w:val="00454DEF"/>
    <w:rsid w:val="00456515"/>
    <w:rsid w:val="00461D63"/>
    <w:rsid w:val="004739FB"/>
    <w:rsid w:val="00474319"/>
    <w:rsid w:val="00474999"/>
    <w:rsid w:val="00474AE3"/>
    <w:rsid w:val="004757D1"/>
    <w:rsid w:val="00475E9E"/>
    <w:rsid w:val="004858D2"/>
    <w:rsid w:val="00491051"/>
    <w:rsid w:val="0049282A"/>
    <w:rsid w:val="00497F46"/>
    <w:rsid w:val="004A0BEE"/>
    <w:rsid w:val="004A7255"/>
    <w:rsid w:val="004C67E5"/>
    <w:rsid w:val="004D04D6"/>
    <w:rsid w:val="004D2B0A"/>
    <w:rsid w:val="004D4D12"/>
    <w:rsid w:val="004D4DC6"/>
    <w:rsid w:val="004D7558"/>
    <w:rsid w:val="004E0208"/>
    <w:rsid w:val="004E50CE"/>
    <w:rsid w:val="004F08C5"/>
    <w:rsid w:val="004F654D"/>
    <w:rsid w:val="00507654"/>
    <w:rsid w:val="005104A7"/>
    <w:rsid w:val="00510F9F"/>
    <w:rsid w:val="005129A0"/>
    <w:rsid w:val="0051435D"/>
    <w:rsid w:val="005245EA"/>
    <w:rsid w:val="00531FB8"/>
    <w:rsid w:val="0053322D"/>
    <w:rsid w:val="00540BAA"/>
    <w:rsid w:val="00544986"/>
    <w:rsid w:val="00550D5A"/>
    <w:rsid w:val="00556033"/>
    <w:rsid w:val="00565039"/>
    <w:rsid w:val="00571939"/>
    <w:rsid w:val="005823F3"/>
    <w:rsid w:val="00585317"/>
    <w:rsid w:val="0058637F"/>
    <w:rsid w:val="00590FA9"/>
    <w:rsid w:val="005920AC"/>
    <w:rsid w:val="005A0987"/>
    <w:rsid w:val="005B0622"/>
    <w:rsid w:val="005B13FE"/>
    <w:rsid w:val="005B54F4"/>
    <w:rsid w:val="005C5E1B"/>
    <w:rsid w:val="005C631B"/>
    <w:rsid w:val="005D2D00"/>
    <w:rsid w:val="005E1C83"/>
    <w:rsid w:val="005E2791"/>
    <w:rsid w:val="005E482D"/>
    <w:rsid w:val="005E4EB2"/>
    <w:rsid w:val="005E696F"/>
    <w:rsid w:val="005F157D"/>
    <w:rsid w:val="00602D36"/>
    <w:rsid w:val="006050E6"/>
    <w:rsid w:val="006051E9"/>
    <w:rsid w:val="00605831"/>
    <w:rsid w:val="00610334"/>
    <w:rsid w:val="00617C8B"/>
    <w:rsid w:val="00621837"/>
    <w:rsid w:val="00621939"/>
    <w:rsid w:val="00623340"/>
    <w:rsid w:val="00627D19"/>
    <w:rsid w:val="0063032C"/>
    <w:rsid w:val="006349BE"/>
    <w:rsid w:val="00635CDE"/>
    <w:rsid w:val="006414E5"/>
    <w:rsid w:val="006535FB"/>
    <w:rsid w:val="0065779A"/>
    <w:rsid w:val="00665D3A"/>
    <w:rsid w:val="00672F22"/>
    <w:rsid w:val="00681FE4"/>
    <w:rsid w:val="006820E5"/>
    <w:rsid w:val="00691A01"/>
    <w:rsid w:val="00692CB2"/>
    <w:rsid w:val="00695D10"/>
    <w:rsid w:val="00695EDA"/>
    <w:rsid w:val="006B3499"/>
    <w:rsid w:val="006C12CD"/>
    <w:rsid w:val="006C5607"/>
    <w:rsid w:val="006D09D5"/>
    <w:rsid w:val="006D2013"/>
    <w:rsid w:val="006E5EF2"/>
    <w:rsid w:val="006E628E"/>
    <w:rsid w:val="006F47E4"/>
    <w:rsid w:val="00702202"/>
    <w:rsid w:val="0070426B"/>
    <w:rsid w:val="00712F46"/>
    <w:rsid w:val="0071784E"/>
    <w:rsid w:val="00724A98"/>
    <w:rsid w:val="00724ACE"/>
    <w:rsid w:val="0072525B"/>
    <w:rsid w:val="00730EF3"/>
    <w:rsid w:val="00732233"/>
    <w:rsid w:val="007423C6"/>
    <w:rsid w:val="00742A7A"/>
    <w:rsid w:val="00752FA0"/>
    <w:rsid w:val="00753A82"/>
    <w:rsid w:val="007561C8"/>
    <w:rsid w:val="007563D6"/>
    <w:rsid w:val="00760001"/>
    <w:rsid w:val="00767500"/>
    <w:rsid w:val="007727AC"/>
    <w:rsid w:val="0077425C"/>
    <w:rsid w:val="00776655"/>
    <w:rsid w:val="00784A00"/>
    <w:rsid w:val="00786B8B"/>
    <w:rsid w:val="00791015"/>
    <w:rsid w:val="00792A4C"/>
    <w:rsid w:val="007A310E"/>
    <w:rsid w:val="007A3364"/>
    <w:rsid w:val="007B0A3A"/>
    <w:rsid w:val="007B64C3"/>
    <w:rsid w:val="007C0A3E"/>
    <w:rsid w:val="007C0F82"/>
    <w:rsid w:val="007C3CD1"/>
    <w:rsid w:val="007D2662"/>
    <w:rsid w:val="007E2D7E"/>
    <w:rsid w:val="007E3538"/>
    <w:rsid w:val="007E5CE6"/>
    <w:rsid w:val="007F4518"/>
    <w:rsid w:val="007F530D"/>
    <w:rsid w:val="007F6802"/>
    <w:rsid w:val="007F7C85"/>
    <w:rsid w:val="008012A3"/>
    <w:rsid w:val="00806224"/>
    <w:rsid w:val="0081140B"/>
    <w:rsid w:val="0081453C"/>
    <w:rsid w:val="00825B1F"/>
    <w:rsid w:val="0082760F"/>
    <w:rsid w:val="008326D1"/>
    <w:rsid w:val="00842078"/>
    <w:rsid w:val="00843CFB"/>
    <w:rsid w:val="00844F23"/>
    <w:rsid w:val="00854CCE"/>
    <w:rsid w:val="00854CF2"/>
    <w:rsid w:val="008700DE"/>
    <w:rsid w:val="008715D4"/>
    <w:rsid w:val="00872A39"/>
    <w:rsid w:val="00873A55"/>
    <w:rsid w:val="008848D4"/>
    <w:rsid w:val="008C1D6F"/>
    <w:rsid w:val="008C687B"/>
    <w:rsid w:val="008D0690"/>
    <w:rsid w:val="008D4852"/>
    <w:rsid w:val="008D52BE"/>
    <w:rsid w:val="008D7F2E"/>
    <w:rsid w:val="008E1CF2"/>
    <w:rsid w:val="008E507C"/>
    <w:rsid w:val="008E5461"/>
    <w:rsid w:val="008E79BD"/>
    <w:rsid w:val="009017F1"/>
    <w:rsid w:val="00902781"/>
    <w:rsid w:val="0090292B"/>
    <w:rsid w:val="0090612D"/>
    <w:rsid w:val="00907C2B"/>
    <w:rsid w:val="00913013"/>
    <w:rsid w:val="00917A76"/>
    <w:rsid w:val="0092508A"/>
    <w:rsid w:val="009269BA"/>
    <w:rsid w:val="00931808"/>
    <w:rsid w:val="00941091"/>
    <w:rsid w:val="00952A52"/>
    <w:rsid w:val="009615BF"/>
    <w:rsid w:val="00970AF6"/>
    <w:rsid w:val="0097330B"/>
    <w:rsid w:val="009863C3"/>
    <w:rsid w:val="00990C27"/>
    <w:rsid w:val="00993FA1"/>
    <w:rsid w:val="009A177E"/>
    <w:rsid w:val="009A35D6"/>
    <w:rsid w:val="009B68EC"/>
    <w:rsid w:val="009C7E35"/>
    <w:rsid w:val="009E59A1"/>
    <w:rsid w:val="009E70F5"/>
    <w:rsid w:val="009F6A9E"/>
    <w:rsid w:val="00A03A7E"/>
    <w:rsid w:val="00A0403F"/>
    <w:rsid w:val="00A056D7"/>
    <w:rsid w:val="00A10A02"/>
    <w:rsid w:val="00A14B45"/>
    <w:rsid w:val="00A23E8B"/>
    <w:rsid w:val="00A248D0"/>
    <w:rsid w:val="00A26C9C"/>
    <w:rsid w:val="00A30490"/>
    <w:rsid w:val="00A31108"/>
    <w:rsid w:val="00A3364B"/>
    <w:rsid w:val="00A457A4"/>
    <w:rsid w:val="00A56C69"/>
    <w:rsid w:val="00A603B5"/>
    <w:rsid w:val="00A62026"/>
    <w:rsid w:val="00A65C89"/>
    <w:rsid w:val="00A71EDD"/>
    <w:rsid w:val="00A72DBF"/>
    <w:rsid w:val="00A8418F"/>
    <w:rsid w:val="00A85EFD"/>
    <w:rsid w:val="00A96B21"/>
    <w:rsid w:val="00A977C4"/>
    <w:rsid w:val="00AA1E5F"/>
    <w:rsid w:val="00AA3E90"/>
    <w:rsid w:val="00AB0CE5"/>
    <w:rsid w:val="00AB3544"/>
    <w:rsid w:val="00AC1AF2"/>
    <w:rsid w:val="00AC2448"/>
    <w:rsid w:val="00AC3D4C"/>
    <w:rsid w:val="00AC3D65"/>
    <w:rsid w:val="00AC52B9"/>
    <w:rsid w:val="00AC655E"/>
    <w:rsid w:val="00AD08D3"/>
    <w:rsid w:val="00AE55F6"/>
    <w:rsid w:val="00B05B1E"/>
    <w:rsid w:val="00B0601C"/>
    <w:rsid w:val="00B125C8"/>
    <w:rsid w:val="00B13C27"/>
    <w:rsid w:val="00B226CA"/>
    <w:rsid w:val="00B272C4"/>
    <w:rsid w:val="00B33033"/>
    <w:rsid w:val="00B33A87"/>
    <w:rsid w:val="00B42F54"/>
    <w:rsid w:val="00B4313B"/>
    <w:rsid w:val="00B51896"/>
    <w:rsid w:val="00B51A49"/>
    <w:rsid w:val="00B52802"/>
    <w:rsid w:val="00B542CF"/>
    <w:rsid w:val="00B5758F"/>
    <w:rsid w:val="00B62056"/>
    <w:rsid w:val="00B717BA"/>
    <w:rsid w:val="00B733E4"/>
    <w:rsid w:val="00B75ADC"/>
    <w:rsid w:val="00B773F5"/>
    <w:rsid w:val="00B8544F"/>
    <w:rsid w:val="00B86838"/>
    <w:rsid w:val="00B91C7A"/>
    <w:rsid w:val="00B92675"/>
    <w:rsid w:val="00B93A0A"/>
    <w:rsid w:val="00BA3589"/>
    <w:rsid w:val="00BA451E"/>
    <w:rsid w:val="00BA7163"/>
    <w:rsid w:val="00BB71CD"/>
    <w:rsid w:val="00BC407D"/>
    <w:rsid w:val="00BC5147"/>
    <w:rsid w:val="00BD296E"/>
    <w:rsid w:val="00BD4C71"/>
    <w:rsid w:val="00BD744C"/>
    <w:rsid w:val="00BE4961"/>
    <w:rsid w:val="00BE7239"/>
    <w:rsid w:val="00BF05C7"/>
    <w:rsid w:val="00BF2729"/>
    <w:rsid w:val="00BF5416"/>
    <w:rsid w:val="00C04977"/>
    <w:rsid w:val="00C15953"/>
    <w:rsid w:val="00C3703E"/>
    <w:rsid w:val="00C37058"/>
    <w:rsid w:val="00C42744"/>
    <w:rsid w:val="00C51077"/>
    <w:rsid w:val="00C527B9"/>
    <w:rsid w:val="00C57534"/>
    <w:rsid w:val="00C72487"/>
    <w:rsid w:val="00C73B00"/>
    <w:rsid w:val="00C975D7"/>
    <w:rsid w:val="00CB370A"/>
    <w:rsid w:val="00CB409A"/>
    <w:rsid w:val="00CC0BEB"/>
    <w:rsid w:val="00CD2FF9"/>
    <w:rsid w:val="00CD6AF6"/>
    <w:rsid w:val="00CD76A5"/>
    <w:rsid w:val="00CE18A8"/>
    <w:rsid w:val="00CE44CF"/>
    <w:rsid w:val="00CF6ACF"/>
    <w:rsid w:val="00CF712D"/>
    <w:rsid w:val="00CF74AC"/>
    <w:rsid w:val="00D0040E"/>
    <w:rsid w:val="00D03025"/>
    <w:rsid w:val="00D11F55"/>
    <w:rsid w:val="00D26613"/>
    <w:rsid w:val="00D26D09"/>
    <w:rsid w:val="00D26E08"/>
    <w:rsid w:val="00D35807"/>
    <w:rsid w:val="00D360D5"/>
    <w:rsid w:val="00D43309"/>
    <w:rsid w:val="00D51780"/>
    <w:rsid w:val="00D529B4"/>
    <w:rsid w:val="00D52CEF"/>
    <w:rsid w:val="00D531E0"/>
    <w:rsid w:val="00D7793E"/>
    <w:rsid w:val="00D86D40"/>
    <w:rsid w:val="00D86EA7"/>
    <w:rsid w:val="00D900A9"/>
    <w:rsid w:val="00D9025E"/>
    <w:rsid w:val="00D90C9F"/>
    <w:rsid w:val="00D93EFC"/>
    <w:rsid w:val="00DA3045"/>
    <w:rsid w:val="00DB6D7C"/>
    <w:rsid w:val="00DB7939"/>
    <w:rsid w:val="00DC032E"/>
    <w:rsid w:val="00DC5641"/>
    <w:rsid w:val="00DC680F"/>
    <w:rsid w:val="00DE0578"/>
    <w:rsid w:val="00DF0FBA"/>
    <w:rsid w:val="00DF13C8"/>
    <w:rsid w:val="00E024B0"/>
    <w:rsid w:val="00E12299"/>
    <w:rsid w:val="00E15A95"/>
    <w:rsid w:val="00E167BF"/>
    <w:rsid w:val="00E30E45"/>
    <w:rsid w:val="00E361DC"/>
    <w:rsid w:val="00E42AFD"/>
    <w:rsid w:val="00E45F0D"/>
    <w:rsid w:val="00E54E60"/>
    <w:rsid w:val="00E5573B"/>
    <w:rsid w:val="00E557C7"/>
    <w:rsid w:val="00E57117"/>
    <w:rsid w:val="00E65864"/>
    <w:rsid w:val="00E67016"/>
    <w:rsid w:val="00E76ACF"/>
    <w:rsid w:val="00E84D1D"/>
    <w:rsid w:val="00E9274C"/>
    <w:rsid w:val="00E94D2B"/>
    <w:rsid w:val="00E95F6C"/>
    <w:rsid w:val="00EA0A99"/>
    <w:rsid w:val="00EA4D15"/>
    <w:rsid w:val="00EA5673"/>
    <w:rsid w:val="00EA7B5B"/>
    <w:rsid w:val="00EB2927"/>
    <w:rsid w:val="00EB2EE5"/>
    <w:rsid w:val="00EB3C52"/>
    <w:rsid w:val="00EB5E09"/>
    <w:rsid w:val="00EB76B7"/>
    <w:rsid w:val="00ED0F87"/>
    <w:rsid w:val="00EE48BC"/>
    <w:rsid w:val="00EF1E05"/>
    <w:rsid w:val="00EF5920"/>
    <w:rsid w:val="00EF66B6"/>
    <w:rsid w:val="00EF742B"/>
    <w:rsid w:val="00F01DC1"/>
    <w:rsid w:val="00F05201"/>
    <w:rsid w:val="00F06D02"/>
    <w:rsid w:val="00F14A35"/>
    <w:rsid w:val="00F2593A"/>
    <w:rsid w:val="00F26C65"/>
    <w:rsid w:val="00F35A86"/>
    <w:rsid w:val="00F35BFA"/>
    <w:rsid w:val="00F367DE"/>
    <w:rsid w:val="00F37312"/>
    <w:rsid w:val="00F37FC9"/>
    <w:rsid w:val="00F43914"/>
    <w:rsid w:val="00F47E62"/>
    <w:rsid w:val="00F54301"/>
    <w:rsid w:val="00F61F47"/>
    <w:rsid w:val="00F65267"/>
    <w:rsid w:val="00F7568B"/>
    <w:rsid w:val="00F76EE1"/>
    <w:rsid w:val="00F96D78"/>
    <w:rsid w:val="00FC04AA"/>
    <w:rsid w:val="00FC0AFB"/>
    <w:rsid w:val="00FC455C"/>
    <w:rsid w:val="00FC6041"/>
    <w:rsid w:val="00FC794F"/>
    <w:rsid w:val="00FD440D"/>
    <w:rsid w:val="00FE13B9"/>
    <w:rsid w:val="00FE5051"/>
    <w:rsid w:val="00F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2CC2"/>
    <w:rPr>
      <w:color w:val="0000EE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F2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CC2"/>
    <w:rPr>
      <w:sz w:val="20"/>
      <w:szCs w:val="20"/>
    </w:rPr>
  </w:style>
  <w:style w:type="table" w:styleId="TableGrid">
    <w:name w:val="Table Grid"/>
    <w:basedOn w:val="TableNormal"/>
    <w:uiPriority w:val="59"/>
    <w:rsid w:val="00447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73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3B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73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73B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93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D6AC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2CC2"/>
    <w:rPr>
      <w:color w:val="0000EE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F2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CC2"/>
    <w:rPr>
      <w:sz w:val="20"/>
      <w:szCs w:val="20"/>
    </w:rPr>
  </w:style>
  <w:style w:type="table" w:styleId="TableGrid">
    <w:name w:val="Table Grid"/>
    <w:basedOn w:val="TableNormal"/>
    <w:uiPriority w:val="59"/>
    <w:rsid w:val="00447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73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3B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73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73B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93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D6AC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ve.genecards.org" TargetMode="External"/><Relationship Id="rId13" Type="http://schemas.openxmlformats.org/officeDocument/2006/relationships/hyperlink" Target="http://varelect.genecards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ve.genecards.org" TargetMode="External"/><Relationship Id="rId12" Type="http://schemas.openxmlformats.org/officeDocument/2006/relationships/hyperlink" Target="https://www.ncbi.nlm.nih.gov/gene/?term=schizophrenia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genome.ucsc.edu/index.html" TargetMode="External"/><Relationship Id="rId11" Type="http://schemas.openxmlformats.org/officeDocument/2006/relationships/hyperlink" Target="http://string-db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biosystems" TargetMode="External"/><Relationship Id="rId10" Type="http://schemas.openxmlformats.org/officeDocument/2006/relationships/hyperlink" Target="http://genemania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ne" TargetMode="External"/><Relationship Id="rId14" Type="http://schemas.openxmlformats.org/officeDocument/2006/relationships/hyperlink" Target="http://www.reactome.org/content/detail/75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BC717-BE4B-4B33-BBDF-565A7E980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3658</Words>
  <Characters>2085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7</cp:revision>
  <cp:lastPrinted>2017-11-30T08:36:00Z</cp:lastPrinted>
  <dcterms:created xsi:type="dcterms:W3CDTF">2018-12-02T12:40:00Z</dcterms:created>
  <dcterms:modified xsi:type="dcterms:W3CDTF">2018-12-04T10:47:00Z</dcterms:modified>
</cp:coreProperties>
</file>